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A953B" w14:textId="77777777" w:rsidR="008F2E5B" w:rsidRPr="007E020B" w:rsidRDefault="008F2E5B" w:rsidP="008F2E5B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E020B">
        <w:rPr>
          <w:rFonts w:ascii="Times New Roman" w:hAnsi="Times New Roman" w:cs="Times New Roman"/>
          <w:b/>
          <w:bCs/>
          <w:sz w:val="24"/>
          <w:szCs w:val="24"/>
        </w:rPr>
        <w:t>Title:</w:t>
      </w:r>
      <w:r w:rsidRPr="007E020B">
        <w:rPr>
          <w:rFonts w:ascii="Times New Roman" w:hAnsi="Times New Roman" w:cs="Times New Roman"/>
          <w:sz w:val="24"/>
          <w:szCs w:val="24"/>
        </w:rPr>
        <w:t xml:space="preserve"> Bidirectional transitions of sarcopenia states in older adults: the longitudinal evidence from CHARLS</w:t>
      </w:r>
    </w:p>
    <w:p w14:paraId="07ABB834" w14:textId="77777777" w:rsidR="008F2E5B" w:rsidRPr="007E020B" w:rsidRDefault="008F2E5B" w:rsidP="008F2E5B">
      <w:pPr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E020B">
        <w:rPr>
          <w:rFonts w:ascii="Times New Roman" w:hAnsi="Times New Roman" w:cs="Times New Roman"/>
          <w:b/>
          <w:sz w:val="24"/>
          <w:szCs w:val="24"/>
        </w:rPr>
        <w:t>Authors</w:t>
      </w:r>
    </w:p>
    <w:p w14:paraId="61C6461B" w14:textId="1976BF97" w:rsidR="008F2E5B" w:rsidRPr="007E020B" w:rsidRDefault="008F2E5B" w:rsidP="008F2E5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E020B">
        <w:rPr>
          <w:rFonts w:ascii="Times New Roman" w:hAnsi="Times New Roman" w:cs="Times New Roman"/>
          <w:bCs/>
          <w:sz w:val="24"/>
          <w:szCs w:val="24"/>
        </w:rPr>
        <w:t>Ya-Xi Luo,</w:t>
      </w:r>
      <w:r w:rsidRPr="007E020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7E020B">
        <w:rPr>
          <w:rFonts w:ascii="Times New Roman" w:hAnsi="Times New Roman" w:cs="Times New Roman"/>
          <w:bCs/>
          <w:sz w:val="24"/>
          <w:szCs w:val="24"/>
        </w:rPr>
        <w:t>, Xiao-Han Zhou</w:t>
      </w:r>
      <w:r w:rsidRPr="007E020B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1</w:t>
      </w:r>
      <w:r w:rsidRPr="007E020B">
        <w:rPr>
          <w:rFonts w:ascii="Times New Roman" w:hAnsi="Times New Roman" w:cs="Times New Roman"/>
          <w:bCs/>
          <w:sz w:val="24"/>
          <w:szCs w:val="24"/>
        </w:rPr>
        <w:t>, Tian Heng</w:t>
      </w:r>
      <w:r w:rsidRPr="007E020B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1</w:t>
      </w:r>
      <w:r w:rsidRPr="007E020B">
        <w:rPr>
          <w:rFonts w:ascii="Times New Roman" w:hAnsi="Times New Roman" w:cs="Times New Roman"/>
          <w:bCs/>
          <w:sz w:val="24"/>
          <w:szCs w:val="24"/>
        </w:rPr>
        <w:t>, Ling-Ling Yang</w:t>
      </w:r>
      <w:r w:rsidRPr="007E020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7E020B">
        <w:rPr>
          <w:rFonts w:ascii="Times New Roman" w:hAnsi="Times New Roman" w:cs="Times New Roman"/>
          <w:bCs/>
          <w:sz w:val="24"/>
          <w:szCs w:val="24"/>
        </w:rPr>
        <w:t>, Ying-Hai Zhu</w:t>
      </w:r>
      <w:r w:rsidRPr="007E020B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1</w:t>
      </w:r>
      <w:r w:rsidRPr="007E020B">
        <w:rPr>
          <w:rFonts w:ascii="Times New Roman" w:hAnsi="Times New Roman" w:cs="Times New Roman"/>
          <w:bCs/>
          <w:sz w:val="24"/>
          <w:szCs w:val="24"/>
        </w:rPr>
        <w:t>, Peng Hu</w:t>
      </w:r>
      <w:r w:rsidRPr="007E020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7E020B">
        <w:rPr>
          <w:rFonts w:ascii="Times New Roman" w:hAnsi="Times New Roman" w:cs="Times New Roman"/>
          <w:bCs/>
          <w:sz w:val="24"/>
          <w:szCs w:val="24"/>
        </w:rPr>
        <w:t>, Xiu-Qing Yao</w:t>
      </w:r>
      <w:r w:rsidRPr="007E020B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1,2,3</w:t>
      </w:r>
    </w:p>
    <w:p w14:paraId="0E7C61E3" w14:textId="77777777" w:rsidR="008F2E5B" w:rsidRPr="007E020B" w:rsidRDefault="008F2E5B" w:rsidP="008F2E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E020B">
        <w:rPr>
          <w:rFonts w:ascii="Times New Roman" w:hAnsi="Times New Roman" w:cs="Times New Roman"/>
          <w:b/>
          <w:bCs/>
          <w:sz w:val="24"/>
          <w:szCs w:val="24"/>
        </w:rPr>
        <w:t>Author address</w:t>
      </w:r>
    </w:p>
    <w:p w14:paraId="54C40067" w14:textId="77777777" w:rsidR="008F2E5B" w:rsidRPr="007E020B" w:rsidRDefault="008F2E5B" w:rsidP="008F2E5B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s-ES"/>
        </w:rPr>
      </w:pPr>
      <w:r w:rsidRPr="007E020B">
        <w:rPr>
          <w:rFonts w:ascii="Times New Roman" w:eastAsia="宋体" w:hAnsi="Times New Roman" w:cs="Times New Roman"/>
          <w:sz w:val="24"/>
          <w:szCs w:val="24"/>
          <w:lang w:val="es-ES"/>
        </w:rPr>
        <w:t>1.</w:t>
      </w:r>
      <w:r w:rsidRPr="007E020B">
        <w:rPr>
          <w:rFonts w:ascii="Times New Roman" w:hAnsi="Times New Roman" w:cs="Times New Roman"/>
          <w:sz w:val="24"/>
          <w:szCs w:val="24"/>
        </w:rPr>
        <w:t xml:space="preserve"> Department of Rehabilitation, The Second Affiliated Hospital of Chongqing Medical University, Chongqing, China.</w:t>
      </w:r>
    </w:p>
    <w:p w14:paraId="7E505F6F" w14:textId="77777777" w:rsidR="008F2E5B" w:rsidRPr="007E020B" w:rsidRDefault="008F2E5B" w:rsidP="008F2E5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E020B">
        <w:rPr>
          <w:rFonts w:ascii="Times New Roman" w:eastAsia="宋体" w:hAnsi="Times New Roman" w:cs="Times New Roman"/>
          <w:sz w:val="24"/>
          <w:szCs w:val="24"/>
        </w:rPr>
        <w:t xml:space="preserve">2. Chongqing Municipality Clinical Research Center for Geriatric Medicine, </w:t>
      </w:r>
      <w:r w:rsidRPr="007E020B">
        <w:rPr>
          <w:rFonts w:ascii="Times New Roman" w:hAnsi="Times New Roman" w:cs="Times New Roman"/>
          <w:sz w:val="24"/>
          <w:szCs w:val="24"/>
        </w:rPr>
        <w:t>Chongqing, China.</w:t>
      </w:r>
    </w:p>
    <w:p w14:paraId="6C6A145E" w14:textId="77777777" w:rsidR="008F2E5B" w:rsidRPr="007E020B" w:rsidRDefault="008F2E5B" w:rsidP="008F2E5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E020B">
        <w:rPr>
          <w:rFonts w:ascii="Times New Roman" w:eastAsia="宋体" w:hAnsi="Times New Roman" w:cs="Times New Roman"/>
          <w:sz w:val="24"/>
          <w:szCs w:val="24"/>
        </w:rPr>
        <w:t xml:space="preserve">3. </w:t>
      </w:r>
      <w:r w:rsidRPr="007E020B">
        <w:rPr>
          <w:rFonts w:ascii="Times New Roman" w:hAnsi="Times New Roman" w:cs="Times New Roman"/>
          <w:sz w:val="24"/>
          <w:szCs w:val="24"/>
        </w:rPr>
        <w:t>Department of Rehabilitation Therapy, Chongqing Medical University, Chongqing, China</w:t>
      </w:r>
      <w:r w:rsidRPr="007E020B">
        <w:rPr>
          <w:rFonts w:ascii="Times New Roman" w:eastAsia="宋体" w:hAnsi="Times New Roman" w:cs="Times New Roman"/>
          <w:sz w:val="24"/>
          <w:szCs w:val="24"/>
        </w:rPr>
        <w:t>.</w:t>
      </w:r>
    </w:p>
    <w:p w14:paraId="3C9C3B7B" w14:textId="77777777" w:rsidR="008F2E5B" w:rsidRPr="007E020B" w:rsidRDefault="008F2E5B" w:rsidP="008F2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E020B">
        <w:rPr>
          <w:rFonts w:ascii="Times New Roman" w:hAnsi="Times New Roman" w:cs="Times New Roman"/>
          <w:b/>
          <w:bCs/>
          <w:sz w:val="24"/>
          <w:szCs w:val="24"/>
          <w:lang w:val="es-ES"/>
        </w:rPr>
        <w:t>Address correspondence to</w:t>
      </w:r>
      <w:r w:rsidRPr="007E020B">
        <w:rPr>
          <w:rFonts w:ascii="Times New Roman" w:hAnsi="Times New Roman" w:cs="Times New Roman"/>
          <w:sz w:val="24"/>
          <w:szCs w:val="24"/>
          <w:lang w:val="es-ES"/>
        </w:rPr>
        <w:t>: Xiu</w:t>
      </w:r>
      <w:r w:rsidRPr="007E020B">
        <w:rPr>
          <w:rFonts w:ascii="Times New Roman" w:eastAsia="宋体" w:hAnsi="Times New Roman" w:cs="Times New Roman"/>
          <w:sz w:val="24"/>
          <w:szCs w:val="24"/>
        </w:rPr>
        <w:t>-Q</w:t>
      </w:r>
      <w:r w:rsidRPr="007E020B">
        <w:rPr>
          <w:rFonts w:ascii="Times New Roman" w:hAnsi="Times New Roman" w:cs="Times New Roman"/>
          <w:sz w:val="24"/>
          <w:szCs w:val="24"/>
          <w:lang w:val="es-ES"/>
        </w:rPr>
        <w:t>ing Yao</w:t>
      </w:r>
      <w:r w:rsidRPr="007E020B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7E020B">
        <w:rPr>
          <w:rFonts w:ascii="Times New Roman" w:hAnsi="Times New Roman" w:cs="Times New Roman"/>
          <w:sz w:val="24"/>
          <w:szCs w:val="24"/>
        </w:rPr>
        <w:t>Department of Rehabilitation, The Second Affiliated Hospital of Chongqing Medical University, Chongqing, China.</w:t>
      </w:r>
      <w:r w:rsidRPr="007E020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E020B">
        <w:rPr>
          <w:rFonts w:ascii="Times New Roman" w:hAnsi="Times New Roman" w:cs="Times New Roman"/>
          <w:sz w:val="24"/>
          <w:szCs w:val="24"/>
        </w:rPr>
        <w:t>Tel: +86 (23) 63693883. Email:</w:t>
      </w:r>
      <w:r w:rsidRPr="007E020B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hyperlink r:id="rId6" w:history="1">
        <w:r w:rsidRPr="007E020B">
          <w:rPr>
            <w:rFonts w:ascii="Times New Roman" w:hAnsi="Times New Roman" w:cs="Times New Roman"/>
            <w:sz w:val="24"/>
            <w:szCs w:val="24"/>
          </w:rPr>
          <w:t>dryaoxq@cqmu.edu.cn</w:t>
        </w:r>
      </w:hyperlink>
    </w:p>
    <w:p w14:paraId="602D2379" w14:textId="77777777" w:rsidR="008F2E5B" w:rsidRPr="007E020B" w:rsidRDefault="008F2E5B" w:rsidP="00632B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39E773E" w14:textId="77777777" w:rsidR="007F437A" w:rsidRPr="007E020B" w:rsidRDefault="007F437A" w:rsidP="00632B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BC3F8E7" w14:textId="77777777" w:rsidR="007F437A" w:rsidRPr="007E020B" w:rsidRDefault="007F437A" w:rsidP="00632B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810D949" w14:textId="77777777" w:rsidR="007F437A" w:rsidRPr="007E020B" w:rsidRDefault="007F437A" w:rsidP="00632B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263451F" w14:textId="77777777" w:rsidR="007F437A" w:rsidRPr="007E020B" w:rsidRDefault="007F437A" w:rsidP="00632B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F4A5A0E" w14:textId="77777777" w:rsidR="007F437A" w:rsidRPr="007E020B" w:rsidRDefault="007F437A" w:rsidP="00632B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4290097" w14:textId="77777777" w:rsidR="007F437A" w:rsidRPr="007E020B" w:rsidRDefault="007F437A" w:rsidP="00632B5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FD3872B" w14:textId="426DAA3F" w:rsidR="003932CB" w:rsidRPr="007E020B" w:rsidRDefault="003932CB" w:rsidP="00632B5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E020B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l materials</w:t>
      </w:r>
    </w:p>
    <w:p w14:paraId="1EA0EC57" w14:textId="0AF06287" w:rsidR="00AD5CD2" w:rsidRPr="007E020B" w:rsidRDefault="000A14D3" w:rsidP="000A14D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E020B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632B54" w:rsidRPr="007E020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E020B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bookmarkStart w:id="0" w:name="_Hlk135312697"/>
      <w:r w:rsidRPr="007E020B">
        <w:rPr>
          <w:rFonts w:ascii="Times New Roman" w:hAnsi="Times New Roman" w:cs="Times New Roman"/>
          <w:b/>
          <w:bCs/>
          <w:sz w:val="24"/>
          <w:szCs w:val="24"/>
        </w:rPr>
        <w:t>The comparison of characteristics in W</w:t>
      </w:r>
      <w:r w:rsidRPr="007E020B">
        <w:rPr>
          <w:rFonts w:ascii="Times New Roman" w:hAnsi="Times New Roman" w:cs="Times New Roman" w:hint="eastAsia"/>
          <w:b/>
          <w:bCs/>
          <w:sz w:val="24"/>
          <w:szCs w:val="24"/>
        </w:rPr>
        <w:t>ave</w:t>
      </w:r>
      <w:r w:rsidRPr="007E020B">
        <w:rPr>
          <w:rFonts w:ascii="Times New Roman" w:hAnsi="Times New Roman" w:cs="Times New Roman"/>
          <w:b/>
          <w:bCs/>
          <w:sz w:val="24"/>
          <w:szCs w:val="24"/>
        </w:rPr>
        <w:t>1 between enrolled individuals and excluded individuals due to lacking follow-up of sarcopenia states</w:t>
      </w:r>
      <w:bookmarkEnd w:id="0"/>
    </w:p>
    <w:tbl>
      <w:tblPr>
        <w:tblStyle w:val="a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4"/>
        <w:gridCol w:w="1644"/>
        <w:gridCol w:w="1828"/>
        <w:gridCol w:w="1490"/>
      </w:tblGrid>
      <w:tr w:rsidR="007E020B" w:rsidRPr="007E020B" w14:paraId="69D6620B" w14:textId="77777777" w:rsidTr="00776407">
        <w:trPr>
          <w:trHeight w:val="22"/>
          <w:jc w:val="center"/>
        </w:trPr>
        <w:tc>
          <w:tcPr>
            <w:tcW w:w="3344" w:type="dxa"/>
            <w:tcBorders>
              <w:top w:val="single" w:sz="4" w:space="0" w:color="auto"/>
              <w:bottom w:val="single" w:sz="4" w:space="0" w:color="auto"/>
            </w:tcBorders>
          </w:tcPr>
          <w:p w14:paraId="5D8B0711" w14:textId="3A7E0A55" w:rsidR="003932CB" w:rsidRPr="007E020B" w:rsidRDefault="00273046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>D</w:t>
            </w: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emographic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 xml:space="preserve"> </w:t>
            </w: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and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 xml:space="preserve"> C</w:t>
            </w: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linical</w:t>
            </w:r>
            <w:r w:rsidR="003932CB"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 xml:space="preserve"> Characteristic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399AFEF4" w14:textId="77777777" w:rsidR="003932CB" w:rsidRPr="007E020B" w:rsidRDefault="003932CB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>Enrolled</w:t>
            </w:r>
          </w:p>
          <w:p w14:paraId="0A33A013" w14:textId="17684BCF" w:rsidR="003932CB" w:rsidRPr="007E020B" w:rsidRDefault="003932CB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>(n</w:t>
            </w:r>
            <w:r w:rsidR="00273046"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>=</w:t>
            </w:r>
            <w:r w:rsidR="00273046"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 xml:space="preserve"> </w:t>
            </w: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4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>395</w:t>
            </w: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7990ACAD" w14:textId="77777777" w:rsidR="003932CB" w:rsidRPr="007E020B" w:rsidRDefault="003932CB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Excluded</w:t>
            </w:r>
          </w:p>
          <w:p w14:paraId="3E3D5665" w14:textId="78D99623" w:rsidR="003932CB" w:rsidRPr="007E020B" w:rsidRDefault="003932CB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(n</w:t>
            </w:r>
            <w:r w:rsidR="00273046"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 xml:space="preserve"> </w:t>
            </w: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=</w:t>
            </w:r>
            <w:r w:rsidR="00273046"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>2895</w:t>
            </w: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522829BF" w14:textId="77777777" w:rsidR="003932CB" w:rsidRPr="007E020B" w:rsidRDefault="003932CB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b/>
                <w:bCs/>
                <w:i/>
                <w:iCs/>
                <w:sz w:val="22"/>
              </w:rPr>
              <w:t>P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7E020B" w:rsidRPr="007E020B" w14:paraId="77CF1D13" w14:textId="77777777" w:rsidTr="00776407">
        <w:trPr>
          <w:trHeight w:val="22"/>
          <w:jc w:val="center"/>
        </w:trPr>
        <w:tc>
          <w:tcPr>
            <w:tcW w:w="3344" w:type="dxa"/>
          </w:tcPr>
          <w:p w14:paraId="607C4225" w14:textId="77777777" w:rsidR="003932CB" w:rsidRPr="007E020B" w:rsidRDefault="003932CB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A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>ge (median, IQR)</w:t>
            </w:r>
          </w:p>
        </w:tc>
        <w:tc>
          <w:tcPr>
            <w:tcW w:w="1644" w:type="dxa"/>
          </w:tcPr>
          <w:p w14:paraId="1A0272D7" w14:textId="5F0BBD11" w:rsidR="003932CB" w:rsidRPr="007E020B" w:rsidRDefault="003932CB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6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7</w:t>
            </w:r>
            <w:r w:rsidR="00C320FA" w:rsidRPr="007E020B">
              <w:rPr>
                <w:rFonts w:ascii="Times New Roman" w:eastAsia="楷体" w:hAnsi="Times New Roman" w:cs="Times New Roman"/>
                <w:sz w:val="22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(63-72)</w:t>
            </w:r>
          </w:p>
        </w:tc>
        <w:tc>
          <w:tcPr>
            <w:tcW w:w="1828" w:type="dxa"/>
          </w:tcPr>
          <w:p w14:paraId="6AFC5D12" w14:textId="60610DAA" w:rsidR="003932CB" w:rsidRPr="007E020B" w:rsidRDefault="003932CB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6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6</w:t>
            </w:r>
            <w:r w:rsidR="00C320FA" w:rsidRPr="007E020B">
              <w:rPr>
                <w:rFonts w:ascii="Times New Roman" w:eastAsia="楷体" w:hAnsi="Times New Roman" w:cs="Times New Roman"/>
                <w:sz w:val="22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(62-73)</w:t>
            </w:r>
          </w:p>
        </w:tc>
        <w:tc>
          <w:tcPr>
            <w:tcW w:w="1490" w:type="dxa"/>
          </w:tcPr>
          <w:p w14:paraId="6E8B79DE" w14:textId="77777777" w:rsidR="003932CB" w:rsidRPr="007E020B" w:rsidRDefault="003932CB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0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.174</w:t>
            </w:r>
          </w:p>
        </w:tc>
      </w:tr>
      <w:tr w:rsidR="007E020B" w:rsidRPr="007E020B" w14:paraId="13656767" w14:textId="77777777" w:rsidTr="00776407">
        <w:trPr>
          <w:trHeight w:val="22"/>
          <w:jc w:val="center"/>
        </w:trPr>
        <w:tc>
          <w:tcPr>
            <w:tcW w:w="3344" w:type="dxa"/>
          </w:tcPr>
          <w:p w14:paraId="5F9B639A" w14:textId="47B61AC9" w:rsidR="003932CB" w:rsidRPr="007E020B" w:rsidRDefault="00273046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>S</w:t>
            </w: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ex</w:t>
            </w:r>
            <w:r w:rsidR="003932CB"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 xml:space="preserve"> (n</w:t>
            </w:r>
            <w:r w:rsidR="003932CB" w:rsidRPr="007E020B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,</w:t>
            </w:r>
            <w:r w:rsidR="003932CB"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 xml:space="preserve"> %)</w:t>
            </w:r>
          </w:p>
        </w:tc>
        <w:tc>
          <w:tcPr>
            <w:tcW w:w="1644" w:type="dxa"/>
          </w:tcPr>
          <w:p w14:paraId="6748F4F7" w14:textId="77777777" w:rsidR="003932CB" w:rsidRPr="007E020B" w:rsidRDefault="003932CB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74EAA8C1" w14:textId="77777777" w:rsidR="003932CB" w:rsidRPr="007E020B" w:rsidRDefault="003932CB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490" w:type="dxa"/>
          </w:tcPr>
          <w:p w14:paraId="6958EC12" w14:textId="77777777" w:rsidR="003932CB" w:rsidRPr="007E020B" w:rsidRDefault="003932CB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0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.219</w:t>
            </w:r>
          </w:p>
        </w:tc>
      </w:tr>
      <w:tr w:rsidR="007E020B" w:rsidRPr="007E020B" w14:paraId="1B956613" w14:textId="77777777" w:rsidTr="00776407">
        <w:trPr>
          <w:trHeight w:val="22"/>
          <w:jc w:val="center"/>
        </w:trPr>
        <w:tc>
          <w:tcPr>
            <w:tcW w:w="3344" w:type="dxa"/>
          </w:tcPr>
          <w:p w14:paraId="343C8D5F" w14:textId="77777777" w:rsidR="003932CB" w:rsidRPr="007E020B" w:rsidRDefault="003932CB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Female</w:t>
            </w:r>
          </w:p>
        </w:tc>
        <w:tc>
          <w:tcPr>
            <w:tcW w:w="1644" w:type="dxa"/>
          </w:tcPr>
          <w:p w14:paraId="12083CC6" w14:textId="471F3CDB" w:rsidR="003932CB" w:rsidRPr="007E020B" w:rsidRDefault="003932CB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2161</w:t>
            </w:r>
            <w:r w:rsidR="00C320FA" w:rsidRPr="007E020B">
              <w:rPr>
                <w:rFonts w:ascii="Times New Roman" w:eastAsia="楷体" w:hAnsi="Times New Roman" w:cs="Times New Roman"/>
                <w:sz w:val="22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(49.2)</w:t>
            </w:r>
          </w:p>
        </w:tc>
        <w:tc>
          <w:tcPr>
            <w:tcW w:w="1828" w:type="dxa"/>
          </w:tcPr>
          <w:p w14:paraId="61102170" w14:textId="06562075" w:rsidR="003932CB" w:rsidRPr="007E020B" w:rsidRDefault="003932CB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1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466</w:t>
            </w:r>
            <w:r w:rsidR="00C320FA" w:rsidRPr="007E020B">
              <w:rPr>
                <w:rFonts w:ascii="Times New Roman" w:eastAsia="楷体" w:hAnsi="Times New Roman" w:cs="Times New Roman"/>
                <w:sz w:val="22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(50.6)</w:t>
            </w:r>
          </w:p>
        </w:tc>
        <w:tc>
          <w:tcPr>
            <w:tcW w:w="1490" w:type="dxa"/>
          </w:tcPr>
          <w:p w14:paraId="42DFB7A7" w14:textId="77777777" w:rsidR="003932CB" w:rsidRPr="007E020B" w:rsidRDefault="003932CB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2A83FE2A" w14:textId="77777777" w:rsidTr="00776407">
        <w:trPr>
          <w:trHeight w:val="22"/>
          <w:jc w:val="center"/>
        </w:trPr>
        <w:tc>
          <w:tcPr>
            <w:tcW w:w="3344" w:type="dxa"/>
          </w:tcPr>
          <w:p w14:paraId="4D79A9AA" w14:textId="77777777" w:rsidR="003932CB" w:rsidRPr="007E020B" w:rsidRDefault="003932CB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Male</w:t>
            </w:r>
          </w:p>
        </w:tc>
        <w:tc>
          <w:tcPr>
            <w:tcW w:w="1644" w:type="dxa"/>
          </w:tcPr>
          <w:p w14:paraId="4F6EB287" w14:textId="7FC51763" w:rsidR="003932CB" w:rsidRPr="007E020B" w:rsidRDefault="003932CB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2234</w:t>
            </w:r>
            <w:r w:rsidR="00C320FA" w:rsidRPr="007E020B">
              <w:rPr>
                <w:rFonts w:ascii="Times New Roman" w:eastAsia="楷体" w:hAnsi="Times New Roman" w:cs="Times New Roman"/>
                <w:sz w:val="22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(50.8)</w:t>
            </w:r>
          </w:p>
        </w:tc>
        <w:tc>
          <w:tcPr>
            <w:tcW w:w="1828" w:type="dxa"/>
          </w:tcPr>
          <w:p w14:paraId="64C3C1BA" w14:textId="3127D8FC" w:rsidR="003932CB" w:rsidRPr="007E020B" w:rsidRDefault="003932CB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1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429</w:t>
            </w:r>
            <w:r w:rsidR="00C320FA" w:rsidRPr="007E020B">
              <w:rPr>
                <w:rFonts w:ascii="Times New Roman" w:eastAsia="楷体" w:hAnsi="Times New Roman" w:cs="Times New Roman"/>
                <w:sz w:val="22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(49.4)</w:t>
            </w:r>
          </w:p>
        </w:tc>
        <w:tc>
          <w:tcPr>
            <w:tcW w:w="1490" w:type="dxa"/>
          </w:tcPr>
          <w:p w14:paraId="44EBF0DC" w14:textId="77777777" w:rsidR="003932CB" w:rsidRPr="007E020B" w:rsidRDefault="003932CB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1B61F98D" w14:textId="77777777" w:rsidTr="00776407">
        <w:trPr>
          <w:trHeight w:val="22"/>
          <w:jc w:val="center"/>
        </w:trPr>
        <w:tc>
          <w:tcPr>
            <w:tcW w:w="3344" w:type="dxa"/>
          </w:tcPr>
          <w:p w14:paraId="0A215ACD" w14:textId="48122F73" w:rsidR="007F437A" w:rsidRPr="007E020B" w:rsidRDefault="007F31E4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>M</w:t>
            </w:r>
            <w:r w:rsidR="0067048E"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>arital status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 xml:space="preserve"> (n</w:t>
            </w: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,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 xml:space="preserve"> %)</w:t>
            </w:r>
          </w:p>
        </w:tc>
        <w:tc>
          <w:tcPr>
            <w:tcW w:w="1644" w:type="dxa"/>
          </w:tcPr>
          <w:p w14:paraId="3CA51E06" w14:textId="77777777" w:rsidR="007F437A" w:rsidRPr="007E020B" w:rsidRDefault="007F437A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257DA4D2" w14:textId="77777777" w:rsidR="007F437A" w:rsidRPr="007E020B" w:rsidRDefault="007F437A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490" w:type="dxa"/>
          </w:tcPr>
          <w:p w14:paraId="6028E18E" w14:textId="7B50135E" w:rsidR="007F437A" w:rsidRPr="007E020B" w:rsidRDefault="009B7BD7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0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.349</w:t>
            </w:r>
          </w:p>
        </w:tc>
      </w:tr>
      <w:tr w:rsidR="007E020B" w:rsidRPr="007E020B" w14:paraId="1014E210" w14:textId="77777777" w:rsidTr="00776407">
        <w:trPr>
          <w:trHeight w:val="22"/>
          <w:jc w:val="center"/>
        </w:trPr>
        <w:tc>
          <w:tcPr>
            <w:tcW w:w="3344" w:type="dxa"/>
          </w:tcPr>
          <w:p w14:paraId="4F1AF370" w14:textId="206F9AD3" w:rsidR="00653889" w:rsidRPr="007E020B" w:rsidRDefault="0067048E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Married/partnered</w:t>
            </w:r>
          </w:p>
        </w:tc>
        <w:tc>
          <w:tcPr>
            <w:tcW w:w="1644" w:type="dxa"/>
          </w:tcPr>
          <w:p w14:paraId="57F9F4EA" w14:textId="43EE289A" w:rsidR="00653889" w:rsidRPr="007E020B" w:rsidRDefault="009B7BD7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3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430</w:t>
            </w:r>
            <w:r w:rsidR="00286064" w:rsidRPr="007E020B">
              <w:rPr>
                <w:rFonts w:ascii="Times New Roman" w:eastAsia="楷体" w:hAnsi="Times New Roman" w:cs="Times New Roman"/>
                <w:sz w:val="22"/>
              </w:rPr>
              <w:t xml:space="preserve"> (78.0)</w:t>
            </w:r>
          </w:p>
        </w:tc>
        <w:tc>
          <w:tcPr>
            <w:tcW w:w="1828" w:type="dxa"/>
          </w:tcPr>
          <w:p w14:paraId="2B359E0F" w14:textId="0A234038" w:rsidR="00653889" w:rsidRPr="007E020B" w:rsidRDefault="009B7BD7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2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230</w:t>
            </w:r>
            <w:r w:rsidR="00286064" w:rsidRPr="007E020B">
              <w:rPr>
                <w:rFonts w:ascii="Times New Roman" w:eastAsia="楷体" w:hAnsi="Times New Roman" w:cs="Times New Roman"/>
                <w:sz w:val="22"/>
              </w:rPr>
              <w:t xml:space="preserve"> (77.0)</w:t>
            </w:r>
          </w:p>
        </w:tc>
        <w:tc>
          <w:tcPr>
            <w:tcW w:w="1490" w:type="dxa"/>
          </w:tcPr>
          <w:p w14:paraId="42FD7240" w14:textId="77777777" w:rsidR="00653889" w:rsidRPr="007E020B" w:rsidRDefault="00653889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4B793F1E" w14:textId="77777777" w:rsidTr="00776407">
        <w:trPr>
          <w:trHeight w:val="22"/>
          <w:jc w:val="center"/>
        </w:trPr>
        <w:tc>
          <w:tcPr>
            <w:tcW w:w="3344" w:type="dxa"/>
          </w:tcPr>
          <w:p w14:paraId="1F57FB99" w14:textId="2A5DC0A0" w:rsidR="00653889" w:rsidRPr="007E020B" w:rsidRDefault="0067048E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Divorced/separated/widowed/never married</w:t>
            </w:r>
          </w:p>
        </w:tc>
        <w:tc>
          <w:tcPr>
            <w:tcW w:w="1644" w:type="dxa"/>
          </w:tcPr>
          <w:p w14:paraId="0D5BEBDC" w14:textId="7F84871C" w:rsidR="00653889" w:rsidRPr="007E020B" w:rsidRDefault="009B7BD7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9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65</w:t>
            </w:r>
            <w:r w:rsidR="00286064" w:rsidRPr="007E020B">
              <w:rPr>
                <w:rFonts w:ascii="Times New Roman" w:eastAsia="楷体" w:hAnsi="Times New Roman" w:cs="Times New Roman"/>
                <w:sz w:val="22"/>
              </w:rPr>
              <w:t xml:space="preserve"> (22.0)</w:t>
            </w:r>
          </w:p>
        </w:tc>
        <w:tc>
          <w:tcPr>
            <w:tcW w:w="1828" w:type="dxa"/>
          </w:tcPr>
          <w:p w14:paraId="1A741125" w14:textId="6FBB69C3" w:rsidR="00653889" w:rsidRPr="007E020B" w:rsidRDefault="009B7BD7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6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62</w:t>
            </w:r>
            <w:r w:rsidR="00286064" w:rsidRPr="007E020B">
              <w:rPr>
                <w:rFonts w:ascii="Times New Roman" w:eastAsia="楷体" w:hAnsi="Times New Roman" w:cs="Times New Roman"/>
                <w:sz w:val="22"/>
              </w:rPr>
              <w:t xml:space="preserve"> (22.9)</w:t>
            </w:r>
          </w:p>
        </w:tc>
        <w:tc>
          <w:tcPr>
            <w:tcW w:w="1490" w:type="dxa"/>
          </w:tcPr>
          <w:p w14:paraId="71C27116" w14:textId="77777777" w:rsidR="00653889" w:rsidRPr="007E020B" w:rsidRDefault="00653889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49E5438E" w14:textId="77777777" w:rsidTr="00776407">
        <w:trPr>
          <w:trHeight w:val="22"/>
          <w:jc w:val="center"/>
        </w:trPr>
        <w:tc>
          <w:tcPr>
            <w:tcW w:w="3344" w:type="dxa"/>
          </w:tcPr>
          <w:p w14:paraId="308FB315" w14:textId="777BDD4E" w:rsidR="009B7BD7" w:rsidRPr="007E020B" w:rsidRDefault="009B7BD7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M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issing(n)</w:t>
            </w:r>
          </w:p>
        </w:tc>
        <w:tc>
          <w:tcPr>
            <w:tcW w:w="1644" w:type="dxa"/>
          </w:tcPr>
          <w:p w14:paraId="13D5EBB9" w14:textId="5366DE48" w:rsidR="009B7BD7" w:rsidRPr="007E020B" w:rsidRDefault="009B7BD7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0</w:t>
            </w:r>
          </w:p>
        </w:tc>
        <w:tc>
          <w:tcPr>
            <w:tcW w:w="1828" w:type="dxa"/>
          </w:tcPr>
          <w:p w14:paraId="10C0C970" w14:textId="210CFE7A" w:rsidR="009B7BD7" w:rsidRPr="007E020B" w:rsidRDefault="009B7BD7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3</w:t>
            </w:r>
          </w:p>
        </w:tc>
        <w:tc>
          <w:tcPr>
            <w:tcW w:w="1490" w:type="dxa"/>
          </w:tcPr>
          <w:p w14:paraId="4EFC8E20" w14:textId="77777777" w:rsidR="009B7BD7" w:rsidRPr="007E020B" w:rsidRDefault="009B7BD7" w:rsidP="0027304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75C07495" w14:textId="77777777" w:rsidTr="00776407">
        <w:trPr>
          <w:trHeight w:val="22"/>
          <w:jc w:val="center"/>
        </w:trPr>
        <w:tc>
          <w:tcPr>
            <w:tcW w:w="3344" w:type="dxa"/>
          </w:tcPr>
          <w:p w14:paraId="3847FEAD" w14:textId="2144BA06" w:rsidR="00776407" w:rsidRPr="007E020B" w:rsidRDefault="00776407" w:rsidP="00776407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>Education</w:t>
            </w:r>
            <w:r w:rsidR="00096DE1"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 xml:space="preserve"> (n</w:t>
            </w:r>
            <w:r w:rsidR="00096DE1" w:rsidRPr="007E020B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,</w:t>
            </w:r>
            <w:r w:rsidR="00096DE1"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 xml:space="preserve"> %)</w:t>
            </w:r>
          </w:p>
        </w:tc>
        <w:tc>
          <w:tcPr>
            <w:tcW w:w="1644" w:type="dxa"/>
          </w:tcPr>
          <w:p w14:paraId="3D021621" w14:textId="77777777" w:rsidR="00776407" w:rsidRPr="007E020B" w:rsidRDefault="00776407" w:rsidP="00776407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1417BD51" w14:textId="77777777" w:rsidR="00776407" w:rsidRPr="007E020B" w:rsidRDefault="00776407" w:rsidP="00776407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490" w:type="dxa"/>
          </w:tcPr>
          <w:p w14:paraId="6DC69148" w14:textId="1F63843A" w:rsidR="00776407" w:rsidRPr="007E020B" w:rsidRDefault="00340DF8" w:rsidP="00776407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&lt;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0.001</w:t>
            </w:r>
          </w:p>
        </w:tc>
      </w:tr>
      <w:tr w:rsidR="007E020B" w:rsidRPr="007E020B" w14:paraId="0C85F6EB" w14:textId="77777777" w:rsidTr="00776407">
        <w:trPr>
          <w:trHeight w:val="22"/>
          <w:jc w:val="center"/>
        </w:trPr>
        <w:tc>
          <w:tcPr>
            <w:tcW w:w="3344" w:type="dxa"/>
          </w:tcPr>
          <w:p w14:paraId="21D720F4" w14:textId="2D14560C" w:rsidR="00776407" w:rsidRPr="007E020B" w:rsidRDefault="00776407" w:rsidP="00776407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Below high school level</w:t>
            </w:r>
          </w:p>
        </w:tc>
        <w:tc>
          <w:tcPr>
            <w:tcW w:w="1644" w:type="dxa"/>
          </w:tcPr>
          <w:p w14:paraId="5517F26D" w14:textId="669CFFC3" w:rsidR="00776407" w:rsidRPr="007E020B" w:rsidRDefault="00776407" w:rsidP="00776407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4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203 (95.6)</w:t>
            </w:r>
          </w:p>
        </w:tc>
        <w:tc>
          <w:tcPr>
            <w:tcW w:w="1828" w:type="dxa"/>
          </w:tcPr>
          <w:p w14:paraId="12BC2BDF" w14:textId="7593C3FF" w:rsidR="00776407" w:rsidRPr="007E020B" w:rsidRDefault="00776407" w:rsidP="00776407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2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579 (89.1)</w:t>
            </w:r>
          </w:p>
        </w:tc>
        <w:tc>
          <w:tcPr>
            <w:tcW w:w="1490" w:type="dxa"/>
          </w:tcPr>
          <w:p w14:paraId="57EBCF8B" w14:textId="77777777" w:rsidR="00776407" w:rsidRPr="007E020B" w:rsidRDefault="00776407" w:rsidP="00776407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0DE26A26" w14:textId="77777777" w:rsidTr="00776407">
        <w:trPr>
          <w:trHeight w:val="22"/>
          <w:jc w:val="center"/>
        </w:trPr>
        <w:tc>
          <w:tcPr>
            <w:tcW w:w="3344" w:type="dxa"/>
          </w:tcPr>
          <w:p w14:paraId="6842979C" w14:textId="482E257D" w:rsidR="00776407" w:rsidRPr="007E020B" w:rsidRDefault="00776407" w:rsidP="00776407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At or above high school level</w:t>
            </w:r>
          </w:p>
        </w:tc>
        <w:tc>
          <w:tcPr>
            <w:tcW w:w="1644" w:type="dxa"/>
          </w:tcPr>
          <w:p w14:paraId="5DBF2565" w14:textId="1AE9B0B6" w:rsidR="00776407" w:rsidRPr="007E020B" w:rsidRDefault="00776407" w:rsidP="00776407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1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92 (4.4)</w:t>
            </w:r>
          </w:p>
        </w:tc>
        <w:tc>
          <w:tcPr>
            <w:tcW w:w="1828" w:type="dxa"/>
          </w:tcPr>
          <w:p w14:paraId="090A78D9" w14:textId="1021FE3D" w:rsidR="00776407" w:rsidRPr="007E020B" w:rsidRDefault="00776407" w:rsidP="00776407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3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13 (10.9)</w:t>
            </w:r>
          </w:p>
        </w:tc>
        <w:tc>
          <w:tcPr>
            <w:tcW w:w="1490" w:type="dxa"/>
          </w:tcPr>
          <w:p w14:paraId="71CAD88C" w14:textId="77777777" w:rsidR="00776407" w:rsidRPr="007E020B" w:rsidRDefault="00776407" w:rsidP="00776407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21DA620E" w14:textId="77777777" w:rsidTr="00776407">
        <w:trPr>
          <w:trHeight w:val="22"/>
          <w:jc w:val="center"/>
        </w:trPr>
        <w:tc>
          <w:tcPr>
            <w:tcW w:w="3344" w:type="dxa"/>
          </w:tcPr>
          <w:p w14:paraId="5BEAB47D" w14:textId="3F656903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M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issing(n)</w:t>
            </w:r>
          </w:p>
        </w:tc>
        <w:tc>
          <w:tcPr>
            <w:tcW w:w="1644" w:type="dxa"/>
          </w:tcPr>
          <w:p w14:paraId="561B19D8" w14:textId="307A66C4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0</w:t>
            </w:r>
          </w:p>
        </w:tc>
        <w:tc>
          <w:tcPr>
            <w:tcW w:w="1828" w:type="dxa"/>
          </w:tcPr>
          <w:p w14:paraId="68BB45AA" w14:textId="62C53C6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3</w:t>
            </w:r>
          </w:p>
        </w:tc>
        <w:tc>
          <w:tcPr>
            <w:tcW w:w="1490" w:type="dxa"/>
          </w:tcPr>
          <w:p w14:paraId="736C6E8F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5D656E7D" w14:textId="77777777" w:rsidTr="00776407">
        <w:trPr>
          <w:trHeight w:val="22"/>
          <w:jc w:val="center"/>
        </w:trPr>
        <w:tc>
          <w:tcPr>
            <w:tcW w:w="3344" w:type="dxa"/>
          </w:tcPr>
          <w:p w14:paraId="397D7028" w14:textId="111419D8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>Body mass index (mean</w:t>
            </w: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,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 xml:space="preserve"> SD</w:t>
            </w: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)</w:t>
            </w:r>
          </w:p>
        </w:tc>
        <w:tc>
          <w:tcPr>
            <w:tcW w:w="1644" w:type="dxa"/>
          </w:tcPr>
          <w:p w14:paraId="1C448EAB" w14:textId="4B301F3A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2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3.23 (27.30)</w:t>
            </w:r>
          </w:p>
        </w:tc>
        <w:tc>
          <w:tcPr>
            <w:tcW w:w="1828" w:type="dxa"/>
          </w:tcPr>
          <w:p w14:paraId="0D21EB53" w14:textId="102AD0E9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2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3.93 (17.384)</w:t>
            </w:r>
          </w:p>
        </w:tc>
        <w:tc>
          <w:tcPr>
            <w:tcW w:w="1490" w:type="dxa"/>
          </w:tcPr>
          <w:p w14:paraId="694D8147" w14:textId="559D3024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0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.242</w:t>
            </w:r>
          </w:p>
        </w:tc>
      </w:tr>
      <w:tr w:rsidR="007E020B" w:rsidRPr="007E020B" w14:paraId="70B9F70E" w14:textId="77777777" w:rsidTr="00776407">
        <w:trPr>
          <w:trHeight w:val="22"/>
          <w:jc w:val="center"/>
        </w:trPr>
        <w:tc>
          <w:tcPr>
            <w:tcW w:w="3344" w:type="dxa"/>
          </w:tcPr>
          <w:p w14:paraId="174C8841" w14:textId="0A4CC972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M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issing(n)</w:t>
            </w:r>
          </w:p>
        </w:tc>
        <w:tc>
          <w:tcPr>
            <w:tcW w:w="1644" w:type="dxa"/>
          </w:tcPr>
          <w:p w14:paraId="6E13ED18" w14:textId="3ED8D143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3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50</w:t>
            </w:r>
          </w:p>
        </w:tc>
        <w:tc>
          <w:tcPr>
            <w:tcW w:w="1828" w:type="dxa"/>
          </w:tcPr>
          <w:p w14:paraId="0D7B9680" w14:textId="1EE0CFAF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1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159</w:t>
            </w:r>
          </w:p>
        </w:tc>
        <w:tc>
          <w:tcPr>
            <w:tcW w:w="1490" w:type="dxa"/>
          </w:tcPr>
          <w:p w14:paraId="59496BD0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4D3A3F06" w14:textId="77777777" w:rsidTr="00776407">
        <w:trPr>
          <w:trHeight w:val="22"/>
          <w:jc w:val="center"/>
        </w:trPr>
        <w:tc>
          <w:tcPr>
            <w:tcW w:w="3344" w:type="dxa"/>
          </w:tcPr>
          <w:p w14:paraId="24BA6DB9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A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>DL score (median, IQR)</w:t>
            </w:r>
          </w:p>
        </w:tc>
        <w:tc>
          <w:tcPr>
            <w:tcW w:w="1644" w:type="dxa"/>
          </w:tcPr>
          <w:p w14:paraId="1F100B3B" w14:textId="27CD0853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0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 xml:space="preserve"> (0-1)</w:t>
            </w:r>
          </w:p>
        </w:tc>
        <w:tc>
          <w:tcPr>
            <w:tcW w:w="1828" w:type="dxa"/>
          </w:tcPr>
          <w:p w14:paraId="458B92AD" w14:textId="60BC030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0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 xml:space="preserve"> (0-0)</w:t>
            </w:r>
          </w:p>
        </w:tc>
        <w:tc>
          <w:tcPr>
            <w:tcW w:w="1490" w:type="dxa"/>
          </w:tcPr>
          <w:p w14:paraId="1686D230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0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.736</w:t>
            </w:r>
          </w:p>
        </w:tc>
      </w:tr>
      <w:tr w:rsidR="007E020B" w:rsidRPr="007E020B" w14:paraId="319B6C86" w14:textId="77777777" w:rsidTr="00776407">
        <w:trPr>
          <w:trHeight w:val="22"/>
          <w:jc w:val="center"/>
        </w:trPr>
        <w:tc>
          <w:tcPr>
            <w:tcW w:w="3344" w:type="dxa"/>
          </w:tcPr>
          <w:p w14:paraId="4E909CE0" w14:textId="302E744D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M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issing (n)</w:t>
            </w:r>
          </w:p>
        </w:tc>
        <w:tc>
          <w:tcPr>
            <w:tcW w:w="1644" w:type="dxa"/>
          </w:tcPr>
          <w:p w14:paraId="1CDF1318" w14:textId="146E7C32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4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1 (0.9)</w:t>
            </w:r>
          </w:p>
        </w:tc>
        <w:tc>
          <w:tcPr>
            <w:tcW w:w="1828" w:type="dxa"/>
          </w:tcPr>
          <w:p w14:paraId="34EC51C4" w14:textId="6D9F4D72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7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5 (2.6)</w:t>
            </w:r>
          </w:p>
        </w:tc>
        <w:tc>
          <w:tcPr>
            <w:tcW w:w="1490" w:type="dxa"/>
          </w:tcPr>
          <w:p w14:paraId="6909A212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51186722" w14:textId="77777777" w:rsidTr="00776407">
        <w:trPr>
          <w:trHeight w:val="22"/>
          <w:jc w:val="center"/>
        </w:trPr>
        <w:tc>
          <w:tcPr>
            <w:tcW w:w="3344" w:type="dxa"/>
          </w:tcPr>
          <w:p w14:paraId="329F1E4E" w14:textId="67FBC2AF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>CESD</w:t>
            </w: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-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>10 score (median, IQR)</w:t>
            </w:r>
          </w:p>
        </w:tc>
        <w:tc>
          <w:tcPr>
            <w:tcW w:w="1644" w:type="dxa"/>
          </w:tcPr>
          <w:p w14:paraId="1D5A7712" w14:textId="0DC34DA6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8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 xml:space="preserve"> (4-14)</w:t>
            </w:r>
          </w:p>
        </w:tc>
        <w:tc>
          <w:tcPr>
            <w:tcW w:w="1828" w:type="dxa"/>
          </w:tcPr>
          <w:p w14:paraId="3296B41F" w14:textId="136B12F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7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 xml:space="preserve"> (3-13)</w:t>
            </w:r>
          </w:p>
        </w:tc>
        <w:tc>
          <w:tcPr>
            <w:tcW w:w="1490" w:type="dxa"/>
          </w:tcPr>
          <w:p w14:paraId="5A88E725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&lt;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>0.001</w:t>
            </w:r>
          </w:p>
        </w:tc>
      </w:tr>
      <w:tr w:rsidR="007E020B" w:rsidRPr="007E020B" w14:paraId="6698DE20" w14:textId="77777777" w:rsidTr="00776407">
        <w:trPr>
          <w:trHeight w:val="22"/>
          <w:jc w:val="center"/>
        </w:trPr>
        <w:tc>
          <w:tcPr>
            <w:tcW w:w="3344" w:type="dxa"/>
          </w:tcPr>
          <w:p w14:paraId="30396463" w14:textId="01307B4E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M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issing (n)</w:t>
            </w:r>
          </w:p>
        </w:tc>
        <w:tc>
          <w:tcPr>
            <w:tcW w:w="1644" w:type="dxa"/>
          </w:tcPr>
          <w:p w14:paraId="24CCE60F" w14:textId="18868A76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1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80 (4.1)</w:t>
            </w:r>
          </w:p>
        </w:tc>
        <w:tc>
          <w:tcPr>
            <w:tcW w:w="1828" w:type="dxa"/>
          </w:tcPr>
          <w:p w14:paraId="63A29AD9" w14:textId="7C7A8A55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4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18 (14.4)</w:t>
            </w:r>
          </w:p>
        </w:tc>
        <w:tc>
          <w:tcPr>
            <w:tcW w:w="1490" w:type="dxa"/>
          </w:tcPr>
          <w:p w14:paraId="701B6905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115E729D" w14:textId="77777777" w:rsidTr="00776407">
        <w:trPr>
          <w:trHeight w:val="22"/>
          <w:jc w:val="center"/>
        </w:trPr>
        <w:tc>
          <w:tcPr>
            <w:tcW w:w="3344" w:type="dxa"/>
          </w:tcPr>
          <w:p w14:paraId="118E4E77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>Smoking (n</w:t>
            </w: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,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 xml:space="preserve"> %)</w:t>
            </w:r>
          </w:p>
        </w:tc>
        <w:tc>
          <w:tcPr>
            <w:tcW w:w="1644" w:type="dxa"/>
          </w:tcPr>
          <w:p w14:paraId="1B64E0BB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080E33F0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490" w:type="dxa"/>
          </w:tcPr>
          <w:p w14:paraId="23EB3509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&lt;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>0.001</w:t>
            </w:r>
          </w:p>
        </w:tc>
      </w:tr>
      <w:tr w:rsidR="007E020B" w:rsidRPr="007E020B" w14:paraId="1C6332B1" w14:textId="77777777" w:rsidTr="00776407">
        <w:trPr>
          <w:trHeight w:val="22"/>
          <w:jc w:val="center"/>
        </w:trPr>
        <w:tc>
          <w:tcPr>
            <w:tcW w:w="3344" w:type="dxa"/>
          </w:tcPr>
          <w:p w14:paraId="6F5FAA6D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No</w:t>
            </w:r>
          </w:p>
        </w:tc>
        <w:tc>
          <w:tcPr>
            <w:tcW w:w="1644" w:type="dxa"/>
          </w:tcPr>
          <w:p w14:paraId="441A1D0C" w14:textId="7164855E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2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993 (69.3)</w:t>
            </w:r>
          </w:p>
        </w:tc>
        <w:tc>
          <w:tcPr>
            <w:tcW w:w="1828" w:type="dxa"/>
          </w:tcPr>
          <w:p w14:paraId="38D91C2B" w14:textId="0419EB4C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2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003 (73.7)</w:t>
            </w:r>
          </w:p>
        </w:tc>
        <w:tc>
          <w:tcPr>
            <w:tcW w:w="1490" w:type="dxa"/>
          </w:tcPr>
          <w:p w14:paraId="7C1A6A0B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5AE50E7D" w14:textId="77777777" w:rsidTr="00776407">
        <w:trPr>
          <w:trHeight w:val="22"/>
          <w:jc w:val="center"/>
        </w:trPr>
        <w:tc>
          <w:tcPr>
            <w:tcW w:w="3344" w:type="dxa"/>
          </w:tcPr>
          <w:p w14:paraId="249C6C2C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Yes</w:t>
            </w:r>
          </w:p>
        </w:tc>
        <w:tc>
          <w:tcPr>
            <w:tcW w:w="1644" w:type="dxa"/>
          </w:tcPr>
          <w:p w14:paraId="1FEE8C7C" w14:textId="385D6148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1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326 (30.7)</w:t>
            </w:r>
          </w:p>
        </w:tc>
        <w:tc>
          <w:tcPr>
            <w:tcW w:w="1828" w:type="dxa"/>
          </w:tcPr>
          <w:p w14:paraId="1D9022E0" w14:textId="7169E3FD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7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13 (26.3)</w:t>
            </w:r>
          </w:p>
        </w:tc>
        <w:tc>
          <w:tcPr>
            <w:tcW w:w="1490" w:type="dxa"/>
          </w:tcPr>
          <w:p w14:paraId="3D96BD32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07AFAA18" w14:textId="77777777" w:rsidTr="00776407">
        <w:trPr>
          <w:trHeight w:val="22"/>
          <w:jc w:val="center"/>
        </w:trPr>
        <w:tc>
          <w:tcPr>
            <w:tcW w:w="3344" w:type="dxa"/>
          </w:tcPr>
          <w:p w14:paraId="2069BDC2" w14:textId="3BF6FDD5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lastRenderedPageBreak/>
              <w:t>M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issing (n)</w:t>
            </w:r>
          </w:p>
        </w:tc>
        <w:tc>
          <w:tcPr>
            <w:tcW w:w="1644" w:type="dxa"/>
          </w:tcPr>
          <w:p w14:paraId="13A187FB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7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6</w:t>
            </w:r>
          </w:p>
        </w:tc>
        <w:tc>
          <w:tcPr>
            <w:tcW w:w="1828" w:type="dxa"/>
          </w:tcPr>
          <w:p w14:paraId="36EA6D1E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1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79</w:t>
            </w:r>
          </w:p>
        </w:tc>
        <w:tc>
          <w:tcPr>
            <w:tcW w:w="1490" w:type="dxa"/>
          </w:tcPr>
          <w:p w14:paraId="5A68F5EF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64373C5A" w14:textId="77777777" w:rsidTr="00776407">
        <w:trPr>
          <w:trHeight w:val="22"/>
          <w:jc w:val="center"/>
        </w:trPr>
        <w:tc>
          <w:tcPr>
            <w:tcW w:w="3344" w:type="dxa"/>
          </w:tcPr>
          <w:p w14:paraId="791D0D24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>Alcohol consumption (n</w:t>
            </w: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,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 xml:space="preserve"> %)</w:t>
            </w:r>
          </w:p>
        </w:tc>
        <w:tc>
          <w:tcPr>
            <w:tcW w:w="1644" w:type="dxa"/>
          </w:tcPr>
          <w:p w14:paraId="6A8E27A5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6A93D1A9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490" w:type="dxa"/>
          </w:tcPr>
          <w:p w14:paraId="43DF2FBD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0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.171</w:t>
            </w:r>
          </w:p>
        </w:tc>
      </w:tr>
      <w:tr w:rsidR="007E020B" w:rsidRPr="007E020B" w14:paraId="7F5CC46E" w14:textId="77777777" w:rsidTr="00776407">
        <w:trPr>
          <w:trHeight w:val="22"/>
          <w:jc w:val="center"/>
        </w:trPr>
        <w:tc>
          <w:tcPr>
            <w:tcW w:w="3344" w:type="dxa"/>
          </w:tcPr>
          <w:p w14:paraId="3613289B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No</w:t>
            </w:r>
          </w:p>
        </w:tc>
        <w:tc>
          <w:tcPr>
            <w:tcW w:w="1644" w:type="dxa"/>
          </w:tcPr>
          <w:p w14:paraId="180988F8" w14:textId="065C6324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3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049 (69.6)</w:t>
            </w:r>
          </w:p>
        </w:tc>
        <w:tc>
          <w:tcPr>
            <w:tcW w:w="1828" w:type="dxa"/>
          </w:tcPr>
          <w:p w14:paraId="40D85096" w14:textId="2F25206F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2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025 (71.1)</w:t>
            </w:r>
          </w:p>
        </w:tc>
        <w:tc>
          <w:tcPr>
            <w:tcW w:w="1490" w:type="dxa"/>
          </w:tcPr>
          <w:p w14:paraId="459850B3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31728C48" w14:textId="77777777" w:rsidTr="00776407">
        <w:trPr>
          <w:trHeight w:val="22"/>
          <w:jc w:val="center"/>
        </w:trPr>
        <w:tc>
          <w:tcPr>
            <w:tcW w:w="3344" w:type="dxa"/>
          </w:tcPr>
          <w:p w14:paraId="24E8B543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Yes</w:t>
            </w:r>
          </w:p>
        </w:tc>
        <w:tc>
          <w:tcPr>
            <w:tcW w:w="1644" w:type="dxa"/>
          </w:tcPr>
          <w:p w14:paraId="0E7E8437" w14:textId="215403DE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1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332 (30.4)</w:t>
            </w:r>
          </w:p>
        </w:tc>
        <w:tc>
          <w:tcPr>
            <w:tcW w:w="1828" w:type="dxa"/>
          </w:tcPr>
          <w:p w14:paraId="26A2E04A" w14:textId="3E5A126C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8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23 (28.9)</w:t>
            </w:r>
          </w:p>
        </w:tc>
        <w:tc>
          <w:tcPr>
            <w:tcW w:w="1490" w:type="dxa"/>
          </w:tcPr>
          <w:p w14:paraId="51833419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06627F50" w14:textId="77777777" w:rsidTr="00776407">
        <w:trPr>
          <w:trHeight w:val="22"/>
          <w:jc w:val="center"/>
        </w:trPr>
        <w:tc>
          <w:tcPr>
            <w:tcW w:w="3344" w:type="dxa"/>
          </w:tcPr>
          <w:p w14:paraId="127C80E6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M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issing(n)</w:t>
            </w:r>
          </w:p>
        </w:tc>
        <w:tc>
          <w:tcPr>
            <w:tcW w:w="1644" w:type="dxa"/>
          </w:tcPr>
          <w:p w14:paraId="4D69A9C2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1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4</w:t>
            </w:r>
          </w:p>
        </w:tc>
        <w:tc>
          <w:tcPr>
            <w:tcW w:w="1828" w:type="dxa"/>
          </w:tcPr>
          <w:p w14:paraId="69A245C6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4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7</w:t>
            </w:r>
          </w:p>
        </w:tc>
        <w:tc>
          <w:tcPr>
            <w:tcW w:w="1490" w:type="dxa"/>
          </w:tcPr>
          <w:p w14:paraId="115BB604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2F436036" w14:textId="77777777" w:rsidTr="00776407">
        <w:trPr>
          <w:trHeight w:val="22"/>
          <w:jc w:val="center"/>
        </w:trPr>
        <w:tc>
          <w:tcPr>
            <w:tcW w:w="3344" w:type="dxa"/>
          </w:tcPr>
          <w:p w14:paraId="6BDB780B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>Hypertension (n</w:t>
            </w: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,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 xml:space="preserve"> %)</w:t>
            </w:r>
          </w:p>
        </w:tc>
        <w:tc>
          <w:tcPr>
            <w:tcW w:w="1644" w:type="dxa"/>
          </w:tcPr>
          <w:p w14:paraId="5D9936B4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59D48935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490" w:type="dxa"/>
          </w:tcPr>
          <w:p w14:paraId="49A08CB9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0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>.010</w:t>
            </w:r>
          </w:p>
        </w:tc>
      </w:tr>
      <w:tr w:rsidR="007E020B" w:rsidRPr="007E020B" w14:paraId="2B66D3B7" w14:textId="77777777" w:rsidTr="00776407">
        <w:trPr>
          <w:trHeight w:val="22"/>
          <w:jc w:val="center"/>
        </w:trPr>
        <w:tc>
          <w:tcPr>
            <w:tcW w:w="3344" w:type="dxa"/>
          </w:tcPr>
          <w:p w14:paraId="46CECAA3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No</w:t>
            </w:r>
          </w:p>
        </w:tc>
        <w:tc>
          <w:tcPr>
            <w:tcW w:w="1644" w:type="dxa"/>
          </w:tcPr>
          <w:p w14:paraId="0640B2F3" w14:textId="75CDDE0F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2916 (66.8)</w:t>
            </w:r>
          </w:p>
        </w:tc>
        <w:tc>
          <w:tcPr>
            <w:tcW w:w="1828" w:type="dxa"/>
          </w:tcPr>
          <w:p w14:paraId="7B1DBEAF" w14:textId="12CD343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1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815 (63.9)</w:t>
            </w:r>
          </w:p>
        </w:tc>
        <w:tc>
          <w:tcPr>
            <w:tcW w:w="1490" w:type="dxa"/>
          </w:tcPr>
          <w:p w14:paraId="3F29386F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3B83A673" w14:textId="77777777" w:rsidTr="00776407">
        <w:trPr>
          <w:trHeight w:val="22"/>
          <w:jc w:val="center"/>
        </w:trPr>
        <w:tc>
          <w:tcPr>
            <w:tcW w:w="3344" w:type="dxa"/>
          </w:tcPr>
          <w:p w14:paraId="22D4E1B5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Yes</w:t>
            </w:r>
          </w:p>
        </w:tc>
        <w:tc>
          <w:tcPr>
            <w:tcW w:w="1644" w:type="dxa"/>
          </w:tcPr>
          <w:p w14:paraId="5BE3A881" w14:textId="75CCD504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1449 (33.2)</w:t>
            </w:r>
          </w:p>
        </w:tc>
        <w:tc>
          <w:tcPr>
            <w:tcW w:w="1828" w:type="dxa"/>
          </w:tcPr>
          <w:p w14:paraId="47C44F34" w14:textId="4E14E620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1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027 (36.1)</w:t>
            </w:r>
          </w:p>
        </w:tc>
        <w:tc>
          <w:tcPr>
            <w:tcW w:w="1490" w:type="dxa"/>
          </w:tcPr>
          <w:p w14:paraId="511F5EC6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58F01806" w14:textId="77777777" w:rsidTr="00776407">
        <w:trPr>
          <w:trHeight w:val="22"/>
          <w:jc w:val="center"/>
        </w:trPr>
        <w:tc>
          <w:tcPr>
            <w:tcW w:w="3344" w:type="dxa"/>
          </w:tcPr>
          <w:p w14:paraId="44955F6C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M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issing(n)</w:t>
            </w:r>
          </w:p>
        </w:tc>
        <w:tc>
          <w:tcPr>
            <w:tcW w:w="1644" w:type="dxa"/>
          </w:tcPr>
          <w:p w14:paraId="317A7D50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3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0</w:t>
            </w:r>
          </w:p>
        </w:tc>
        <w:tc>
          <w:tcPr>
            <w:tcW w:w="1828" w:type="dxa"/>
          </w:tcPr>
          <w:p w14:paraId="4326400D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5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3</w:t>
            </w:r>
          </w:p>
        </w:tc>
        <w:tc>
          <w:tcPr>
            <w:tcW w:w="1490" w:type="dxa"/>
          </w:tcPr>
          <w:p w14:paraId="2D741255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326B0E34" w14:textId="77777777" w:rsidTr="00776407">
        <w:trPr>
          <w:trHeight w:val="22"/>
          <w:jc w:val="center"/>
        </w:trPr>
        <w:tc>
          <w:tcPr>
            <w:tcW w:w="3344" w:type="dxa"/>
          </w:tcPr>
          <w:p w14:paraId="0DD69385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>Diabetes Mellitus (n</w:t>
            </w: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,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 xml:space="preserve"> %)</w:t>
            </w:r>
          </w:p>
        </w:tc>
        <w:tc>
          <w:tcPr>
            <w:tcW w:w="1644" w:type="dxa"/>
          </w:tcPr>
          <w:p w14:paraId="7BE61A06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458147AC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490" w:type="dxa"/>
          </w:tcPr>
          <w:p w14:paraId="0BA7761E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782B0997" w14:textId="77777777" w:rsidTr="00776407">
        <w:trPr>
          <w:trHeight w:val="22"/>
          <w:jc w:val="center"/>
        </w:trPr>
        <w:tc>
          <w:tcPr>
            <w:tcW w:w="3344" w:type="dxa"/>
          </w:tcPr>
          <w:p w14:paraId="500CA84C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No</w:t>
            </w:r>
          </w:p>
        </w:tc>
        <w:tc>
          <w:tcPr>
            <w:tcW w:w="1644" w:type="dxa"/>
          </w:tcPr>
          <w:p w14:paraId="10A1496C" w14:textId="1E389D8B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4039 (92.8)</w:t>
            </w:r>
          </w:p>
        </w:tc>
        <w:tc>
          <w:tcPr>
            <w:tcW w:w="1828" w:type="dxa"/>
          </w:tcPr>
          <w:p w14:paraId="168A7799" w14:textId="6558EC9B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2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591 (91.7)</w:t>
            </w:r>
          </w:p>
        </w:tc>
        <w:tc>
          <w:tcPr>
            <w:tcW w:w="1490" w:type="dxa"/>
          </w:tcPr>
          <w:p w14:paraId="591AE75F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0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.080</w:t>
            </w:r>
          </w:p>
        </w:tc>
      </w:tr>
      <w:tr w:rsidR="007E020B" w:rsidRPr="007E020B" w14:paraId="13470D09" w14:textId="77777777" w:rsidTr="00776407">
        <w:trPr>
          <w:trHeight w:val="22"/>
          <w:jc w:val="center"/>
        </w:trPr>
        <w:tc>
          <w:tcPr>
            <w:tcW w:w="3344" w:type="dxa"/>
          </w:tcPr>
          <w:p w14:paraId="261BDD25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Yes</w:t>
            </w:r>
          </w:p>
        </w:tc>
        <w:tc>
          <w:tcPr>
            <w:tcW w:w="1644" w:type="dxa"/>
          </w:tcPr>
          <w:p w14:paraId="15FF8E84" w14:textId="247456F4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313 (7.2)</w:t>
            </w:r>
          </w:p>
        </w:tc>
        <w:tc>
          <w:tcPr>
            <w:tcW w:w="1828" w:type="dxa"/>
          </w:tcPr>
          <w:p w14:paraId="080B08AA" w14:textId="1F79F33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2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35 (8.3)</w:t>
            </w:r>
          </w:p>
        </w:tc>
        <w:tc>
          <w:tcPr>
            <w:tcW w:w="1490" w:type="dxa"/>
          </w:tcPr>
          <w:p w14:paraId="2A5829C4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740F856C" w14:textId="77777777" w:rsidTr="00776407">
        <w:trPr>
          <w:trHeight w:val="22"/>
          <w:jc w:val="center"/>
        </w:trPr>
        <w:tc>
          <w:tcPr>
            <w:tcW w:w="3344" w:type="dxa"/>
          </w:tcPr>
          <w:p w14:paraId="27CBDB07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M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issing(n)</w:t>
            </w:r>
          </w:p>
        </w:tc>
        <w:tc>
          <w:tcPr>
            <w:tcW w:w="1644" w:type="dxa"/>
          </w:tcPr>
          <w:p w14:paraId="529E5D54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4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3</w:t>
            </w:r>
          </w:p>
        </w:tc>
        <w:tc>
          <w:tcPr>
            <w:tcW w:w="1828" w:type="dxa"/>
          </w:tcPr>
          <w:p w14:paraId="206F4BCA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6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9</w:t>
            </w:r>
          </w:p>
        </w:tc>
        <w:tc>
          <w:tcPr>
            <w:tcW w:w="1490" w:type="dxa"/>
          </w:tcPr>
          <w:p w14:paraId="68BB49EA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3DEBC25C" w14:textId="77777777" w:rsidTr="00776407">
        <w:trPr>
          <w:trHeight w:val="22"/>
          <w:jc w:val="center"/>
        </w:trPr>
        <w:tc>
          <w:tcPr>
            <w:tcW w:w="3344" w:type="dxa"/>
          </w:tcPr>
          <w:p w14:paraId="127E8443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>Pulmonary disease</w:t>
            </w: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s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 xml:space="preserve"> (n</w:t>
            </w: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,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 xml:space="preserve"> %)</w:t>
            </w:r>
          </w:p>
        </w:tc>
        <w:tc>
          <w:tcPr>
            <w:tcW w:w="1644" w:type="dxa"/>
          </w:tcPr>
          <w:p w14:paraId="1AA4B3EB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3B96ECFA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490" w:type="dxa"/>
          </w:tcPr>
          <w:p w14:paraId="280E0BE9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0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.074</w:t>
            </w:r>
          </w:p>
        </w:tc>
      </w:tr>
      <w:tr w:rsidR="007E020B" w:rsidRPr="007E020B" w14:paraId="70791334" w14:textId="77777777" w:rsidTr="00776407">
        <w:trPr>
          <w:trHeight w:val="22"/>
          <w:jc w:val="center"/>
        </w:trPr>
        <w:tc>
          <w:tcPr>
            <w:tcW w:w="3344" w:type="dxa"/>
          </w:tcPr>
          <w:p w14:paraId="188C1FA9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No</w:t>
            </w:r>
          </w:p>
        </w:tc>
        <w:tc>
          <w:tcPr>
            <w:tcW w:w="1644" w:type="dxa"/>
          </w:tcPr>
          <w:p w14:paraId="52A760DF" w14:textId="7D009B3C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3747 (85.8)</w:t>
            </w:r>
          </w:p>
        </w:tc>
        <w:tc>
          <w:tcPr>
            <w:tcW w:w="1828" w:type="dxa"/>
          </w:tcPr>
          <w:p w14:paraId="7A3C39FA" w14:textId="2587641D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2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476 (87.2)</w:t>
            </w:r>
          </w:p>
        </w:tc>
        <w:tc>
          <w:tcPr>
            <w:tcW w:w="1490" w:type="dxa"/>
          </w:tcPr>
          <w:p w14:paraId="73892C65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6EB68710" w14:textId="77777777" w:rsidTr="00776407">
        <w:trPr>
          <w:trHeight w:val="22"/>
          <w:jc w:val="center"/>
        </w:trPr>
        <w:tc>
          <w:tcPr>
            <w:tcW w:w="3344" w:type="dxa"/>
          </w:tcPr>
          <w:p w14:paraId="6FE29D1C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Yes</w:t>
            </w:r>
          </w:p>
        </w:tc>
        <w:tc>
          <w:tcPr>
            <w:tcW w:w="1644" w:type="dxa"/>
          </w:tcPr>
          <w:p w14:paraId="63B238AD" w14:textId="1B50406A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622 (14.2)</w:t>
            </w:r>
          </w:p>
        </w:tc>
        <w:tc>
          <w:tcPr>
            <w:tcW w:w="1828" w:type="dxa"/>
          </w:tcPr>
          <w:p w14:paraId="47352847" w14:textId="70C3E079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3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62 (12.8)</w:t>
            </w:r>
          </w:p>
        </w:tc>
        <w:tc>
          <w:tcPr>
            <w:tcW w:w="1490" w:type="dxa"/>
          </w:tcPr>
          <w:p w14:paraId="5D57070E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13E0E1E5" w14:textId="77777777" w:rsidTr="00776407">
        <w:trPr>
          <w:trHeight w:val="22"/>
          <w:jc w:val="center"/>
        </w:trPr>
        <w:tc>
          <w:tcPr>
            <w:tcW w:w="3344" w:type="dxa"/>
          </w:tcPr>
          <w:p w14:paraId="6B686EFD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M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issing(n)</w:t>
            </w:r>
          </w:p>
        </w:tc>
        <w:tc>
          <w:tcPr>
            <w:tcW w:w="1644" w:type="dxa"/>
          </w:tcPr>
          <w:p w14:paraId="2076DB9E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2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6</w:t>
            </w:r>
          </w:p>
        </w:tc>
        <w:tc>
          <w:tcPr>
            <w:tcW w:w="1828" w:type="dxa"/>
          </w:tcPr>
          <w:p w14:paraId="0AD4120C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5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7</w:t>
            </w:r>
          </w:p>
        </w:tc>
        <w:tc>
          <w:tcPr>
            <w:tcW w:w="1490" w:type="dxa"/>
          </w:tcPr>
          <w:p w14:paraId="04C4FB14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284ABF76" w14:textId="77777777" w:rsidTr="00776407">
        <w:trPr>
          <w:trHeight w:val="22"/>
          <w:jc w:val="center"/>
        </w:trPr>
        <w:tc>
          <w:tcPr>
            <w:tcW w:w="3344" w:type="dxa"/>
          </w:tcPr>
          <w:p w14:paraId="3546C770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>Cardiac disease</w:t>
            </w: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s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 xml:space="preserve"> (n</w:t>
            </w: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,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 xml:space="preserve"> %)</w:t>
            </w:r>
          </w:p>
        </w:tc>
        <w:tc>
          <w:tcPr>
            <w:tcW w:w="1644" w:type="dxa"/>
          </w:tcPr>
          <w:p w14:paraId="775DE4D5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6820B4B7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490" w:type="dxa"/>
          </w:tcPr>
          <w:p w14:paraId="49C1BBB4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&lt;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>0.001</w:t>
            </w:r>
          </w:p>
        </w:tc>
      </w:tr>
      <w:tr w:rsidR="007E020B" w:rsidRPr="007E020B" w14:paraId="19876E17" w14:textId="77777777" w:rsidTr="00776407">
        <w:trPr>
          <w:trHeight w:val="22"/>
          <w:jc w:val="center"/>
        </w:trPr>
        <w:tc>
          <w:tcPr>
            <w:tcW w:w="3344" w:type="dxa"/>
          </w:tcPr>
          <w:p w14:paraId="569FC7E4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No</w:t>
            </w:r>
          </w:p>
        </w:tc>
        <w:tc>
          <w:tcPr>
            <w:tcW w:w="1644" w:type="dxa"/>
          </w:tcPr>
          <w:p w14:paraId="4AC44E3E" w14:textId="00689621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3710 (85.1)</w:t>
            </w:r>
          </w:p>
        </w:tc>
        <w:tc>
          <w:tcPr>
            <w:tcW w:w="1828" w:type="dxa"/>
          </w:tcPr>
          <w:p w14:paraId="67FA873F" w14:textId="56188493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2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302 (81.3)</w:t>
            </w:r>
          </w:p>
        </w:tc>
        <w:tc>
          <w:tcPr>
            <w:tcW w:w="1490" w:type="dxa"/>
          </w:tcPr>
          <w:p w14:paraId="11237D37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1D9062A6" w14:textId="77777777" w:rsidTr="00776407">
        <w:trPr>
          <w:trHeight w:val="22"/>
          <w:jc w:val="center"/>
        </w:trPr>
        <w:tc>
          <w:tcPr>
            <w:tcW w:w="3344" w:type="dxa"/>
          </w:tcPr>
          <w:p w14:paraId="7B972A4A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Yes</w:t>
            </w:r>
          </w:p>
        </w:tc>
        <w:tc>
          <w:tcPr>
            <w:tcW w:w="1644" w:type="dxa"/>
          </w:tcPr>
          <w:p w14:paraId="713E5317" w14:textId="25567238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651 (14.9)</w:t>
            </w:r>
          </w:p>
        </w:tc>
        <w:tc>
          <w:tcPr>
            <w:tcW w:w="1828" w:type="dxa"/>
          </w:tcPr>
          <w:p w14:paraId="7F067D15" w14:textId="05A2E5A8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5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29 (18.7)</w:t>
            </w:r>
          </w:p>
        </w:tc>
        <w:tc>
          <w:tcPr>
            <w:tcW w:w="1490" w:type="dxa"/>
          </w:tcPr>
          <w:p w14:paraId="36F985D7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55943B6B" w14:textId="77777777" w:rsidTr="00776407">
        <w:trPr>
          <w:trHeight w:val="22"/>
          <w:jc w:val="center"/>
        </w:trPr>
        <w:tc>
          <w:tcPr>
            <w:tcW w:w="3344" w:type="dxa"/>
          </w:tcPr>
          <w:p w14:paraId="4725301A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M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issing(n)</w:t>
            </w:r>
          </w:p>
        </w:tc>
        <w:tc>
          <w:tcPr>
            <w:tcW w:w="1644" w:type="dxa"/>
          </w:tcPr>
          <w:p w14:paraId="78B33F51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3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4</w:t>
            </w:r>
          </w:p>
        </w:tc>
        <w:tc>
          <w:tcPr>
            <w:tcW w:w="1828" w:type="dxa"/>
          </w:tcPr>
          <w:p w14:paraId="0F90F985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6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4</w:t>
            </w:r>
          </w:p>
        </w:tc>
        <w:tc>
          <w:tcPr>
            <w:tcW w:w="1490" w:type="dxa"/>
          </w:tcPr>
          <w:p w14:paraId="47C116CB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2BAA3212" w14:textId="77777777" w:rsidTr="00776407">
        <w:trPr>
          <w:trHeight w:val="22"/>
          <w:jc w:val="center"/>
        </w:trPr>
        <w:tc>
          <w:tcPr>
            <w:tcW w:w="3344" w:type="dxa"/>
          </w:tcPr>
          <w:p w14:paraId="32B85143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>Cancer history (n</w:t>
            </w: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,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 xml:space="preserve"> %)</w:t>
            </w:r>
          </w:p>
        </w:tc>
        <w:tc>
          <w:tcPr>
            <w:tcW w:w="1644" w:type="dxa"/>
          </w:tcPr>
          <w:p w14:paraId="64124590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2C03976E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490" w:type="dxa"/>
          </w:tcPr>
          <w:p w14:paraId="20D522F1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5CD33F6E" w14:textId="77777777" w:rsidTr="00776407">
        <w:trPr>
          <w:trHeight w:val="22"/>
          <w:jc w:val="center"/>
        </w:trPr>
        <w:tc>
          <w:tcPr>
            <w:tcW w:w="3344" w:type="dxa"/>
          </w:tcPr>
          <w:p w14:paraId="3B4FB10F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No</w:t>
            </w:r>
          </w:p>
        </w:tc>
        <w:tc>
          <w:tcPr>
            <w:tcW w:w="1644" w:type="dxa"/>
          </w:tcPr>
          <w:p w14:paraId="7B486217" w14:textId="475423EA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4325 (99.2)</w:t>
            </w:r>
          </w:p>
        </w:tc>
        <w:tc>
          <w:tcPr>
            <w:tcW w:w="1828" w:type="dxa"/>
          </w:tcPr>
          <w:p w14:paraId="22E7FDCD" w14:textId="5382CA09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2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805 (98.8)</w:t>
            </w:r>
          </w:p>
        </w:tc>
        <w:tc>
          <w:tcPr>
            <w:tcW w:w="1490" w:type="dxa"/>
          </w:tcPr>
          <w:p w14:paraId="39005540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0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.116</w:t>
            </w:r>
          </w:p>
        </w:tc>
      </w:tr>
      <w:tr w:rsidR="007E020B" w:rsidRPr="007E020B" w14:paraId="3472C498" w14:textId="77777777" w:rsidTr="00776407">
        <w:trPr>
          <w:trHeight w:val="22"/>
          <w:jc w:val="center"/>
        </w:trPr>
        <w:tc>
          <w:tcPr>
            <w:tcW w:w="3344" w:type="dxa"/>
          </w:tcPr>
          <w:p w14:paraId="2F354E3B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Yes</w:t>
            </w:r>
          </w:p>
        </w:tc>
        <w:tc>
          <w:tcPr>
            <w:tcW w:w="1644" w:type="dxa"/>
          </w:tcPr>
          <w:p w14:paraId="2B06FD29" w14:textId="01F29D22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36 (0.8)</w:t>
            </w:r>
          </w:p>
        </w:tc>
        <w:tc>
          <w:tcPr>
            <w:tcW w:w="1828" w:type="dxa"/>
          </w:tcPr>
          <w:p w14:paraId="462ACB8F" w14:textId="5B8DAD50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3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4 (1.2)</w:t>
            </w:r>
          </w:p>
        </w:tc>
        <w:tc>
          <w:tcPr>
            <w:tcW w:w="1490" w:type="dxa"/>
          </w:tcPr>
          <w:p w14:paraId="72D01998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1A93101D" w14:textId="77777777" w:rsidTr="00776407">
        <w:trPr>
          <w:trHeight w:val="22"/>
          <w:jc w:val="center"/>
        </w:trPr>
        <w:tc>
          <w:tcPr>
            <w:tcW w:w="3344" w:type="dxa"/>
          </w:tcPr>
          <w:p w14:paraId="31ECD61C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M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issing(n)</w:t>
            </w:r>
          </w:p>
        </w:tc>
        <w:tc>
          <w:tcPr>
            <w:tcW w:w="1644" w:type="dxa"/>
          </w:tcPr>
          <w:p w14:paraId="65DEB04F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3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4</w:t>
            </w:r>
          </w:p>
        </w:tc>
        <w:tc>
          <w:tcPr>
            <w:tcW w:w="1828" w:type="dxa"/>
          </w:tcPr>
          <w:p w14:paraId="2B1EB31F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5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6</w:t>
            </w:r>
          </w:p>
        </w:tc>
        <w:tc>
          <w:tcPr>
            <w:tcW w:w="1490" w:type="dxa"/>
          </w:tcPr>
          <w:p w14:paraId="53CA7FBB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6D2D73A7" w14:textId="77777777" w:rsidTr="00776407">
        <w:trPr>
          <w:trHeight w:val="22"/>
          <w:jc w:val="center"/>
        </w:trPr>
        <w:tc>
          <w:tcPr>
            <w:tcW w:w="3344" w:type="dxa"/>
          </w:tcPr>
          <w:p w14:paraId="16DDE096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>Stroke history (n</w:t>
            </w: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,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2"/>
              </w:rPr>
              <w:t xml:space="preserve"> %)</w:t>
            </w:r>
          </w:p>
        </w:tc>
        <w:tc>
          <w:tcPr>
            <w:tcW w:w="1644" w:type="dxa"/>
          </w:tcPr>
          <w:p w14:paraId="58FD88DF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14:paraId="1178BD90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  <w:tc>
          <w:tcPr>
            <w:tcW w:w="1490" w:type="dxa"/>
          </w:tcPr>
          <w:p w14:paraId="600CFC07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0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.517</w:t>
            </w:r>
          </w:p>
        </w:tc>
      </w:tr>
      <w:tr w:rsidR="007E020B" w:rsidRPr="007E020B" w14:paraId="43219358" w14:textId="77777777" w:rsidTr="00776407">
        <w:trPr>
          <w:trHeight w:val="22"/>
          <w:jc w:val="center"/>
        </w:trPr>
        <w:tc>
          <w:tcPr>
            <w:tcW w:w="3344" w:type="dxa"/>
          </w:tcPr>
          <w:p w14:paraId="03BAC914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No</w:t>
            </w:r>
          </w:p>
        </w:tc>
        <w:tc>
          <w:tcPr>
            <w:tcW w:w="1644" w:type="dxa"/>
          </w:tcPr>
          <w:p w14:paraId="2FC0BE09" w14:textId="653EB213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4191 (95.8)</w:t>
            </w:r>
          </w:p>
        </w:tc>
        <w:tc>
          <w:tcPr>
            <w:tcW w:w="1828" w:type="dxa"/>
          </w:tcPr>
          <w:p w14:paraId="10473AD6" w14:textId="78DD38FD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2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716 (95.5)</w:t>
            </w:r>
          </w:p>
        </w:tc>
        <w:tc>
          <w:tcPr>
            <w:tcW w:w="1490" w:type="dxa"/>
          </w:tcPr>
          <w:p w14:paraId="17A8D5DF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4F5FBD96" w14:textId="77777777" w:rsidTr="00776407">
        <w:trPr>
          <w:trHeight w:val="22"/>
          <w:jc w:val="center"/>
        </w:trPr>
        <w:tc>
          <w:tcPr>
            <w:tcW w:w="3344" w:type="dxa"/>
          </w:tcPr>
          <w:p w14:paraId="7A1E6DCF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Yes</w:t>
            </w:r>
          </w:p>
        </w:tc>
        <w:tc>
          <w:tcPr>
            <w:tcW w:w="1644" w:type="dxa"/>
          </w:tcPr>
          <w:p w14:paraId="7C678C0A" w14:textId="31425ED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/>
                <w:sz w:val="22"/>
              </w:rPr>
              <w:t>183 (4.2)</w:t>
            </w:r>
          </w:p>
        </w:tc>
        <w:tc>
          <w:tcPr>
            <w:tcW w:w="1828" w:type="dxa"/>
          </w:tcPr>
          <w:p w14:paraId="2B7466ED" w14:textId="5A3D3313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1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28 (4.5)</w:t>
            </w:r>
          </w:p>
        </w:tc>
        <w:tc>
          <w:tcPr>
            <w:tcW w:w="1490" w:type="dxa"/>
          </w:tcPr>
          <w:p w14:paraId="2B9D5F5A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  <w:tr w:rsidR="007E020B" w:rsidRPr="007E020B" w14:paraId="63F778BB" w14:textId="77777777" w:rsidTr="00776407">
        <w:trPr>
          <w:trHeight w:val="22"/>
          <w:jc w:val="center"/>
        </w:trPr>
        <w:tc>
          <w:tcPr>
            <w:tcW w:w="3344" w:type="dxa"/>
            <w:tcBorders>
              <w:bottom w:val="single" w:sz="4" w:space="0" w:color="auto"/>
            </w:tcBorders>
          </w:tcPr>
          <w:p w14:paraId="26F8FEAF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M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issing(n)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394F3539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2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1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2EB9A7A5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2"/>
              </w:rPr>
              <w:t>5</w:t>
            </w:r>
            <w:r w:rsidRPr="007E020B">
              <w:rPr>
                <w:rFonts w:ascii="Times New Roman" w:eastAsia="楷体" w:hAnsi="Times New Roman" w:cs="Times New Roman"/>
                <w:sz w:val="22"/>
              </w:rPr>
              <w:t>1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236139EA" w14:textId="77777777" w:rsidR="00096DE1" w:rsidRPr="007E020B" w:rsidRDefault="00096DE1" w:rsidP="00096DE1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2"/>
              </w:rPr>
            </w:pPr>
          </w:p>
        </w:tc>
      </w:tr>
    </w:tbl>
    <w:p w14:paraId="48975854" w14:textId="50EEC9BC" w:rsidR="003932CB" w:rsidRPr="007E020B" w:rsidRDefault="00273046" w:rsidP="008552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E020B">
        <w:rPr>
          <w:rFonts w:ascii="Times New Roman" w:hAnsi="Times New Roman" w:cs="Times New Roman"/>
          <w:sz w:val="24"/>
          <w:szCs w:val="24"/>
        </w:rPr>
        <w:lastRenderedPageBreak/>
        <w:t>N</w:t>
      </w:r>
      <w:r w:rsidRPr="007E020B">
        <w:rPr>
          <w:rFonts w:ascii="Times New Roman" w:hAnsi="Times New Roman" w:cs="Times New Roman" w:hint="eastAsia"/>
          <w:sz w:val="24"/>
          <w:szCs w:val="24"/>
        </w:rPr>
        <w:t>ote</w:t>
      </w:r>
      <w:r w:rsidRPr="007E020B">
        <w:rPr>
          <w:rFonts w:ascii="Times New Roman" w:hAnsi="Times New Roman" w:cs="Times New Roman"/>
          <w:sz w:val="24"/>
          <w:szCs w:val="24"/>
        </w:rPr>
        <w:t xml:space="preserve">: </w:t>
      </w:r>
      <w:r w:rsidRPr="007E020B">
        <w:rPr>
          <w:rFonts w:ascii="Times New Roman" w:hAnsi="Times New Roman" w:cs="Times New Roman" w:hint="eastAsia"/>
          <w:sz w:val="24"/>
          <w:szCs w:val="24"/>
        </w:rPr>
        <w:t>d</w:t>
      </w:r>
      <w:r w:rsidR="003932CB" w:rsidRPr="007E020B">
        <w:rPr>
          <w:rFonts w:ascii="Times New Roman" w:hAnsi="Times New Roman" w:cs="Times New Roman"/>
          <w:sz w:val="24"/>
          <w:szCs w:val="24"/>
        </w:rPr>
        <w:t>ata were summarized as medians with interquartile ranges (IQRs), means± standard deviations (SDs), and numbers (%) for skewed distributed continuous variables, normally distributed continuous variables, and categorical variables, respectively, and compared using the Mann-Whitney U test, Student’s t-test, chi-square test, as appropriate.</w:t>
      </w:r>
      <w:r w:rsidRPr="007E020B">
        <w:rPr>
          <w:rFonts w:ascii="Times New Roman" w:hAnsi="Times New Roman" w:cs="Times New Roman"/>
          <w:sz w:val="24"/>
          <w:szCs w:val="24"/>
        </w:rPr>
        <w:t xml:space="preserve"> A</w:t>
      </w:r>
      <w:r w:rsidRPr="007E020B">
        <w:rPr>
          <w:rFonts w:ascii="Times New Roman" w:hAnsi="Times New Roman" w:cs="Times New Roman" w:hint="eastAsia"/>
          <w:sz w:val="24"/>
          <w:szCs w:val="24"/>
        </w:rPr>
        <w:t>bbreviations:</w:t>
      </w:r>
      <w:r w:rsidRPr="007E020B">
        <w:rPr>
          <w:rFonts w:ascii="Times New Roman" w:eastAsia="楷体" w:hAnsi="Times New Roman" w:cs="Times New Roman" w:hint="eastAsia"/>
          <w:b/>
          <w:bCs/>
          <w:sz w:val="24"/>
          <w:szCs w:val="24"/>
        </w:rPr>
        <w:t xml:space="preserve"> </w:t>
      </w:r>
      <w:r w:rsidRPr="007E020B">
        <w:rPr>
          <w:rFonts w:ascii="Times New Roman" w:eastAsia="楷体" w:hAnsi="Times New Roman" w:cs="Times New Roman" w:hint="eastAsia"/>
          <w:sz w:val="24"/>
          <w:szCs w:val="24"/>
        </w:rPr>
        <w:t>A</w:t>
      </w:r>
      <w:r w:rsidRPr="007E020B">
        <w:rPr>
          <w:rFonts w:ascii="Times New Roman" w:eastAsia="楷体" w:hAnsi="Times New Roman" w:cs="Times New Roman"/>
          <w:sz w:val="24"/>
          <w:szCs w:val="24"/>
        </w:rPr>
        <w:t>DL,</w:t>
      </w:r>
      <w:r w:rsidRPr="007E020B">
        <w:rPr>
          <w:rFonts w:ascii="Times New Roman" w:hAnsi="Times New Roman" w:cs="Times New Roman"/>
          <w:sz w:val="24"/>
          <w:szCs w:val="24"/>
        </w:rPr>
        <w:t xml:space="preserve"> Activities of Daily Living;</w:t>
      </w:r>
      <w:r w:rsidRPr="007E020B">
        <w:rPr>
          <w:rFonts w:ascii="Times New Roman" w:eastAsia="楷体" w:hAnsi="Times New Roman" w:cs="Times New Roman"/>
          <w:sz w:val="24"/>
          <w:szCs w:val="24"/>
        </w:rPr>
        <w:t xml:space="preserve"> CESD:</w:t>
      </w:r>
      <w:r w:rsidRPr="007E020B">
        <w:rPr>
          <w:rFonts w:ascii="Times New Roman" w:hAnsi="Times New Roman" w:cs="Times New Roman"/>
          <w:sz w:val="24"/>
          <w:szCs w:val="24"/>
        </w:rPr>
        <w:t xml:space="preserve"> Center for epidemiologic studies depression scale.</w:t>
      </w:r>
    </w:p>
    <w:p w14:paraId="538B2FDE" w14:textId="111BB672" w:rsidR="006A1302" w:rsidRPr="007E020B" w:rsidRDefault="006A1302" w:rsidP="00855258">
      <w:pPr>
        <w:spacing w:line="360" w:lineRule="auto"/>
        <w:jc w:val="left"/>
        <w:rPr>
          <w:b/>
          <w:bCs/>
        </w:rPr>
      </w:pPr>
      <w:r w:rsidRPr="007E020B">
        <w:rPr>
          <w:b/>
          <w:bCs/>
        </w:rPr>
        <w:br w:type="page"/>
      </w:r>
    </w:p>
    <w:p w14:paraId="434529C7" w14:textId="692352E5" w:rsidR="00273046" w:rsidRPr="007E020B" w:rsidRDefault="000A14D3" w:rsidP="000A14D3">
      <w:pPr>
        <w:spacing w:line="480" w:lineRule="auto"/>
        <w:jc w:val="left"/>
        <w:rPr>
          <w:b/>
          <w:bCs/>
          <w:sz w:val="20"/>
          <w:szCs w:val="20"/>
        </w:rPr>
      </w:pPr>
      <w:r w:rsidRPr="007E020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632B54" w:rsidRPr="007E020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E020B">
        <w:rPr>
          <w:rFonts w:ascii="Times New Roman" w:hAnsi="Times New Roman" w:cs="Times New Roman"/>
          <w:b/>
          <w:bCs/>
          <w:sz w:val="24"/>
          <w:szCs w:val="24"/>
        </w:rPr>
        <w:t>2 The distribution of missing values among all records of enrolled individuals.</w:t>
      </w:r>
    </w:p>
    <w:tbl>
      <w:tblPr>
        <w:tblStyle w:val="a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79"/>
        <w:gridCol w:w="2657"/>
      </w:tblGrid>
      <w:tr w:rsidR="007E020B" w:rsidRPr="007E020B" w14:paraId="0564113E" w14:textId="77777777" w:rsidTr="00273046">
        <w:trPr>
          <w:trHeight w:val="19"/>
          <w:jc w:val="center"/>
        </w:trPr>
        <w:tc>
          <w:tcPr>
            <w:tcW w:w="5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F7DFCF" w14:textId="704A3512" w:rsidR="003932CB" w:rsidRPr="007E020B" w:rsidRDefault="003932CB" w:rsidP="007660DF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Distribution s of m</w:t>
            </w: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>issing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 xml:space="preserve"> value</w:t>
            </w:r>
            <w:r w:rsidR="00273046" w:rsidRPr="007E020B"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>,</w:t>
            </w:r>
            <w:r w:rsidR="00273046"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5203AF" w14:textId="1F1A80FC" w:rsidR="003932CB" w:rsidRPr="007E020B" w:rsidRDefault="003932CB" w:rsidP="007660DF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T</w:t>
            </w: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>otal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>records</w:t>
            </w:r>
            <w:r w:rsidR="00273046"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>=</w:t>
            </w:r>
            <w:r w:rsidR="00273046"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 xml:space="preserve">10778 </w:t>
            </w:r>
          </w:p>
        </w:tc>
      </w:tr>
      <w:tr w:rsidR="007E020B" w:rsidRPr="007E020B" w14:paraId="4B799B9E" w14:textId="77777777" w:rsidTr="00273046">
        <w:trPr>
          <w:trHeight w:val="19"/>
          <w:jc w:val="center"/>
        </w:trPr>
        <w:tc>
          <w:tcPr>
            <w:tcW w:w="5379" w:type="dxa"/>
            <w:shd w:val="clear" w:color="auto" w:fill="auto"/>
          </w:tcPr>
          <w:p w14:paraId="6AF621A1" w14:textId="77777777" w:rsidR="003932CB" w:rsidRPr="007E020B" w:rsidRDefault="003932CB" w:rsidP="007660DF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ge</w:t>
            </w:r>
          </w:p>
        </w:tc>
        <w:tc>
          <w:tcPr>
            <w:tcW w:w="2657" w:type="dxa"/>
            <w:shd w:val="clear" w:color="auto" w:fill="auto"/>
          </w:tcPr>
          <w:p w14:paraId="7F7520D6" w14:textId="39549D36" w:rsidR="003932CB" w:rsidRPr="007E020B" w:rsidRDefault="003932CB" w:rsidP="007660DF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0</w:t>
            </w:r>
            <w:r w:rsidR="008A0C69"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(0)</w:t>
            </w:r>
          </w:p>
        </w:tc>
      </w:tr>
      <w:tr w:rsidR="007E020B" w:rsidRPr="007E020B" w14:paraId="7C79D2CA" w14:textId="77777777" w:rsidTr="00273046">
        <w:trPr>
          <w:trHeight w:val="19"/>
          <w:jc w:val="center"/>
        </w:trPr>
        <w:tc>
          <w:tcPr>
            <w:tcW w:w="5379" w:type="dxa"/>
            <w:shd w:val="clear" w:color="auto" w:fill="auto"/>
          </w:tcPr>
          <w:p w14:paraId="1353C934" w14:textId="68DCA2DA" w:rsidR="003932CB" w:rsidRPr="007E020B" w:rsidRDefault="00273046" w:rsidP="007660DF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S</w:t>
            </w: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>ex</w:t>
            </w:r>
          </w:p>
        </w:tc>
        <w:tc>
          <w:tcPr>
            <w:tcW w:w="2657" w:type="dxa"/>
            <w:shd w:val="clear" w:color="auto" w:fill="auto"/>
          </w:tcPr>
          <w:p w14:paraId="105A8A57" w14:textId="7E1FFD86" w:rsidR="003932CB" w:rsidRPr="007E020B" w:rsidRDefault="003932CB" w:rsidP="007660DF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0</w:t>
            </w:r>
            <w:r w:rsidR="008A0C69"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(0)</w:t>
            </w:r>
          </w:p>
        </w:tc>
      </w:tr>
      <w:tr w:rsidR="007E020B" w:rsidRPr="007E020B" w14:paraId="482E87C0" w14:textId="77777777" w:rsidTr="00273046">
        <w:trPr>
          <w:trHeight w:val="19"/>
          <w:jc w:val="center"/>
        </w:trPr>
        <w:tc>
          <w:tcPr>
            <w:tcW w:w="5379" w:type="dxa"/>
            <w:shd w:val="clear" w:color="auto" w:fill="auto"/>
          </w:tcPr>
          <w:p w14:paraId="59C61DF7" w14:textId="1A4476A1" w:rsidR="00A550A4" w:rsidRPr="007E020B" w:rsidRDefault="00A550A4" w:rsidP="007660DF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2657" w:type="dxa"/>
            <w:shd w:val="clear" w:color="auto" w:fill="auto"/>
          </w:tcPr>
          <w:p w14:paraId="20787508" w14:textId="667BB993" w:rsidR="00A550A4" w:rsidRPr="007E020B" w:rsidRDefault="00A550A4" w:rsidP="007660DF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0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7E020B" w:rsidRPr="007E020B" w14:paraId="3FC0696B" w14:textId="77777777" w:rsidTr="00273046">
        <w:trPr>
          <w:trHeight w:val="19"/>
          <w:jc w:val="center"/>
        </w:trPr>
        <w:tc>
          <w:tcPr>
            <w:tcW w:w="5379" w:type="dxa"/>
            <w:shd w:val="clear" w:color="auto" w:fill="auto"/>
          </w:tcPr>
          <w:p w14:paraId="1A1313BB" w14:textId="49C80CE8" w:rsidR="00A550A4" w:rsidRPr="007E020B" w:rsidRDefault="00A550A4" w:rsidP="007660DF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ducation</w:t>
            </w:r>
          </w:p>
        </w:tc>
        <w:tc>
          <w:tcPr>
            <w:tcW w:w="2657" w:type="dxa"/>
            <w:shd w:val="clear" w:color="auto" w:fill="auto"/>
          </w:tcPr>
          <w:p w14:paraId="68E8A2F4" w14:textId="3FC8ACFE" w:rsidR="00A550A4" w:rsidRPr="007E020B" w:rsidRDefault="00A550A4" w:rsidP="007660DF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0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7E020B" w:rsidRPr="007E020B" w14:paraId="38A8A159" w14:textId="77777777" w:rsidTr="00A369ED">
        <w:trPr>
          <w:trHeight w:val="19"/>
          <w:jc w:val="center"/>
        </w:trPr>
        <w:tc>
          <w:tcPr>
            <w:tcW w:w="5379" w:type="dxa"/>
            <w:shd w:val="clear" w:color="auto" w:fill="auto"/>
          </w:tcPr>
          <w:p w14:paraId="4912483A" w14:textId="77777777" w:rsidR="00ED2CFB" w:rsidRPr="007E020B" w:rsidRDefault="00ED2CFB" w:rsidP="00A369ED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Body mass index</w:t>
            </w:r>
          </w:p>
        </w:tc>
        <w:tc>
          <w:tcPr>
            <w:tcW w:w="2657" w:type="dxa"/>
            <w:shd w:val="clear" w:color="auto" w:fill="auto"/>
          </w:tcPr>
          <w:p w14:paraId="5D69A33F" w14:textId="77777777" w:rsidR="00ED2CFB" w:rsidRPr="007E020B" w:rsidRDefault="00ED2CFB" w:rsidP="00A369ED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6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71 (6.2)</w:t>
            </w:r>
          </w:p>
        </w:tc>
      </w:tr>
      <w:tr w:rsidR="007E020B" w:rsidRPr="007E020B" w14:paraId="38485D80" w14:textId="77777777" w:rsidTr="00273046">
        <w:trPr>
          <w:trHeight w:val="19"/>
          <w:jc w:val="center"/>
        </w:trPr>
        <w:tc>
          <w:tcPr>
            <w:tcW w:w="5379" w:type="dxa"/>
            <w:shd w:val="clear" w:color="auto" w:fill="auto"/>
          </w:tcPr>
          <w:p w14:paraId="68988F82" w14:textId="77777777" w:rsidR="003932CB" w:rsidRPr="007E020B" w:rsidRDefault="003932CB" w:rsidP="007660DF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DL score</w:t>
            </w:r>
          </w:p>
        </w:tc>
        <w:tc>
          <w:tcPr>
            <w:tcW w:w="2657" w:type="dxa"/>
            <w:shd w:val="clear" w:color="auto" w:fill="auto"/>
          </w:tcPr>
          <w:p w14:paraId="3FC65F72" w14:textId="2C4E06E0" w:rsidR="003932CB" w:rsidRPr="007E020B" w:rsidRDefault="003932CB" w:rsidP="007660DF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5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33</w:t>
            </w:r>
            <w:r w:rsidR="008A0C69"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(4.9)</w:t>
            </w:r>
          </w:p>
        </w:tc>
      </w:tr>
      <w:tr w:rsidR="007E020B" w:rsidRPr="007E020B" w14:paraId="2EDA76B4" w14:textId="77777777" w:rsidTr="00273046">
        <w:trPr>
          <w:trHeight w:val="19"/>
          <w:jc w:val="center"/>
        </w:trPr>
        <w:tc>
          <w:tcPr>
            <w:tcW w:w="5379" w:type="dxa"/>
            <w:shd w:val="clear" w:color="auto" w:fill="auto"/>
          </w:tcPr>
          <w:p w14:paraId="4B37BD1C" w14:textId="77777777" w:rsidR="003932CB" w:rsidRPr="007E020B" w:rsidRDefault="003932CB" w:rsidP="007660DF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CESD10 score</w:t>
            </w:r>
          </w:p>
        </w:tc>
        <w:tc>
          <w:tcPr>
            <w:tcW w:w="2657" w:type="dxa"/>
            <w:shd w:val="clear" w:color="auto" w:fill="auto"/>
          </w:tcPr>
          <w:p w14:paraId="345EAB32" w14:textId="486A8954" w:rsidR="003932CB" w:rsidRPr="007E020B" w:rsidRDefault="003932CB" w:rsidP="007660DF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9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44</w:t>
            </w:r>
            <w:r w:rsidR="008A0C69"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(8.8)</w:t>
            </w:r>
          </w:p>
        </w:tc>
      </w:tr>
      <w:tr w:rsidR="007E020B" w:rsidRPr="007E020B" w14:paraId="020C15D0" w14:textId="77777777" w:rsidTr="00273046">
        <w:trPr>
          <w:trHeight w:val="19"/>
          <w:jc w:val="center"/>
        </w:trPr>
        <w:tc>
          <w:tcPr>
            <w:tcW w:w="5379" w:type="dxa"/>
            <w:shd w:val="clear" w:color="auto" w:fill="auto"/>
          </w:tcPr>
          <w:p w14:paraId="0E08B38E" w14:textId="77777777" w:rsidR="003932CB" w:rsidRPr="007E020B" w:rsidRDefault="003932CB" w:rsidP="007660DF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Smoking</w:t>
            </w:r>
          </w:p>
        </w:tc>
        <w:tc>
          <w:tcPr>
            <w:tcW w:w="2657" w:type="dxa"/>
            <w:shd w:val="clear" w:color="auto" w:fill="auto"/>
          </w:tcPr>
          <w:p w14:paraId="7EDD1218" w14:textId="3A234012" w:rsidR="003932CB" w:rsidRPr="007E020B" w:rsidRDefault="003932CB" w:rsidP="007660DF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420</w:t>
            </w:r>
            <w:r w:rsidR="008A0C69"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(13.2)</w:t>
            </w:r>
          </w:p>
        </w:tc>
      </w:tr>
      <w:tr w:rsidR="007E020B" w:rsidRPr="007E020B" w14:paraId="730B8DBA" w14:textId="77777777" w:rsidTr="00273046">
        <w:trPr>
          <w:trHeight w:val="19"/>
          <w:jc w:val="center"/>
        </w:trPr>
        <w:tc>
          <w:tcPr>
            <w:tcW w:w="5379" w:type="dxa"/>
            <w:shd w:val="clear" w:color="auto" w:fill="auto"/>
          </w:tcPr>
          <w:p w14:paraId="24AD800A" w14:textId="77777777" w:rsidR="003932CB" w:rsidRPr="007E020B" w:rsidRDefault="003932CB" w:rsidP="007660DF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 xml:space="preserve">Alcohol consumption </w:t>
            </w:r>
          </w:p>
        </w:tc>
        <w:tc>
          <w:tcPr>
            <w:tcW w:w="2657" w:type="dxa"/>
            <w:shd w:val="clear" w:color="auto" w:fill="auto"/>
          </w:tcPr>
          <w:p w14:paraId="2F15D14F" w14:textId="755DC33C" w:rsidR="003932CB" w:rsidRPr="007E020B" w:rsidRDefault="003932CB" w:rsidP="007660DF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5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29</w:t>
            </w:r>
            <w:r w:rsidR="008A0C69"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(4.9)</w:t>
            </w:r>
          </w:p>
        </w:tc>
      </w:tr>
      <w:tr w:rsidR="007E020B" w:rsidRPr="007E020B" w14:paraId="3D2E0180" w14:textId="77777777" w:rsidTr="00273046">
        <w:trPr>
          <w:trHeight w:val="19"/>
          <w:jc w:val="center"/>
        </w:trPr>
        <w:tc>
          <w:tcPr>
            <w:tcW w:w="5379" w:type="dxa"/>
            <w:shd w:val="clear" w:color="auto" w:fill="auto"/>
          </w:tcPr>
          <w:p w14:paraId="17275966" w14:textId="77777777" w:rsidR="003932CB" w:rsidRPr="007E020B" w:rsidRDefault="003932CB" w:rsidP="007660DF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Hypertension</w:t>
            </w:r>
          </w:p>
        </w:tc>
        <w:tc>
          <w:tcPr>
            <w:tcW w:w="2657" w:type="dxa"/>
            <w:shd w:val="clear" w:color="auto" w:fill="auto"/>
          </w:tcPr>
          <w:p w14:paraId="5B9D50B4" w14:textId="102E2B60" w:rsidR="003932CB" w:rsidRPr="007E020B" w:rsidRDefault="003932CB" w:rsidP="007660DF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3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95</w:t>
            </w:r>
            <w:r w:rsidR="008A0C69"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(3.7)</w:t>
            </w:r>
          </w:p>
        </w:tc>
      </w:tr>
      <w:tr w:rsidR="007E020B" w:rsidRPr="007E020B" w14:paraId="23A855AC" w14:textId="77777777" w:rsidTr="00273046">
        <w:trPr>
          <w:trHeight w:val="19"/>
          <w:jc w:val="center"/>
        </w:trPr>
        <w:tc>
          <w:tcPr>
            <w:tcW w:w="5379" w:type="dxa"/>
            <w:shd w:val="clear" w:color="auto" w:fill="auto"/>
          </w:tcPr>
          <w:p w14:paraId="28FC6BDC" w14:textId="77777777" w:rsidR="003932CB" w:rsidRPr="007E020B" w:rsidRDefault="003932CB" w:rsidP="007660DF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Diabetes Mellitus</w:t>
            </w:r>
          </w:p>
        </w:tc>
        <w:tc>
          <w:tcPr>
            <w:tcW w:w="2657" w:type="dxa"/>
            <w:shd w:val="clear" w:color="auto" w:fill="auto"/>
          </w:tcPr>
          <w:p w14:paraId="76C2A106" w14:textId="5642C8C2" w:rsidR="003932CB" w:rsidRPr="007E020B" w:rsidRDefault="003932CB" w:rsidP="007660DF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6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04</w:t>
            </w:r>
            <w:r w:rsidR="008A0C69"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(5.6)</w:t>
            </w:r>
          </w:p>
        </w:tc>
      </w:tr>
      <w:tr w:rsidR="007E020B" w:rsidRPr="007E020B" w14:paraId="3C546769" w14:textId="77777777" w:rsidTr="00273046">
        <w:trPr>
          <w:trHeight w:val="19"/>
          <w:jc w:val="center"/>
        </w:trPr>
        <w:tc>
          <w:tcPr>
            <w:tcW w:w="5379" w:type="dxa"/>
            <w:shd w:val="clear" w:color="auto" w:fill="auto"/>
          </w:tcPr>
          <w:p w14:paraId="0BEB6FF2" w14:textId="77777777" w:rsidR="003932CB" w:rsidRPr="007E020B" w:rsidRDefault="003932CB" w:rsidP="007660DF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Pulmonary disease</w:t>
            </w: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657" w:type="dxa"/>
            <w:shd w:val="clear" w:color="auto" w:fill="auto"/>
          </w:tcPr>
          <w:p w14:paraId="62323CD3" w14:textId="5B1C8DDF" w:rsidR="003932CB" w:rsidRPr="007E020B" w:rsidRDefault="003932CB" w:rsidP="007660DF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4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58</w:t>
            </w:r>
            <w:r w:rsidR="008A0C69"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(4.2)</w:t>
            </w:r>
          </w:p>
        </w:tc>
      </w:tr>
      <w:tr w:rsidR="007E020B" w:rsidRPr="007E020B" w14:paraId="3619008D" w14:textId="77777777" w:rsidTr="00273046">
        <w:trPr>
          <w:trHeight w:val="19"/>
          <w:jc w:val="center"/>
        </w:trPr>
        <w:tc>
          <w:tcPr>
            <w:tcW w:w="5379" w:type="dxa"/>
            <w:shd w:val="clear" w:color="auto" w:fill="auto"/>
          </w:tcPr>
          <w:p w14:paraId="0D0FEB2F" w14:textId="77777777" w:rsidR="003932CB" w:rsidRPr="007E020B" w:rsidRDefault="003932CB" w:rsidP="007660DF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Cardiac disease</w:t>
            </w: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657" w:type="dxa"/>
            <w:shd w:val="clear" w:color="auto" w:fill="auto"/>
          </w:tcPr>
          <w:p w14:paraId="36BE1ADA" w14:textId="717B8438" w:rsidR="003932CB" w:rsidRPr="007E020B" w:rsidRDefault="003932CB" w:rsidP="007660DF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5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16</w:t>
            </w:r>
            <w:r w:rsidR="008A0C69"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(4.8)</w:t>
            </w:r>
          </w:p>
        </w:tc>
      </w:tr>
      <w:tr w:rsidR="007E020B" w:rsidRPr="007E020B" w14:paraId="10EFE088" w14:textId="77777777" w:rsidTr="00273046">
        <w:trPr>
          <w:trHeight w:val="19"/>
          <w:jc w:val="center"/>
        </w:trPr>
        <w:tc>
          <w:tcPr>
            <w:tcW w:w="5379" w:type="dxa"/>
            <w:shd w:val="clear" w:color="auto" w:fill="auto"/>
          </w:tcPr>
          <w:p w14:paraId="7836F584" w14:textId="77777777" w:rsidR="003932CB" w:rsidRPr="007E020B" w:rsidRDefault="003932CB" w:rsidP="007660DF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Cancer history</w:t>
            </w:r>
          </w:p>
        </w:tc>
        <w:tc>
          <w:tcPr>
            <w:tcW w:w="2657" w:type="dxa"/>
            <w:shd w:val="clear" w:color="auto" w:fill="auto"/>
          </w:tcPr>
          <w:p w14:paraId="6F75B00D" w14:textId="2A8C3AE0" w:rsidR="003932CB" w:rsidRPr="007E020B" w:rsidRDefault="003932CB" w:rsidP="007660DF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5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79</w:t>
            </w:r>
            <w:r w:rsidR="008A0C69"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(5.4)</w:t>
            </w:r>
          </w:p>
        </w:tc>
      </w:tr>
      <w:tr w:rsidR="007E020B" w:rsidRPr="007E020B" w14:paraId="3E3935A2" w14:textId="77777777" w:rsidTr="00273046">
        <w:trPr>
          <w:trHeight w:val="19"/>
          <w:jc w:val="center"/>
        </w:trPr>
        <w:tc>
          <w:tcPr>
            <w:tcW w:w="5379" w:type="dxa"/>
            <w:tcBorders>
              <w:bottom w:val="single" w:sz="4" w:space="0" w:color="auto"/>
            </w:tcBorders>
            <w:shd w:val="clear" w:color="auto" w:fill="auto"/>
          </w:tcPr>
          <w:p w14:paraId="5D8573FB" w14:textId="77777777" w:rsidR="003932CB" w:rsidRPr="007E020B" w:rsidRDefault="003932CB" w:rsidP="007660DF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Stroke history</w:t>
            </w:r>
          </w:p>
        </w:tc>
        <w:tc>
          <w:tcPr>
            <w:tcW w:w="2657" w:type="dxa"/>
            <w:tcBorders>
              <w:bottom w:val="single" w:sz="4" w:space="0" w:color="auto"/>
            </w:tcBorders>
            <w:shd w:val="clear" w:color="auto" w:fill="auto"/>
          </w:tcPr>
          <w:p w14:paraId="63BF5553" w14:textId="60BB77D1" w:rsidR="003932CB" w:rsidRPr="007E020B" w:rsidRDefault="003932CB" w:rsidP="007660DF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5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23</w:t>
            </w:r>
            <w:r w:rsidR="008A0C69"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(4.9)</w:t>
            </w:r>
          </w:p>
        </w:tc>
      </w:tr>
    </w:tbl>
    <w:p w14:paraId="1A0590C8" w14:textId="2284E4C3" w:rsidR="003932CB" w:rsidRPr="007E020B" w:rsidRDefault="00273046" w:rsidP="00273046">
      <w:pPr>
        <w:spacing w:line="480" w:lineRule="auto"/>
        <w:jc w:val="left"/>
        <w:rPr>
          <w:b/>
          <w:bCs/>
          <w:sz w:val="24"/>
          <w:szCs w:val="24"/>
        </w:rPr>
      </w:pPr>
      <w:r w:rsidRPr="007E020B">
        <w:rPr>
          <w:rFonts w:ascii="Times New Roman" w:hAnsi="Times New Roman" w:cs="Times New Roman"/>
          <w:sz w:val="24"/>
          <w:szCs w:val="24"/>
        </w:rPr>
        <w:t>A</w:t>
      </w:r>
      <w:r w:rsidRPr="007E020B">
        <w:rPr>
          <w:rFonts w:ascii="Times New Roman" w:hAnsi="Times New Roman" w:cs="Times New Roman" w:hint="eastAsia"/>
          <w:sz w:val="24"/>
          <w:szCs w:val="24"/>
        </w:rPr>
        <w:t>bbreviations:</w:t>
      </w:r>
      <w:r w:rsidRPr="007E020B">
        <w:rPr>
          <w:rFonts w:ascii="Times New Roman" w:eastAsia="楷体" w:hAnsi="Times New Roman" w:cs="Times New Roman" w:hint="eastAsia"/>
          <w:b/>
          <w:bCs/>
          <w:sz w:val="24"/>
          <w:szCs w:val="24"/>
        </w:rPr>
        <w:t xml:space="preserve"> </w:t>
      </w:r>
      <w:r w:rsidRPr="007E020B">
        <w:rPr>
          <w:rFonts w:ascii="Times New Roman" w:eastAsia="楷体" w:hAnsi="Times New Roman" w:cs="Times New Roman" w:hint="eastAsia"/>
          <w:sz w:val="24"/>
          <w:szCs w:val="24"/>
        </w:rPr>
        <w:t>A</w:t>
      </w:r>
      <w:r w:rsidRPr="007E020B">
        <w:rPr>
          <w:rFonts w:ascii="Times New Roman" w:eastAsia="楷体" w:hAnsi="Times New Roman" w:cs="Times New Roman"/>
          <w:sz w:val="24"/>
          <w:szCs w:val="24"/>
        </w:rPr>
        <w:t>DL,</w:t>
      </w:r>
      <w:r w:rsidRPr="007E020B">
        <w:rPr>
          <w:rFonts w:ascii="Times New Roman" w:hAnsi="Times New Roman" w:cs="Times New Roman"/>
          <w:sz w:val="24"/>
          <w:szCs w:val="24"/>
        </w:rPr>
        <w:t xml:space="preserve"> Activities of Daily Living;</w:t>
      </w:r>
      <w:r w:rsidRPr="007E020B">
        <w:rPr>
          <w:rFonts w:ascii="Times New Roman" w:eastAsia="楷体" w:hAnsi="Times New Roman" w:cs="Times New Roman"/>
          <w:sz w:val="24"/>
          <w:szCs w:val="24"/>
        </w:rPr>
        <w:t xml:space="preserve"> CESD:</w:t>
      </w:r>
      <w:r w:rsidRPr="007E020B">
        <w:rPr>
          <w:rFonts w:ascii="Times New Roman" w:hAnsi="Times New Roman" w:cs="Times New Roman"/>
          <w:sz w:val="24"/>
          <w:szCs w:val="24"/>
        </w:rPr>
        <w:t xml:space="preserve"> Center for epidemiologic studies depression scale.</w:t>
      </w:r>
    </w:p>
    <w:p w14:paraId="639CE198" w14:textId="77777777" w:rsidR="00855258" w:rsidRPr="007E020B" w:rsidRDefault="00855258" w:rsidP="00855258">
      <w:pPr>
        <w:spacing w:line="360" w:lineRule="auto"/>
        <w:jc w:val="left"/>
        <w:rPr>
          <w:b/>
          <w:bCs/>
          <w:sz w:val="20"/>
          <w:szCs w:val="20"/>
          <w:highlight w:val="green"/>
        </w:rPr>
      </w:pPr>
    </w:p>
    <w:p w14:paraId="159CA4B3" w14:textId="1833AFA0" w:rsidR="00855258" w:rsidRPr="007E020B" w:rsidRDefault="000A14D3" w:rsidP="00855258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E020B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632B54" w:rsidRPr="007E020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E020B">
        <w:rPr>
          <w:rFonts w:ascii="Times New Roman" w:hAnsi="Times New Roman" w:cs="Times New Roman"/>
          <w:b/>
          <w:bCs/>
          <w:sz w:val="24"/>
          <w:szCs w:val="24"/>
        </w:rPr>
        <w:t>3 The distribution of sarcopenia states in each wave</w:t>
      </w:r>
    </w:p>
    <w:tbl>
      <w:tblPr>
        <w:tblW w:w="9064" w:type="dxa"/>
        <w:jc w:val="center"/>
        <w:tblLook w:val="04A0" w:firstRow="1" w:lastRow="0" w:firstColumn="1" w:lastColumn="0" w:noHBand="0" w:noVBand="1"/>
      </w:tblPr>
      <w:tblGrid>
        <w:gridCol w:w="1736"/>
        <w:gridCol w:w="1514"/>
        <w:gridCol w:w="1570"/>
        <w:gridCol w:w="1602"/>
        <w:gridCol w:w="1321"/>
        <w:gridCol w:w="1321"/>
      </w:tblGrid>
      <w:tr w:rsidR="007E020B" w:rsidRPr="007E020B" w14:paraId="7D3065E3" w14:textId="77777777" w:rsidTr="00273046">
        <w:trPr>
          <w:trHeight w:val="404"/>
          <w:jc w:val="center"/>
        </w:trPr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41076" w14:textId="77777777" w:rsidR="003932CB" w:rsidRPr="007E020B" w:rsidRDefault="003932CB" w:rsidP="00EA2B0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3866DE" w14:textId="77777777" w:rsidR="003932CB" w:rsidRPr="007E020B" w:rsidRDefault="003932CB" w:rsidP="00EA2B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E020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on-sarcopenia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F30FC" w14:textId="77777777" w:rsidR="003932CB" w:rsidRPr="007E020B" w:rsidRDefault="003932CB" w:rsidP="00EA2B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E020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ossible sarcopenia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970152" w14:textId="77777777" w:rsidR="003932CB" w:rsidRPr="007E020B" w:rsidRDefault="003932CB" w:rsidP="00EA2B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E020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arcopenia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1A9576" w14:textId="77777777" w:rsidR="003932CB" w:rsidRPr="007E020B" w:rsidRDefault="003932CB" w:rsidP="00EA2B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E020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eath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E48E36" w14:textId="77777777" w:rsidR="003932CB" w:rsidRPr="007E020B" w:rsidRDefault="003932CB" w:rsidP="00EA2B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E020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otal records</w:t>
            </w:r>
          </w:p>
        </w:tc>
      </w:tr>
      <w:tr w:rsidR="007E020B" w:rsidRPr="007E020B" w14:paraId="45964D44" w14:textId="77777777" w:rsidTr="00273046">
        <w:trPr>
          <w:trHeight w:val="404"/>
          <w:jc w:val="center"/>
        </w:trPr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9F1D" w14:textId="5C722A98" w:rsidR="003932CB" w:rsidRPr="007E020B" w:rsidRDefault="003932CB" w:rsidP="00EA2B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E020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Wave</w:t>
            </w:r>
            <w:r w:rsidR="00273046" w:rsidRPr="007E020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, n (%)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F9DE" w14:textId="3A367D96" w:rsidR="003932CB" w:rsidRPr="007E020B" w:rsidRDefault="003932CB" w:rsidP="00EA2B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73</w:t>
            </w:r>
            <w:r w:rsidR="00FD7842"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36.4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ADCA" w14:textId="77C3FB2B" w:rsidR="003932CB" w:rsidRPr="007E020B" w:rsidRDefault="003932CB" w:rsidP="00EA2B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33</w:t>
            </w:r>
            <w:r w:rsidR="00FD7842"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46.0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E6B0" w14:textId="3487979C" w:rsidR="003932CB" w:rsidRPr="007E020B" w:rsidRDefault="003932CB" w:rsidP="00EA2B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2</w:t>
            </w:r>
            <w:r w:rsidR="00FD7842"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17.6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D2A5" w14:textId="324EA6DA" w:rsidR="003932CB" w:rsidRPr="007E020B" w:rsidRDefault="003932CB" w:rsidP="00EA2B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="00FD7842"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BC37" w14:textId="77777777" w:rsidR="003932CB" w:rsidRPr="007E020B" w:rsidRDefault="003932CB" w:rsidP="00EA2B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68</w:t>
            </w:r>
          </w:p>
        </w:tc>
      </w:tr>
      <w:tr w:rsidR="007E020B" w:rsidRPr="007E020B" w14:paraId="36168325" w14:textId="77777777" w:rsidTr="00273046">
        <w:trPr>
          <w:trHeight w:val="404"/>
          <w:jc w:val="center"/>
        </w:trPr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1364" w14:textId="22D8F45E" w:rsidR="003932CB" w:rsidRPr="007E020B" w:rsidRDefault="003932CB" w:rsidP="00EA2B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E020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Wave</w:t>
            </w:r>
            <w:r w:rsidR="00273046" w:rsidRPr="007E020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, n (%)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B1DA" w14:textId="577CB2FD" w:rsidR="003932CB" w:rsidRPr="007E020B" w:rsidRDefault="003932CB" w:rsidP="00EA2B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61</w:t>
            </w:r>
            <w:r w:rsidR="00FD7842"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39.1)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DFD3" w14:textId="41731A47" w:rsidR="003932CB" w:rsidRPr="007E020B" w:rsidRDefault="003932CB" w:rsidP="00EA2B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88</w:t>
            </w:r>
            <w:r w:rsidR="00FD7842"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39.9)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5D39" w14:textId="50D0003B" w:rsidR="003932CB" w:rsidRPr="007E020B" w:rsidRDefault="003932CB" w:rsidP="00EA2B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30</w:t>
            </w:r>
            <w:r w:rsidR="00FD7842"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15.2)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16B2" w14:textId="315C0593" w:rsidR="003932CB" w:rsidRPr="007E020B" w:rsidRDefault="003932CB" w:rsidP="00EA2B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4</w:t>
            </w:r>
            <w:r w:rsidR="00FD7842"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5.9)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6CFB" w14:textId="77777777" w:rsidR="003932CB" w:rsidRPr="007E020B" w:rsidRDefault="003932CB" w:rsidP="00EA2B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83</w:t>
            </w:r>
          </w:p>
        </w:tc>
      </w:tr>
      <w:tr w:rsidR="007E020B" w:rsidRPr="007E020B" w14:paraId="459B205D" w14:textId="77777777" w:rsidTr="00273046">
        <w:trPr>
          <w:trHeight w:val="404"/>
          <w:jc w:val="center"/>
        </w:trPr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1FCFE" w14:textId="78238A3E" w:rsidR="003932CB" w:rsidRPr="007E020B" w:rsidRDefault="003932CB" w:rsidP="00EA2B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E020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Wave</w:t>
            </w:r>
            <w:r w:rsidR="00273046" w:rsidRPr="007E020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3, n (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3627A" w14:textId="65EB8965" w:rsidR="003932CB" w:rsidRPr="007E020B" w:rsidRDefault="003932CB" w:rsidP="00EA2B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59</w:t>
            </w:r>
            <w:r w:rsidR="00FD7842"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35.7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5EA17" w14:textId="1802E0B4" w:rsidR="003932CB" w:rsidRPr="007E020B" w:rsidRDefault="003932CB" w:rsidP="00EA2B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90</w:t>
            </w:r>
            <w:r w:rsidR="00FD7842"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39.4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2534A" w14:textId="56A5B8FD" w:rsidR="003932CB" w:rsidRPr="007E020B" w:rsidRDefault="003932CB" w:rsidP="00EA2B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81</w:t>
            </w:r>
            <w:r w:rsidR="00FD7842"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16.5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21D0A" w14:textId="2EB6AEC8" w:rsidR="003932CB" w:rsidRPr="007E020B" w:rsidRDefault="003932CB" w:rsidP="00EA2B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7</w:t>
            </w:r>
            <w:r w:rsidR="00FD7842"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8.4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0FCB2" w14:textId="77777777" w:rsidR="003932CB" w:rsidRPr="007E020B" w:rsidRDefault="003932CB" w:rsidP="00EA2B0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27</w:t>
            </w:r>
          </w:p>
        </w:tc>
      </w:tr>
    </w:tbl>
    <w:p w14:paraId="7D60D6EE" w14:textId="6D7144BA" w:rsidR="006A1302" w:rsidRPr="007E020B" w:rsidRDefault="006A1302" w:rsidP="0085525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E020B">
        <w:rPr>
          <w:rFonts w:ascii="Times New Roman" w:hAnsi="Times New Roman" w:cs="Times New Roman"/>
          <w:sz w:val="24"/>
          <w:szCs w:val="24"/>
        </w:rPr>
        <w:br w:type="page"/>
      </w:r>
    </w:p>
    <w:p w14:paraId="2D668C82" w14:textId="77777777" w:rsidR="003932CB" w:rsidRPr="007E020B" w:rsidRDefault="003932CB" w:rsidP="0085525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8E5C2B3" w14:textId="742476A4" w:rsidR="00273046" w:rsidRPr="007E020B" w:rsidRDefault="000A14D3" w:rsidP="00855258">
      <w:pPr>
        <w:spacing w:line="360" w:lineRule="auto"/>
        <w:jc w:val="left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7E020B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632B54" w:rsidRPr="007E020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E020B">
        <w:rPr>
          <w:rFonts w:ascii="Times New Roman" w:eastAsia="楷体" w:hAnsi="Times New Roman" w:cs="Times New Roman"/>
          <w:b/>
          <w:bCs/>
          <w:sz w:val="24"/>
          <w:szCs w:val="24"/>
        </w:rPr>
        <w:t>4 Observed number</w:t>
      </w:r>
      <w:r w:rsidRPr="007E020B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s</w:t>
      </w:r>
      <w:r w:rsidRPr="007E020B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 of sarcopenia states transitions from one follow-up to next follow-up</w:t>
      </w:r>
    </w:p>
    <w:tbl>
      <w:tblPr>
        <w:tblStyle w:val="aa"/>
        <w:tblW w:w="9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3"/>
        <w:gridCol w:w="2265"/>
        <w:gridCol w:w="1448"/>
        <w:gridCol w:w="1449"/>
        <w:gridCol w:w="1448"/>
        <w:gridCol w:w="1237"/>
      </w:tblGrid>
      <w:tr w:rsidR="003932CB" w:rsidRPr="007E020B" w14:paraId="22C076B4" w14:textId="77777777" w:rsidTr="00273046">
        <w:trPr>
          <w:trHeight w:val="59"/>
          <w:jc w:val="center"/>
        </w:trPr>
        <w:tc>
          <w:tcPr>
            <w:tcW w:w="405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2A6DFC6" w14:textId="77777777" w:rsidR="003932CB" w:rsidRPr="007E020B" w:rsidRDefault="003932CB" w:rsidP="00EA2B05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8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38DB7" w14:textId="77777777" w:rsidR="003932CB" w:rsidRPr="007E020B" w:rsidRDefault="003932CB" w:rsidP="00EA2B0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 xml:space="preserve">Post-transition, </w:t>
            </w: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>(%)</w:t>
            </w:r>
          </w:p>
        </w:tc>
      </w:tr>
      <w:tr w:rsidR="003932CB" w:rsidRPr="007E020B" w14:paraId="2B59C57E" w14:textId="77777777" w:rsidTr="00273046">
        <w:trPr>
          <w:trHeight w:val="108"/>
          <w:jc w:val="center"/>
        </w:trPr>
        <w:tc>
          <w:tcPr>
            <w:tcW w:w="4058" w:type="dxa"/>
            <w:gridSpan w:val="2"/>
            <w:vMerge/>
            <w:vAlign w:val="center"/>
          </w:tcPr>
          <w:p w14:paraId="4C96AD55" w14:textId="77777777" w:rsidR="003932CB" w:rsidRPr="007E020B" w:rsidRDefault="003932CB" w:rsidP="00EA2B05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4B847CD4" w14:textId="77777777" w:rsidR="003932CB" w:rsidRPr="007E020B" w:rsidRDefault="003932CB" w:rsidP="00EA2B05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Non-sarcopenia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34B5C0E2" w14:textId="77777777" w:rsidR="003932CB" w:rsidRPr="007E020B" w:rsidRDefault="003932CB" w:rsidP="00EA2B05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Possible Sarcopenia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3BB57F36" w14:textId="77777777" w:rsidR="003932CB" w:rsidRPr="007E020B" w:rsidRDefault="003932CB" w:rsidP="00EA2B05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Sarcopenia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3CDDFDAE" w14:textId="77777777" w:rsidR="003932CB" w:rsidRPr="007E020B" w:rsidRDefault="003932CB" w:rsidP="00EA2B05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Death</w:t>
            </w:r>
          </w:p>
        </w:tc>
      </w:tr>
      <w:tr w:rsidR="003932CB" w:rsidRPr="007E020B" w14:paraId="56A5A46E" w14:textId="77777777" w:rsidTr="00273046">
        <w:trPr>
          <w:trHeight w:val="72"/>
          <w:jc w:val="center"/>
        </w:trPr>
        <w:tc>
          <w:tcPr>
            <w:tcW w:w="1793" w:type="dxa"/>
            <w:vMerge w:val="restart"/>
            <w:vAlign w:val="center"/>
          </w:tcPr>
          <w:p w14:paraId="2DFA3EFA" w14:textId="77777777" w:rsidR="003932CB" w:rsidRPr="007E020B" w:rsidRDefault="003932CB" w:rsidP="00EA2B05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Pre-transition,</w:t>
            </w:r>
          </w:p>
          <w:p w14:paraId="744ECC3E" w14:textId="77777777" w:rsidR="003932CB" w:rsidRPr="007E020B" w:rsidRDefault="003932CB" w:rsidP="00EA2B05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 xml:space="preserve">n </w:t>
            </w:r>
            <w:r w:rsidRPr="007E020B"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2265" w:type="dxa"/>
            <w:vAlign w:val="center"/>
          </w:tcPr>
          <w:p w14:paraId="0DFE550C" w14:textId="77777777" w:rsidR="003932CB" w:rsidRPr="007E020B" w:rsidRDefault="003932CB" w:rsidP="00EA2B05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Non-sarcopenia</w:t>
            </w:r>
          </w:p>
        </w:tc>
        <w:tc>
          <w:tcPr>
            <w:tcW w:w="1448" w:type="dxa"/>
            <w:vAlign w:val="center"/>
          </w:tcPr>
          <w:p w14:paraId="71115DD6" w14:textId="3205B3FF" w:rsidR="003932CB" w:rsidRPr="007E020B" w:rsidRDefault="003932CB" w:rsidP="00EA2B05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1516</w:t>
            </w:r>
            <w:r w:rsidR="00273046"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(61.5)</w:t>
            </w:r>
          </w:p>
        </w:tc>
        <w:tc>
          <w:tcPr>
            <w:tcW w:w="1449" w:type="dxa"/>
            <w:vAlign w:val="center"/>
          </w:tcPr>
          <w:p w14:paraId="4249C896" w14:textId="2DB9EA76" w:rsidR="003932CB" w:rsidRPr="007E020B" w:rsidRDefault="003932CB" w:rsidP="00EA2B05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671</w:t>
            </w:r>
            <w:r w:rsidR="00273046"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(27.2)</w:t>
            </w:r>
          </w:p>
        </w:tc>
        <w:tc>
          <w:tcPr>
            <w:tcW w:w="1448" w:type="dxa"/>
            <w:vAlign w:val="center"/>
          </w:tcPr>
          <w:p w14:paraId="23A1076C" w14:textId="4FDD3337" w:rsidR="003932CB" w:rsidRPr="007E020B" w:rsidRDefault="003932CB" w:rsidP="00EA2B05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177</w:t>
            </w:r>
            <w:r w:rsidR="00273046"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(7.2)</w:t>
            </w:r>
          </w:p>
        </w:tc>
        <w:tc>
          <w:tcPr>
            <w:tcW w:w="1235" w:type="dxa"/>
            <w:vAlign w:val="center"/>
          </w:tcPr>
          <w:p w14:paraId="73A68768" w14:textId="7402A0EA" w:rsidR="003932CB" w:rsidRPr="007E020B" w:rsidRDefault="003932CB" w:rsidP="00EA2B05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103</w:t>
            </w:r>
            <w:r w:rsidR="00273046"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(4.2)</w:t>
            </w:r>
          </w:p>
        </w:tc>
      </w:tr>
      <w:tr w:rsidR="003932CB" w:rsidRPr="007E020B" w14:paraId="55AF92A8" w14:textId="77777777" w:rsidTr="00273046">
        <w:trPr>
          <w:trHeight w:val="72"/>
          <w:jc w:val="center"/>
        </w:trPr>
        <w:tc>
          <w:tcPr>
            <w:tcW w:w="1793" w:type="dxa"/>
            <w:vMerge/>
            <w:vAlign w:val="center"/>
          </w:tcPr>
          <w:p w14:paraId="2BA1EF59" w14:textId="77777777" w:rsidR="003932CB" w:rsidRPr="007E020B" w:rsidRDefault="003932CB" w:rsidP="00EA2B05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5" w:type="dxa"/>
            <w:vAlign w:val="center"/>
          </w:tcPr>
          <w:p w14:paraId="7E67E592" w14:textId="77777777" w:rsidR="003932CB" w:rsidRPr="007E020B" w:rsidRDefault="003932CB" w:rsidP="00EA2B05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Possible sarcopenia</w:t>
            </w:r>
          </w:p>
        </w:tc>
        <w:tc>
          <w:tcPr>
            <w:tcW w:w="1448" w:type="dxa"/>
            <w:vAlign w:val="center"/>
          </w:tcPr>
          <w:p w14:paraId="72DF13BD" w14:textId="1FD703D9" w:rsidR="003932CB" w:rsidRPr="007E020B" w:rsidRDefault="003932CB" w:rsidP="00EA2B05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693</w:t>
            </w:r>
            <w:r w:rsidR="00273046"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(24.5)</w:t>
            </w:r>
          </w:p>
        </w:tc>
        <w:tc>
          <w:tcPr>
            <w:tcW w:w="1449" w:type="dxa"/>
            <w:vAlign w:val="center"/>
          </w:tcPr>
          <w:p w14:paraId="730523AE" w14:textId="50646A13" w:rsidR="003932CB" w:rsidRPr="007E020B" w:rsidRDefault="003932CB" w:rsidP="00EA2B05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1705</w:t>
            </w:r>
            <w:r w:rsidR="00273046"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(60.3)</w:t>
            </w:r>
          </w:p>
        </w:tc>
        <w:tc>
          <w:tcPr>
            <w:tcW w:w="1448" w:type="dxa"/>
            <w:vAlign w:val="center"/>
          </w:tcPr>
          <w:p w14:paraId="2736CB50" w14:textId="675F58C4" w:rsidR="003932CB" w:rsidRPr="007E020B" w:rsidRDefault="003932CB" w:rsidP="00EA2B05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189</w:t>
            </w:r>
            <w:r w:rsidR="00273046"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(6.7)</w:t>
            </w:r>
          </w:p>
        </w:tc>
        <w:tc>
          <w:tcPr>
            <w:tcW w:w="1235" w:type="dxa"/>
            <w:vAlign w:val="center"/>
          </w:tcPr>
          <w:p w14:paraId="7C2294B3" w14:textId="23E42C58" w:rsidR="003932CB" w:rsidRPr="007E020B" w:rsidRDefault="003932CB" w:rsidP="00EA2B05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239</w:t>
            </w:r>
            <w:r w:rsidR="00273046"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(8.5)</w:t>
            </w:r>
          </w:p>
        </w:tc>
      </w:tr>
      <w:tr w:rsidR="003932CB" w:rsidRPr="007E020B" w14:paraId="383C6673" w14:textId="77777777" w:rsidTr="00273046">
        <w:trPr>
          <w:trHeight w:val="216"/>
          <w:jc w:val="center"/>
        </w:trPr>
        <w:tc>
          <w:tcPr>
            <w:tcW w:w="1793" w:type="dxa"/>
            <w:vMerge/>
            <w:tcBorders>
              <w:bottom w:val="single" w:sz="4" w:space="0" w:color="auto"/>
            </w:tcBorders>
            <w:vAlign w:val="center"/>
          </w:tcPr>
          <w:p w14:paraId="4B9A2C25" w14:textId="77777777" w:rsidR="003932CB" w:rsidRPr="007E020B" w:rsidRDefault="003932CB" w:rsidP="00EA2B05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14:paraId="749C5D9B" w14:textId="77777777" w:rsidR="003932CB" w:rsidRPr="007E020B" w:rsidRDefault="003932CB" w:rsidP="00EA2B05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Sarcopenia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2DBFFF2B" w14:textId="16BB6261" w:rsidR="003932CB" w:rsidRPr="007E020B" w:rsidRDefault="003932CB" w:rsidP="00EA2B05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156</w:t>
            </w:r>
            <w:r w:rsidR="00273046"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(14.3)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39ACD1D7" w14:textId="37463BBF" w:rsidR="003932CB" w:rsidRPr="007E020B" w:rsidRDefault="003932CB" w:rsidP="00EA2B05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121</w:t>
            </w:r>
            <w:r w:rsidR="00273046"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(11.1)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35FAE7F1" w14:textId="1C6EF2A5" w:rsidR="003932CB" w:rsidRPr="007E020B" w:rsidRDefault="003932CB" w:rsidP="00EA2B05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654</w:t>
            </w:r>
            <w:r w:rsidR="00273046"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(60.0)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75A0E349" w14:textId="0385DED9" w:rsidR="003932CB" w:rsidRPr="007E020B" w:rsidRDefault="003932CB" w:rsidP="00EA2B05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159</w:t>
            </w:r>
            <w:r w:rsidR="00273046"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  <w:r w:rsidRPr="007E020B">
              <w:rPr>
                <w:rFonts w:ascii="Times New Roman" w:eastAsia="楷体" w:hAnsi="Times New Roman" w:cs="Times New Roman"/>
                <w:sz w:val="24"/>
                <w:szCs w:val="24"/>
              </w:rPr>
              <w:t>(14.6)</w:t>
            </w:r>
          </w:p>
        </w:tc>
      </w:tr>
    </w:tbl>
    <w:p w14:paraId="4C041194" w14:textId="77777777" w:rsidR="000A14D3" w:rsidRPr="007E020B" w:rsidRDefault="000A14D3" w:rsidP="000A14D3">
      <w:pPr>
        <w:rPr>
          <w:rFonts w:ascii="Times New Roman" w:eastAsia="楷体" w:hAnsi="Times New Roman" w:cs="Times New Roman"/>
          <w:sz w:val="24"/>
          <w:szCs w:val="24"/>
        </w:rPr>
        <w:sectPr w:rsidR="000A14D3" w:rsidRPr="007E020B" w:rsidSect="00DE4308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D7B860A" w14:textId="72145048" w:rsidR="000A14D3" w:rsidRPr="007E020B" w:rsidRDefault="000A14D3" w:rsidP="000A14D3">
      <w:pPr>
        <w:spacing w:line="480" w:lineRule="auto"/>
        <w:jc w:val="left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7E020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8F2E5B" w:rsidRPr="007E020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E020B">
        <w:rPr>
          <w:rFonts w:ascii="Times New Roman" w:eastAsia="楷体" w:hAnsi="Times New Roman" w:cs="Times New Roman"/>
          <w:b/>
          <w:bCs/>
          <w:sz w:val="24"/>
          <w:szCs w:val="24"/>
        </w:rPr>
        <w:t>5 M</w:t>
      </w:r>
      <w:r w:rsidRPr="007E020B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ultivariate</w:t>
      </w:r>
      <w:r w:rsidRPr="007E020B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 MSM </w:t>
      </w:r>
      <w:r w:rsidRPr="007E020B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model</w:t>
      </w:r>
      <w:r w:rsidRPr="007E020B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 </w:t>
      </w:r>
      <w:r w:rsidRPr="007E020B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of</w:t>
      </w:r>
      <w:r w:rsidRPr="007E020B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 </w:t>
      </w:r>
      <w:r w:rsidRPr="007E020B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sarcopenia</w:t>
      </w:r>
      <w:r w:rsidRPr="007E020B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 </w:t>
      </w:r>
      <w:r w:rsidRPr="007E020B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state</w:t>
      </w:r>
      <w:r w:rsidRPr="007E020B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 </w:t>
      </w:r>
      <w:r w:rsidRPr="007E020B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transitions</w:t>
      </w:r>
    </w:p>
    <w:tbl>
      <w:tblPr>
        <w:tblStyle w:val="aa"/>
        <w:tblW w:w="136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7"/>
        <w:gridCol w:w="26"/>
        <w:gridCol w:w="1472"/>
        <w:gridCol w:w="26"/>
        <w:gridCol w:w="1685"/>
        <w:gridCol w:w="26"/>
        <w:gridCol w:w="1816"/>
        <w:gridCol w:w="26"/>
        <w:gridCol w:w="1418"/>
        <w:gridCol w:w="1675"/>
        <w:gridCol w:w="26"/>
        <w:gridCol w:w="1958"/>
        <w:gridCol w:w="26"/>
        <w:gridCol w:w="1730"/>
        <w:gridCol w:w="26"/>
      </w:tblGrid>
      <w:tr w:rsidR="000A14D3" w:rsidRPr="007E020B" w14:paraId="4A2FD5A4" w14:textId="77777777" w:rsidTr="000A14D3">
        <w:trPr>
          <w:trHeight w:val="304"/>
          <w:jc w:val="center"/>
        </w:trPr>
        <w:tc>
          <w:tcPr>
            <w:tcW w:w="13663" w:type="dxa"/>
            <w:gridSpan w:val="15"/>
            <w:tcBorders>
              <w:top w:val="single" w:sz="4" w:space="0" w:color="auto"/>
            </w:tcBorders>
          </w:tcPr>
          <w:p w14:paraId="13233EE0" w14:textId="77777777" w:rsidR="000A14D3" w:rsidRPr="007E020B" w:rsidRDefault="000A14D3" w:rsidP="000A14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d Ratio (95% CI)</w:t>
            </w:r>
          </w:p>
        </w:tc>
      </w:tr>
      <w:tr w:rsidR="000A14D3" w:rsidRPr="007E020B" w14:paraId="184489BE" w14:textId="77777777" w:rsidTr="000A14D3">
        <w:trPr>
          <w:gridAfter w:val="1"/>
          <w:wAfter w:w="26" w:type="dxa"/>
          <w:trHeight w:val="90"/>
          <w:jc w:val="center"/>
        </w:trPr>
        <w:tc>
          <w:tcPr>
            <w:tcW w:w="1727" w:type="dxa"/>
            <w:vMerge w:val="restart"/>
            <w:vAlign w:val="center"/>
          </w:tcPr>
          <w:p w14:paraId="2823CC3F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320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A7A7"/>
          </w:tcPr>
          <w:p w14:paraId="005F544C" w14:textId="77777777" w:rsidR="000A14D3" w:rsidRPr="007E020B" w:rsidRDefault="000A14D3" w:rsidP="000A14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teriorate transition</w:t>
            </w:r>
          </w:p>
        </w:tc>
        <w:tc>
          <w:tcPr>
            <w:tcW w:w="328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8BBAFF"/>
          </w:tcPr>
          <w:p w14:paraId="64319F0E" w14:textId="77777777" w:rsidR="000A14D3" w:rsidRPr="007E020B" w:rsidRDefault="000A14D3" w:rsidP="000A14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very transition</w:t>
            </w:r>
          </w:p>
        </w:tc>
        <w:tc>
          <w:tcPr>
            <w:tcW w:w="541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EAFC5CF" w14:textId="77777777" w:rsidR="000A14D3" w:rsidRPr="007E020B" w:rsidRDefault="000A14D3" w:rsidP="000A14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ath transition</w:t>
            </w:r>
          </w:p>
        </w:tc>
      </w:tr>
      <w:tr w:rsidR="000A14D3" w:rsidRPr="007E020B" w14:paraId="7994CE84" w14:textId="77777777" w:rsidTr="000A14D3">
        <w:trPr>
          <w:gridAfter w:val="1"/>
          <w:wAfter w:w="26" w:type="dxa"/>
          <w:trHeight w:val="657"/>
          <w:jc w:val="center"/>
        </w:trPr>
        <w:tc>
          <w:tcPr>
            <w:tcW w:w="1727" w:type="dxa"/>
            <w:vMerge/>
            <w:tcBorders>
              <w:bottom w:val="single" w:sz="4" w:space="0" w:color="auto"/>
            </w:tcBorders>
          </w:tcPr>
          <w:p w14:paraId="1864F4F3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A7A7"/>
          </w:tcPr>
          <w:p w14:paraId="7415C738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arcopenia→</w:t>
            </w:r>
          </w:p>
          <w:p w14:paraId="0288B159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sible sarcopenia</w:t>
            </w:r>
          </w:p>
        </w:tc>
        <w:tc>
          <w:tcPr>
            <w:tcW w:w="17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A7A7"/>
          </w:tcPr>
          <w:p w14:paraId="51085C80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sible sarcopenia→ Sarcopenia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8BBAFF"/>
          </w:tcPr>
          <w:p w14:paraId="48D18B0B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rcopenia→ </w:t>
            </w:r>
          </w:p>
          <w:p w14:paraId="29D00F19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sible sarcopenia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8BBAFF"/>
          </w:tcPr>
          <w:p w14:paraId="2DDFED5A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sible sarcopenia→</w:t>
            </w:r>
          </w:p>
          <w:p w14:paraId="02A1632D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arcopenia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46661C9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-sarcopenia→ </w:t>
            </w:r>
          </w:p>
          <w:p w14:paraId="66C2047B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C32D6D0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sible sarcopenia →Death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567C8F3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rcopenia→ Death</w:t>
            </w:r>
          </w:p>
        </w:tc>
      </w:tr>
      <w:tr w:rsidR="000A14D3" w:rsidRPr="007E020B" w14:paraId="5F5D73D4" w14:textId="77777777" w:rsidTr="000A14D3">
        <w:trPr>
          <w:trHeight w:val="50"/>
          <w:jc w:val="center"/>
        </w:trPr>
        <w:tc>
          <w:tcPr>
            <w:tcW w:w="1753" w:type="dxa"/>
            <w:gridSpan w:val="2"/>
            <w:shd w:val="clear" w:color="auto" w:fill="F2F2F2" w:themeFill="background1" w:themeFillShade="F2"/>
          </w:tcPr>
          <w:p w14:paraId="5CC39FA7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98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A7A7"/>
            <w:vAlign w:val="center"/>
          </w:tcPr>
          <w:p w14:paraId="57D0B3B1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71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A7A7"/>
            <w:vAlign w:val="center"/>
          </w:tcPr>
          <w:p w14:paraId="7C8A67F6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8BBAFF"/>
            <w:vAlign w:val="center"/>
          </w:tcPr>
          <w:p w14:paraId="64C34053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</w:tcBorders>
            <w:shd w:val="clear" w:color="auto" w:fill="8BBAFF"/>
            <w:vAlign w:val="center"/>
          </w:tcPr>
          <w:p w14:paraId="3187A903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3C6BB168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0A81AA0B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6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2B651182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A14D3" w:rsidRPr="007E020B" w14:paraId="135A2CA7" w14:textId="77777777" w:rsidTr="000A14D3">
        <w:trPr>
          <w:trHeight w:val="127"/>
          <w:jc w:val="center"/>
        </w:trPr>
        <w:tc>
          <w:tcPr>
            <w:tcW w:w="1753" w:type="dxa"/>
            <w:gridSpan w:val="2"/>
            <w:vAlign w:val="center"/>
          </w:tcPr>
          <w:p w14:paraId="1F31706C" w14:textId="3CBD2497" w:rsidR="000A14D3" w:rsidRPr="007E020B" w:rsidRDefault="00E31D6D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7E020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98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CCCC"/>
            <w:vAlign w:val="center"/>
          </w:tcPr>
          <w:p w14:paraId="46B2A1FF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171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CCCC"/>
            <w:vAlign w:val="center"/>
          </w:tcPr>
          <w:p w14:paraId="4DFD8768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BDD6EE"/>
            <w:vAlign w:val="center"/>
          </w:tcPr>
          <w:p w14:paraId="12407D78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</w:tcBorders>
            <w:shd w:val="clear" w:color="auto" w:fill="BDD6EE"/>
            <w:vAlign w:val="center"/>
          </w:tcPr>
          <w:p w14:paraId="4F1A3285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B10EE8F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1984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39CC06A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6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F8E5B86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A14D3" w:rsidRPr="007E020B" w14:paraId="0369AE11" w14:textId="77777777" w:rsidTr="000A14D3">
        <w:trPr>
          <w:trHeight w:val="199"/>
          <w:jc w:val="center"/>
        </w:trPr>
        <w:tc>
          <w:tcPr>
            <w:tcW w:w="1753" w:type="dxa"/>
            <w:gridSpan w:val="2"/>
            <w:shd w:val="clear" w:color="auto" w:fill="F2F2F2" w:themeFill="background1" w:themeFillShade="F2"/>
            <w:vAlign w:val="center"/>
          </w:tcPr>
          <w:p w14:paraId="056FB7A5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71-80</w:t>
            </w:r>
          </w:p>
        </w:tc>
        <w:tc>
          <w:tcPr>
            <w:tcW w:w="1498" w:type="dxa"/>
            <w:gridSpan w:val="2"/>
            <w:shd w:val="clear" w:color="auto" w:fill="FFA7A7"/>
            <w:vAlign w:val="center"/>
          </w:tcPr>
          <w:p w14:paraId="29E4F887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17</w:t>
            </w:r>
          </w:p>
          <w:p w14:paraId="501F26BD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161</w:t>
            </w:r>
            <w:r w:rsidRPr="007E020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30)</w:t>
            </w:r>
          </w:p>
        </w:tc>
        <w:tc>
          <w:tcPr>
            <w:tcW w:w="1711" w:type="dxa"/>
            <w:gridSpan w:val="2"/>
            <w:shd w:val="clear" w:color="auto" w:fill="FFA7A7"/>
            <w:vAlign w:val="center"/>
          </w:tcPr>
          <w:p w14:paraId="561DF661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19</w:t>
            </w:r>
          </w:p>
          <w:p w14:paraId="5681B949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447</w:t>
            </w:r>
            <w:r w:rsidRPr="007E020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815)</w:t>
            </w:r>
          </w:p>
        </w:tc>
        <w:tc>
          <w:tcPr>
            <w:tcW w:w="1842" w:type="dxa"/>
            <w:gridSpan w:val="2"/>
            <w:shd w:val="clear" w:color="auto" w:fill="8BBAFF"/>
            <w:vAlign w:val="center"/>
          </w:tcPr>
          <w:p w14:paraId="49ADFB63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  <w:p w14:paraId="3291E4F3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(0.478</w:t>
            </w:r>
            <w:r w:rsidRPr="007E020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1.146)</w:t>
            </w:r>
          </w:p>
        </w:tc>
        <w:tc>
          <w:tcPr>
            <w:tcW w:w="1418" w:type="dxa"/>
            <w:shd w:val="clear" w:color="auto" w:fill="8BBAFF"/>
            <w:vAlign w:val="center"/>
          </w:tcPr>
          <w:p w14:paraId="22090BE8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99</w:t>
            </w:r>
          </w:p>
          <w:p w14:paraId="501A7DA6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97</w:t>
            </w:r>
            <w:r w:rsidRPr="007E020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26)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vAlign w:val="center"/>
          </w:tcPr>
          <w:p w14:paraId="23533641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1.885</w:t>
            </w:r>
          </w:p>
          <w:p w14:paraId="4A551323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(0.668</w:t>
            </w:r>
            <w:r w:rsidRPr="007E020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5.322)</w:t>
            </w:r>
          </w:p>
        </w:tc>
        <w:tc>
          <w:tcPr>
            <w:tcW w:w="1984" w:type="dxa"/>
            <w:gridSpan w:val="2"/>
            <w:shd w:val="clear" w:color="auto" w:fill="D9D9D9" w:themeFill="background1" w:themeFillShade="D9"/>
            <w:vAlign w:val="center"/>
          </w:tcPr>
          <w:p w14:paraId="3CCBF00B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  <w:p w14:paraId="76C4B706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(0.354</w:t>
            </w:r>
            <w:r w:rsidRPr="007E020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1.504)</w:t>
            </w:r>
          </w:p>
        </w:tc>
        <w:tc>
          <w:tcPr>
            <w:tcW w:w="1756" w:type="dxa"/>
            <w:gridSpan w:val="2"/>
            <w:shd w:val="clear" w:color="auto" w:fill="D9D9D9" w:themeFill="background1" w:themeFillShade="D9"/>
            <w:vAlign w:val="center"/>
          </w:tcPr>
          <w:p w14:paraId="73AE69FF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91</w:t>
            </w:r>
          </w:p>
          <w:p w14:paraId="05254F8E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255</w:t>
            </w:r>
            <w:r w:rsidRPr="007E020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555)</w:t>
            </w:r>
          </w:p>
        </w:tc>
      </w:tr>
      <w:tr w:rsidR="000A14D3" w:rsidRPr="007E020B" w14:paraId="2285F63C" w14:textId="77777777" w:rsidTr="000A14D3">
        <w:trPr>
          <w:trHeight w:val="335"/>
          <w:jc w:val="center"/>
        </w:trPr>
        <w:tc>
          <w:tcPr>
            <w:tcW w:w="1753" w:type="dxa"/>
            <w:gridSpan w:val="2"/>
            <w:vAlign w:val="center"/>
          </w:tcPr>
          <w:p w14:paraId="08476D7D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98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FFCCCC"/>
            <w:vAlign w:val="center"/>
          </w:tcPr>
          <w:p w14:paraId="37400770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1.086</w:t>
            </w:r>
          </w:p>
          <w:p w14:paraId="2E6A21EA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(0.561</w:t>
            </w:r>
            <w:r w:rsidRPr="007E020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 xml:space="preserve">2.101) </w:t>
            </w:r>
          </w:p>
        </w:tc>
        <w:tc>
          <w:tcPr>
            <w:tcW w:w="1711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FFCCCC"/>
            <w:vAlign w:val="center"/>
          </w:tcPr>
          <w:p w14:paraId="38A3D9C3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93</w:t>
            </w:r>
          </w:p>
          <w:p w14:paraId="00E5D9D2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167</w:t>
            </w:r>
            <w:r w:rsidRPr="007E020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405)</w:t>
            </w:r>
          </w:p>
        </w:tc>
        <w:tc>
          <w:tcPr>
            <w:tcW w:w="1842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BDD6EE"/>
            <w:vAlign w:val="center"/>
          </w:tcPr>
          <w:p w14:paraId="0CE207D0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8</w:t>
            </w:r>
          </w:p>
          <w:p w14:paraId="565264B8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187</w:t>
            </w:r>
            <w:r w:rsidRPr="007E020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85)</w:t>
            </w:r>
          </w:p>
        </w:tc>
        <w:tc>
          <w:tcPr>
            <w:tcW w:w="1418" w:type="dxa"/>
            <w:tcBorders>
              <w:bottom w:val="single" w:sz="4" w:space="0" w:color="BFBFBF" w:themeColor="background1" w:themeShade="BF"/>
            </w:tcBorders>
            <w:shd w:val="clear" w:color="auto" w:fill="BDD6EE"/>
            <w:vAlign w:val="center"/>
          </w:tcPr>
          <w:p w14:paraId="31EEC7FD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3</w:t>
            </w:r>
          </w:p>
          <w:p w14:paraId="307B0EAD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050</w:t>
            </w:r>
            <w:r w:rsidRPr="007E020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8)</w:t>
            </w:r>
          </w:p>
        </w:tc>
        <w:tc>
          <w:tcPr>
            <w:tcW w:w="1701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BEECD8C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259</w:t>
            </w:r>
          </w:p>
          <w:p w14:paraId="135077BC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333</w:t>
            </w:r>
            <w:r w:rsidRPr="007E020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.162)</w:t>
            </w:r>
          </w:p>
        </w:tc>
        <w:tc>
          <w:tcPr>
            <w:tcW w:w="1984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10E3527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328</w:t>
            </w:r>
          </w:p>
          <w:p w14:paraId="6919C214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775</w:t>
            </w:r>
            <w:r w:rsidRPr="007E020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238)</w:t>
            </w:r>
          </w:p>
        </w:tc>
        <w:tc>
          <w:tcPr>
            <w:tcW w:w="1756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C3759DA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249</w:t>
            </w:r>
          </w:p>
          <w:p w14:paraId="127EB8D8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598</w:t>
            </w:r>
            <w:r w:rsidRPr="007E020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606)</w:t>
            </w:r>
          </w:p>
        </w:tc>
      </w:tr>
      <w:tr w:rsidR="000A14D3" w:rsidRPr="007E020B" w14:paraId="6BD779FE" w14:textId="77777777" w:rsidTr="000A14D3">
        <w:trPr>
          <w:trHeight w:val="50"/>
          <w:jc w:val="center"/>
        </w:trPr>
        <w:tc>
          <w:tcPr>
            <w:tcW w:w="1753" w:type="dxa"/>
            <w:gridSpan w:val="2"/>
            <w:shd w:val="clear" w:color="auto" w:fill="F2F2F2" w:themeFill="background1" w:themeFillShade="F2"/>
            <w:vAlign w:val="center"/>
          </w:tcPr>
          <w:p w14:paraId="08442561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7E020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x</w:t>
            </w:r>
          </w:p>
        </w:tc>
        <w:tc>
          <w:tcPr>
            <w:tcW w:w="1498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A7A7"/>
            <w:vAlign w:val="center"/>
          </w:tcPr>
          <w:p w14:paraId="395ABBF3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71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A7A7"/>
            <w:vAlign w:val="center"/>
          </w:tcPr>
          <w:p w14:paraId="68E93E94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8BBAFF"/>
            <w:vAlign w:val="center"/>
          </w:tcPr>
          <w:p w14:paraId="5712A3C8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</w:tcBorders>
            <w:shd w:val="clear" w:color="auto" w:fill="8BBAFF"/>
            <w:vAlign w:val="center"/>
          </w:tcPr>
          <w:p w14:paraId="01221EB4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15009A36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5328D3A6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756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604C57F7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</w:p>
        </w:tc>
      </w:tr>
      <w:tr w:rsidR="000A14D3" w:rsidRPr="007E020B" w14:paraId="5810BDEB" w14:textId="77777777" w:rsidTr="000A14D3">
        <w:trPr>
          <w:trHeight w:val="50"/>
          <w:jc w:val="center"/>
        </w:trPr>
        <w:tc>
          <w:tcPr>
            <w:tcW w:w="1753" w:type="dxa"/>
            <w:gridSpan w:val="2"/>
            <w:vAlign w:val="center"/>
          </w:tcPr>
          <w:p w14:paraId="446FE841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98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CCCC"/>
            <w:vAlign w:val="center"/>
          </w:tcPr>
          <w:p w14:paraId="142DDD82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171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CCCC"/>
            <w:vAlign w:val="center"/>
          </w:tcPr>
          <w:p w14:paraId="3E977A2D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BDD6EE"/>
            <w:vAlign w:val="center"/>
          </w:tcPr>
          <w:p w14:paraId="5436E1CB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</w:tcBorders>
            <w:shd w:val="clear" w:color="auto" w:fill="BDD6EE"/>
            <w:vAlign w:val="center"/>
          </w:tcPr>
          <w:p w14:paraId="58811398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AD988CE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1984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66237D4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756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104968E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</w:p>
        </w:tc>
      </w:tr>
      <w:tr w:rsidR="000A14D3" w:rsidRPr="007E020B" w14:paraId="57D3C164" w14:textId="77777777" w:rsidTr="000A14D3">
        <w:trPr>
          <w:trHeight w:val="50"/>
          <w:jc w:val="center"/>
        </w:trPr>
        <w:tc>
          <w:tcPr>
            <w:tcW w:w="1753" w:type="dxa"/>
            <w:gridSpan w:val="2"/>
            <w:shd w:val="clear" w:color="auto" w:fill="F2F2F2" w:themeFill="background1" w:themeFillShade="F2"/>
            <w:vAlign w:val="center"/>
          </w:tcPr>
          <w:p w14:paraId="1552D5C9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98" w:type="dxa"/>
            <w:gridSpan w:val="2"/>
            <w:shd w:val="clear" w:color="auto" w:fill="FFA7A7"/>
            <w:vAlign w:val="center"/>
          </w:tcPr>
          <w:p w14:paraId="25E04BB3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.066</w:t>
            </w:r>
          </w:p>
          <w:p w14:paraId="28C4D70A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(0.871-1.306)</w:t>
            </w:r>
          </w:p>
        </w:tc>
        <w:tc>
          <w:tcPr>
            <w:tcW w:w="1711" w:type="dxa"/>
            <w:gridSpan w:val="2"/>
            <w:shd w:val="clear" w:color="auto" w:fill="FFA7A7"/>
            <w:vAlign w:val="center"/>
          </w:tcPr>
          <w:p w14:paraId="227A5946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1.196</w:t>
            </w:r>
          </w:p>
          <w:p w14:paraId="4ABFA693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(0.861-1.661)</w:t>
            </w:r>
          </w:p>
        </w:tc>
        <w:tc>
          <w:tcPr>
            <w:tcW w:w="1842" w:type="dxa"/>
            <w:gridSpan w:val="2"/>
            <w:shd w:val="clear" w:color="auto" w:fill="8BBAFF"/>
            <w:vAlign w:val="center"/>
          </w:tcPr>
          <w:p w14:paraId="35662E91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  <w:p w14:paraId="2C15505C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(0.652-1.462)</w:t>
            </w:r>
          </w:p>
        </w:tc>
        <w:tc>
          <w:tcPr>
            <w:tcW w:w="1418" w:type="dxa"/>
            <w:shd w:val="clear" w:color="auto" w:fill="8BBAFF"/>
            <w:vAlign w:val="center"/>
          </w:tcPr>
          <w:p w14:paraId="48B8B18A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5</w:t>
            </w:r>
          </w:p>
          <w:p w14:paraId="707FC5FC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629-0.956)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vAlign w:val="center"/>
          </w:tcPr>
          <w:p w14:paraId="70DB3FFE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1.557</w:t>
            </w:r>
          </w:p>
          <w:p w14:paraId="2632DF66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(0.304-7.963)</w:t>
            </w:r>
          </w:p>
        </w:tc>
        <w:tc>
          <w:tcPr>
            <w:tcW w:w="1984" w:type="dxa"/>
            <w:gridSpan w:val="2"/>
            <w:shd w:val="clear" w:color="auto" w:fill="D9D9D9" w:themeFill="background1" w:themeFillShade="D9"/>
            <w:vAlign w:val="center"/>
          </w:tcPr>
          <w:p w14:paraId="08B103BB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90</w:t>
            </w:r>
          </w:p>
          <w:p w14:paraId="09E8CED7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211-0.715)</w:t>
            </w:r>
          </w:p>
        </w:tc>
        <w:tc>
          <w:tcPr>
            <w:tcW w:w="1756" w:type="dxa"/>
            <w:gridSpan w:val="2"/>
            <w:shd w:val="clear" w:color="auto" w:fill="D9D9D9" w:themeFill="background1" w:themeFillShade="D9"/>
            <w:vAlign w:val="center"/>
          </w:tcPr>
          <w:p w14:paraId="4353C088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  <w:p w14:paraId="7F0E049C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(0.505-1.045)</w:t>
            </w:r>
          </w:p>
        </w:tc>
      </w:tr>
      <w:tr w:rsidR="000A14D3" w:rsidRPr="007E020B" w14:paraId="27DD008D" w14:textId="77777777" w:rsidTr="000A14D3">
        <w:trPr>
          <w:trHeight w:val="50"/>
          <w:jc w:val="center"/>
        </w:trPr>
        <w:tc>
          <w:tcPr>
            <w:tcW w:w="1753" w:type="dxa"/>
            <w:gridSpan w:val="2"/>
            <w:vAlign w:val="center"/>
          </w:tcPr>
          <w:p w14:paraId="71AF08BE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 mass index</w:t>
            </w:r>
          </w:p>
        </w:tc>
        <w:tc>
          <w:tcPr>
            <w:tcW w:w="1498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CCCC"/>
            <w:vAlign w:val="center"/>
          </w:tcPr>
          <w:p w14:paraId="62EF650C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71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CCCC"/>
            <w:vAlign w:val="center"/>
          </w:tcPr>
          <w:p w14:paraId="1504594D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BDD6EE"/>
            <w:vAlign w:val="center"/>
          </w:tcPr>
          <w:p w14:paraId="62E28D94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</w:tcBorders>
            <w:shd w:val="clear" w:color="auto" w:fill="BDD6EE"/>
            <w:vAlign w:val="center"/>
          </w:tcPr>
          <w:p w14:paraId="285E3FDB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2C48D46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96C92AC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756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543749A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</w:p>
        </w:tc>
      </w:tr>
      <w:tr w:rsidR="000A14D3" w:rsidRPr="007E020B" w14:paraId="22F603A9" w14:textId="77777777" w:rsidTr="000A14D3">
        <w:trPr>
          <w:trHeight w:val="50"/>
          <w:jc w:val="center"/>
        </w:trPr>
        <w:tc>
          <w:tcPr>
            <w:tcW w:w="1753" w:type="dxa"/>
            <w:gridSpan w:val="2"/>
            <w:shd w:val="clear" w:color="auto" w:fill="F2F2F2" w:themeFill="background1" w:themeFillShade="F2"/>
            <w:vAlign w:val="center"/>
          </w:tcPr>
          <w:p w14:paraId="646AFB6F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98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A7A7"/>
            <w:vAlign w:val="center"/>
          </w:tcPr>
          <w:p w14:paraId="773CC5D6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171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A7A7"/>
            <w:vAlign w:val="center"/>
          </w:tcPr>
          <w:p w14:paraId="717E8DE3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8BBAFF"/>
            <w:vAlign w:val="center"/>
          </w:tcPr>
          <w:p w14:paraId="1F163414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</w:tcBorders>
            <w:shd w:val="clear" w:color="auto" w:fill="8BBAFF"/>
            <w:vAlign w:val="center"/>
          </w:tcPr>
          <w:p w14:paraId="31D8AB6C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60352500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1984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71D957E0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756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3A0D1546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</w:p>
        </w:tc>
      </w:tr>
      <w:tr w:rsidR="000A14D3" w:rsidRPr="007E020B" w14:paraId="258E1FB2" w14:textId="77777777" w:rsidTr="000A14D3">
        <w:trPr>
          <w:trHeight w:val="50"/>
          <w:jc w:val="center"/>
        </w:trPr>
        <w:tc>
          <w:tcPr>
            <w:tcW w:w="1753" w:type="dxa"/>
            <w:gridSpan w:val="2"/>
            <w:vAlign w:val="center"/>
          </w:tcPr>
          <w:p w14:paraId="52F72D14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1498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CCCC"/>
            <w:vAlign w:val="center"/>
          </w:tcPr>
          <w:p w14:paraId="6F894B6E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79</w:t>
            </w:r>
          </w:p>
          <w:p w14:paraId="011F9BC6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001</w:t>
            </w:r>
            <w:r w:rsidRPr="007E020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92)</w:t>
            </w:r>
          </w:p>
        </w:tc>
        <w:tc>
          <w:tcPr>
            <w:tcW w:w="171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CCCC"/>
            <w:vAlign w:val="center"/>
          </w:tcPr>
          <w:p w14:paraId="34A7A21E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244.704</w:t>
            </w:r>
          </w:p>
          <w:p w14:paraId="1E0332AB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(0.169,3.546e+05)</w:t>
            </w:r>
          </w:p>
        </w:tc>
        <w:tc>
          <w:tcPr>
            <w:tcW w:w="1842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BDD6EE"/>
            <w:vAlign w:val="center"/>
          </w:tcPr>
          <w:p w14:paraId="7BBB79F6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16.212</w:t>
            </w:r>
          </w:p>
          <w:p w14:paraId="6242BE86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(0.010</w:t>
            </w:r>
            <w:r w:rsidRPr="007E020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2.513e+04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</w:tcBorders>
            <w:shd w:val="clear" w:color="auto" w:fill="BDD6EE"/>
            <w:vAlign w:val="center"/>
          </w:tcPr>
          <w:p w14:paraId="35940F58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174</w:t>
            </w:r>
          </w:p>
          <w:p w14:paraId="0C1D75B1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.856</w:t>
            </w:r>
            <w:r w:rsidRPr="007E020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372)</w:t>
            </w:r>
          </w:p>
        </w:tc>
        <w:tc>
          <w:tcPr>
            <w:tcW w:w="170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138CF28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  <w:p w14:paraId="5B7012C9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(0.003</w:t>
            </w:r>
            <w:r w:rsidRPr="007E020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7E020B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190)</w:t>
            </w:r>
          </w:p>
        </w:tc>
        <w:tc>
          <w:tcPr>
            <w:tcW w:w="1984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58DA061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  <w:p w14:paraId="554E90A3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(0.001-4.731e+02)</w:t>
            </w:r>
          </w:p>
        </w:tc>
        <w:tc>
          <w:tcPr>
            <w:tcW w:w="1756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20FB088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</w:p>
          <w:p w14:paraId="6EF419C9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(0.703-1.433)</w:t>
            </w:r>
          </w:p>
        </w:tc>
      </w:tr>
      <w:tr w:rsidR="000A14D3" w:rsidRPr="007E020B" w14:paraId="750D266B" w14:textId="77777777" w:rsidTr="000A14D3">
        <w:trPr>
          <w:trHeight w:val="50"/>
          <w:jc w:val="center"/>
        </w:trPr>
        <w:tc>
          <w:tcPr>
            <w:tcW w:w="1753" w:type="dxa"/>
            <w:gridSpan w:val="2"/>
            <w:shd w:val="clear" w:color="auto" w:fill="F2F2F2" w:themeFill="background1" w:themeFillShade="F2"/>
            <w:vAlign w:val="center"/>
          </w:tcPr>
          <w:p w14:paraId="5862A3E3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Overweight/obese</w:t>
            </w:r>
          </w:p>
        </w:tc>
        <w:tc>
          <w:tcPr>
            <w:tcW w:w="1498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A7A7"/>
            <w:vAlign w:val="center"/>
          </w:tcPr>
          <w:p w14:paraId="5B362C75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01</w:t>
            </w:r>
          </w:p>
          <w:p w14:paraId="48545B0C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(0.662</w:t>
            </w:r>
            <w:r w:rsidRPr="007E020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9)</w:t>
            </w:r>
          </w:p>
        </w:tc>
        <w:tc>
          <w:tcPr>
            <w:tcW w:w="171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A7A7"/>
            <w:vAlign w:val="center"/>
          </w:tcPr>
          <w:p w14:paraId="6735AD54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0.257</w:t>
            </w:r>
          </w:p>
          <w:p w14:paraId="114764C8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(0.110</w:t>
            </w:r>
            <w:r w:rsidRPr="007E020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97)</w:t>
            </w:r>
          </w:p>
        </w:tc>
        <w:tc>
          <w:tcPr>
            <w:tcW w:w="1842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8BBAFF"/>
            <w:vAlign w:val="center"/>
          </w:tcPr>
          <w:p w14:paraId="7AF20A65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750</w:t>
            </w:r>
          </w:p>
          <w:p w14:paraId="3285B84F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005</w:t>
            </w:r>
            <w:r w:rsidRPr="007E020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123.740)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</w:tcBorders>
            <w:shd w:val="clear" w:color="auto" w:fill="8BBAFF"/>
            <w:vAlign w:val="center"/>
          </w:tcPr>
          <w:p w14:paraId="4EFC6CAA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854</w:t>
            </w:r>
          </w:p>
          <w:p w14:paraId="44E197EA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701</w:t>
            </w:r>
            <w:r w:rsidRPr="007E020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1.043)</w:t>
            </w:r>
          </w:p>
        </w:tc>
        <w:tc>
          <w:tcPr>
            <w:tcW w:w="170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1D8DC3E7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706</w:t>
            </w:r>
          </w:p>
          <w:p w14:paraId="62A12ADD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260-1.915)</w:t>
            </w:r>
          </w:p>
        </w:tc>
        <w:tc>
          <w:tcPr>
            <w:tcW w:w="1984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5BF65818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778</w:t>
            </w:r>
          </w:p>
          <w:p w14:paraId="149E7B92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445-1.358)</w:t>
            </w:r>
          </w:p>
        </w:tc>
        <w:tc>
          <w:tcPr>
            <w:tcW w:w="1756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1EF74444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8.740</w:t>
            </w:r>
          </w:p>
          <w:p w14:paraId="0F02AF56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(4.897-15.597)</w:t>
            </w:r>
          </w:p>
        </w:tc>
      </w:tr>
      <w:tr w:rsidR="000A14D3" w:rsidRPr="007E020B" w14:paraId="1F96E832" w14:textId="77777777" w:rsidTr="000A14D3">
        <w:trPr>
          <w:trHeight w:val="50"/>
          <w:jc w:val="center"/>
        </w:trPr>
        <w:tc>
          <w:tcPr>
            <w:tcW w:w="1753" w:type="dxa"/>
            <w:gridSpan w:val="2"/>
            <w:vAlign w:val="center"/>
          </w:tcPr>
          <w:p w14:paraId="1487CF35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Physical function</w:t>
            </w:r>
          </w:p>
        </w:tc>
        <w:tc>
          <w:tcPr>
            <w:tcW w:w="1498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CCCC"/>
            <w:vAlign w:val="center"/>
          </w:tcPr>
          <w:p w14:paraId="3924F34E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71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CCCC"/>
            <w:vAlign w:val="center"/>
          </w:tcPr>
          <w:p w14:paraId="5996C303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BDD6EE"/>
            <w:vAlign w:val="center"/>
          </w:tcPr>
          <w:p w14:paraId="07C43577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</w:tcBorders>
            <w:shd w:val="clear" w:color="auto" w:fill="BDD6EE"/>
            <w:vAlign w:val="center"/>
          </w:tcPr>
          <w:p w14:paraId="0D43D4E0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E4A4327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1FF2EB3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756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5AF4280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</w:p>
        </w:tc>
      </w:tr>
      <w:tr w:rsidR="000A14D3" w:rsidRPr="007E020B" w14:paraId="4E11B37A" w14:textId="77777777" w:rsidTr="000A14D3">
        <w:trPr>
          <w:trHeight w:val="50"/>
          <w:jc w:val="center"/>
        </w:trPr>
        <w:tc>
          <w:tcPr>
            <w:tcW w:w="1753" w:type="dxa"/>
            <w:gridSpan w:val="2"/>
            <w:vAlign w:val="center"/>
          </w:tcPr>
          <w:p w14:paraId="7B567969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No impairment</w:t>
            </w:r>
          </w:p>
        </w:tc>
        <w:tc>
          <w:tcPr>
            <w:tcW w:w="1498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A7A7"/>
            <w:vAlign w:val="center"/>
          </w:tcPr>
          <w:p w14:paraId="3F7CBAA3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171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A7A7"/>
            <w:vAlign w:val="center"/>
          </w:tcPr>
          <w:p w14:paraId="2F10E50B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8BBAFF"/>
            <w:vAlign w:val="center"/>
          </w:tcPr>
          <w:p w14:paraId="362FAB11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</w:tcBorders>
            <w:shd w:val="clear" w:color="auto" w:fill="8BBAFF"/>
            <w:vAlign w:val="center"/>
          </w:tcPr>
          <w:p w14:paraId="5DC27D5F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09508952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1984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71B0C02A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756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24C90000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</w:p>
        </w:tc>
      </w:tr>
      <w:tr w:rsidR="000A14D3" w:rsidRPr="007E020B" w14:paraId="4769EC03" w14:textId="77777777" w:rsidTr="000A14D3">
        <w:trPr>
          <w:trHeight w:val="205"/>
          <w:jc w:val="center"/>
        </w:trPr>
        <w:tc>
          <w:tcPr>
            <w:tcW w:w="1753" w:type="dxa"/>
            <w:gridSpan w:val="2"/>
            <w:vAlign w:val="center"/>
          </w:tcPr>
          <w:p w14:paraId="181F20FF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eastAsia="楷体" w:hAnsi="Times New Roman" w:cs="Times New Roman"/>
                <w:sz w:val="20"/>
                <w:szCs w:val="20"/>
              </w:rPr>
              <w:t xml:space="preserve">Mild </w:t>
            </w: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impairment</w:t>
            </w:r>
          </w:p>
        </w:tc>
        <w:tc>
          <w:tcPr>
            <w:tcW w:w="1498" w:type="dxa"/>
            <w:gridSpan w:val="2"/>
            <w:shd w:val="clear" w:color="auto" w:fill="FFCCCC"/>
            <w:vAlign w:val="center"/>
          </w:tcPr>
          <w:p w14:paraId="7D4189A9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</w:rPr>
              <w:t>1.399</w:t>
            </w:r>
          </w:p>
          <w:p w14:paraId="564B0CFB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</w:rPr>
              <w:t>(1.111</w:t>
            </w:r>
            <w:r w:rsidRPr="007E020B">
              <w:rPr>
                <w:rStyle w:val="gd15mcfceub"/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</w:rPr>
              <w:t>1.761)</w:t>
            </w:r>
          </w:p>
        </w:tc>
        <w:tc>
          <w:tcPr>
            <w:tcW w:w="1711" w:type="dxa"/>
            <w:gridSpan w:val="2"/>
            <w:shd w:val="clear" w:color="auto" w:fill="FFCCCC"/>
            <w:vAlign w:val="center"/>
          </w:tcPr>
          <w:p w14:paraId="183DEB4D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</w:rPr>
              <w:t>0.651</w:t>
            </w:r>
          </w:p>
          <w:p w14:paraId="1A78B4F4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</w:rPr>
              <w:t>(0.460</w:t>
            </w:r>
            <w:r w:rsidRPr="007E020B">
              <w:rPr>
                <w:rStyle w:val="gd15mcfceub"/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</w:rPr>
              <w:t>0.921)</w:t>
            </w:r>
          </w:p>
        </w:tc>
        <w:tc>
          <w:tcPr>
            <w:tcW w:w="1842" w:type="dxa"/>
            <w:gridSpan w:val="2"/>
            <w:shd w:val="clear" w:color="auto" w:fill="BDD6EE"/>
            <w:vAlign w:val="center"/>
          </w:tcPr>
          <w:p w14:paraId="23C2AF29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546</w:t>
            </w:r>
          </w:p>
          <w:p w14:paraId="7EC68C69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(0.359</w:t>
            </w:r>
            <w:r w:rsidRPr="007E020B">
              <w:rPr>
                <w:rStyle w:val="gd15mcfceub"/>
                <w:rFonts w:ascii="Times New Roman" w:hAnsi="Times New Roman" w:cs="Times New Roman" w:hint="eastAsia"/>
                <w:sz w:val="20"/>
                <w:szCs w:val="20"/>
                <w:bdr w:val="none" w:sz="0" w:space="0" w:color="auto" w:frame="1"/>
              </w:rPr>
              <w:t>-</w:t>
            </w: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832)</w:t>
            </w:r>
          </w:p>
        </w:tc>
        <w:tc>
          <w:tcPr>
            <w:tcW w:w="1418" w:type="dxa"/>
            <w:shd w:val="clear" w:color="auto" w:fill="BDD6EE"/>
            <w:vAlign w:val="center"/>
          </w:tcPr>
          <w:p w14:paraId="22059427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</w:rPr>
              <w:t>0.824</w:t>
            </w:r>
          </w:p>
          <w:p w14:paraId="4B116752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</w:rPr>
              <w:t>(0.643</w:t>
            </w:r>
            <w:r w:rsidRPr="007E020B">
              <w:rPr>
                <w:rStyle w:val="gd15mcfceub"/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</w:rPr>
              <w:t>1.057)</w:t>
            </w:r>
          </w:p>
        </w:tc>
        <w:tc>
          <w:tcPr>
            <w:tcW w:w="1701" w:type="dxa"/>
            <w:gridSpan w:val="2"/>
            <w:shd w:val="clear" w:color="auto" w:fill="F2F2F2" w:themeFill="background1" w:themeFillShade="F2"/>
            <w:vAlign w:val="center"/>
          </w:tcPr>
          <w:p w14:paraId="75B595BE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2.152</w:t>
            </w:r>
          </w:p>
          <w:p w14:paraId="523E9BE0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(0.829</w:t>
            </w:r>
            <w:r w:rsidRPr="007E020B">
              <w:rPr>
                <w:rStyle w:val="gd15mcfceub"/>
                <w:rFonts w:ascii="Times New Roman" w:hAnsi="Times New Roman" w:cs="Times New Roman" w:hint="eastAsia"/>
                <w:sz w:val="20"/>
                <w:szCs w:val="20"/>
                <w:bdr w:val="none" w:sz="0" w:space="0" w:color="auto" w:frame="1"/>
              </w:rPr>
              <w:t>-</w:t>
            </w: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5.588)</w:t>
            </w:r>
          </w:p>
        </w:tc>
        <w:tc>
          <w:tcPr>
            <w:tcW w:w="1984" w:type="dxa"/>
            <w:gridSpan w:val="2"/>
            <w:shd w:val="clear" w:color="auto" w:fill="F2F2F2" w:themeFill="background1" w:themeFillShade="F2"/>
            <w:vAlign w:val="center"/>
          </w:tcPr>
          <w:p w14:paraId="46EEB1F9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.099</w:t>
            </w:r>
          </w:p>
          <w:p w14:paraId="4E2E6FE1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(0.605</w:t>
            </w:r>
            <w:r w:rsidRPr="007E020B">
              <w:rPr>
                <w:rStyle w:val="gd15mcfceub"/>
                <w:rFonts w:ascii="Times New Roman" w:hAnsi="Times New Roman" w:cs="Times New Roman" w:hint="eastAsia"/>
                <w:sz w:val="20"/>
                <w:szCs w:val="20"/>
                <w:bdr w:val="none" w:sz="0" w:space="0" w:color="auto" w:frame="1"/>
              </w:rPr>
              <w:t>-</w:t>
            </w: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.995)</w:t>
            </w:r>
          </w:p>
        </w:tc>
        <w:tc>
          <w:tcPr>
            <w:tcW w:w="1756" w:type="dxa"/>
            <w:gridSpan w:val="2"/>
            <w:shd w:val="clear" w:color="auto" w:fill="F2F2F2" w:themeFill="background1" w:themeFillShade="F2"/>
            <w:vAlign w:val="center"/>
          </w:tcPr>
          <w:p w14:paraId="6686DD15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.225</w:t>
            </w:r>
          </w:p>
          <w:p w14:paraId="5EDC605E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(0.859</w:t>
            </w:r>
            <w:r w:rsidRPr="007E020B">
              <w:rPr>
                <w:rStyle w:val="gd15mcfceub"/>
                <w:rFonts w:ascii="Times New Roman" w:hAnsi="Times New Roman" w:cs="Times New Roman" w:hint="eastAsia"/>
                <w:sz w:val="20"/>
                <w:szCs w:val="20"/>
                <w:bdr w:val="none" w:sz="0" w:space="0" w:color="auto" w:frame="1"/>
              </w:rPr>
              <w:t>-</w:t>
            </w: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.746)</w:t>
            </w:r>
          </w:p>
        </w:tc>
      </w:tr>
      <w:tr w:rsidR="000A14D3" w:rsidRPr="007E020B" w14:paraId="13FDB834" w14:textId="77777777" w:rsidTr="000A14D3">
        <w:trPr>
          <w:trHeight w:val="304"/>
          <w:jc w:val="center"/>
        </w:trPr>
        <w:tc>
          <w:tcPr>
            <w:tcW w:w="1753" w:type="dxa"/>
            <w:gridSpan w:val="2"/>
            <w:vAlign w:val="center"/>
          </w:tcPr>
          <w:p w14:paraId="458FFE37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Severe impairment</w:t>
            </w:r>
          </w:p>
        </w:tc>
        <w:tc>
          <w:tcPr>
            <w:tcW w:w="1498" w:type="dxa"/>
            <w:gridSpan w:val="2"/>
            <w:shd w:val="clear" w:color="auto" w:fill="FFA7A7"/>
            <w:vAlign w:val="center"/>
          </w:tcPr>
          <w:p w14:paraId="401856A0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2.003</w:t>
            </w:r>
          </w:p>
          <w:p w14:paraId="00C01F61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(1.295</w:t>
            </w:r>
            <w:r w:rsidRPr="007E020B">
              <w:rPr>
                <w:rStyle w:val="gd15mcfceub"/>
                <w:rFonts w:ascii="Times New Roman" w:hAnsi="Times New Roman" w:cs="Times New Roman" w:hint="eastAsia"/>
                <w:sz w:val="20"/>
                <w:szCs w:val="20"/>
                <w:bdr w:val="none" w:sz="0" w:space="0" w:color="auto" w:frame="1"/>
              </w:rPr>
              <w:t>-</w:t>
            </w: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3.099)</w:t>
            </w:r>
          </w:p>
        </w:tc>
        <w:tc>
          <w:tcPr>
            <w:tcW w:w="1711" w:type="dxa"/>
            <w:gridSpan w:val="2"/>
            <w:shd w:val="clear" w:color="auto" w:fill="FFA7A7"/>
            <w:vAlign w:val="center"/>
          </w:tcPr>
          <w:p w14:paraId="65808B40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.219</w:t>
            </w:r>
          </w:p>
          <w:p w14:paraId="0F6B0D3E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(0.778</w:t>
            </w:r>
            <w:r w:rsidRPr="007E020B">
              <w:rPr>
                <w:rStyle w:val="gd15mcfceub"/>
                <w:rFonts w:ascii="Times New Roman" w:hAnsi="Times New Roman" w:cs="Times New Roman" w:hint="eastAsia"/>
                <w:sz w:val="20"/>
                <w:szCs w:val="20"/>
                <w:bdr w:val="none" w:sz="0" w:space="0" w:color="auto" w:frame="1"/>
              </w:rPr>
              <w:t>-</w:t>
            </w: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.909)</w:t>
            </w:r>
          </w:p>
        </w:tc>
        <w:tc>
          <w:tcPr>
            <w:tcW w:w="1842" w:type="dxa"/>
            <w:gridSpan w:val="2"/>
            <w:shd w:val="clear" w:color="auto" w:fill="8BBAFF"/>
            <w:vAlign w:val="center"/>
          </w:tcPr>
          <w:p w14:paraId="18E7AD30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838</w:t>
            </w:r>
          </w:p>
          <w:p w14:paraId="0AEBBD9E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(0.433</w:t>
            </w:r>
            <w:r w:rsidRPr="007E020B">
              <w:rPr>
                <w:rStyle w:val="gd15mcfceub"/>
                <w:rFonts w:ascii="Times New Roman" w:hAnsi="Times New Roman" w:cs="Times New Roman" w:hint="eastAsia"/>
                <w:sz w:val="20"/>
                <w:szCs w:val="20"/>
                <w:bdr w:val="none" w:sz="0" w:space="0" w:color="auto" w:frame="1"/>
              </w:rPr>
              <w:t>-</w:t>
            </w: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.623)</w:t>
            </w:r>
          </w:p>
        </w:tc>
        <w:tc>
          <w:tcPr>
            <w:tcW w:w="1418" w:type="dxa"/>
            <w:shd w:val="clear" w:color="auto" w:fill="8BBAFF"/>
            <w:vAlign w:val="center"/>
          </w:tcPr>
          <w:p w14:paraId="10D60C33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776</w:t>
            </w:r>
          </w:p>
          <w:p w14:paraId="7E9EC409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(0.481</w:t>
            </w:r>
            <w:r w:rsidRPr="007E020B">
              <w:rPr>
                <w:rStyle w:val="gd15mcfceub"/>
                <w:rFonts w:ascii="Times New Roman" w:hAnsi="Times New Roman" w:cs="Times New Roman" w:hint="eastAsia"/>
                <w:sz w:val="20"/>
                <w:szCs w:val="20"/>
                <w:bdr w:val="none" w:sz="0" w:space="0" w:color="auto" w:frame="1"/>
              </w:rPr>
              <w:t>-</w:t>
            </w: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.253)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vAlign w:val="center"/>
          </w:tcPr>
          <w:p w14:paraId="2BD3805C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2.662</w:t>
            </w:r>
          </w:p>
          <w:p w14:paraId="6BF02342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(0.534</w:t>
            </w:r>
            <w:r w:rsidRPr="007E020B">
              <w:rPr>
                <w:rStyle w:val="gd15mcfceub"/>
                <w:rFonts w:ascii="Times New Roman" w:hAnsi="Times New Roman" w:cs="Times New Roman" w:hint="eastAsia"/>
                <w:sz w:val="20"/>
                <w:szCs w:val="20"/>
                <w:bdr w:val="none" w:sz="0" w:space="0" w:color="auto" w:frame="1"/>
              </w:rPr>
              <w:t>-</w:t>
            </w: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3.278)</w:t>
            </w:r>
          </w:p>
        </w:tc>
        <w:tc>
          <w:tcPr>
            <w:tcW w:w="1984" w:type="dxa"/>
            <w:gridSpan w:val="2"/>
            <w:shd w:val="clear" w:color="auto" w:fill="D9D9D9" w:themeFill="background1" w:themeFillShade="D9"/>
            <w:vAlign w:val="center"/>
          </w:tcPr>
          <w:p w14:paraId="76859302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2.468</w:t>
            </w:r>
          </w:p>
          <w:p w14:paraId="7D65B3A0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(1.443</w:t>
            </w:r>
            <w:r w:rsidRPr="007E020B">
              <w:rPr>
                <w:rStyle w:val="gd15mcfceub"/>
                <w:rFonts w:ascii="Times New Roman" w:hAnsi="Times New Roman" w:cs="Times New Roman" w:hint="eastAsia"/>
                <w:sz w:val="20"/>
                <w:szCs w:val="20"/>
                <w:bdr w:val="none" w:sz="0" w:space="0" w:color="auto" w:frame="1"/>
              </w:rPr>
              <w:t>-</w:t>
            </w: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4.222)</w:t>
            </w:r>
          </w:p>
        </w:tc>
        <w:tc>
          <w:tcPr>
            <w:tcW w:w="1756" w:type="dxa"/>
            <w:gridSpan w:val="2"/>
            <w:shd w:val="clear" w:color="auto" w:fill="D9D9D9" w:themeFill="background1" w:themeFillShade="D9"/>
            <w:vAlign w:val="center"/>
          </w:tcPr>
          <w:p w14:paraId="41A903BA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.666</w:t>
            </w:r>
          </w:p>
          <w:p w14:paraId="0C00C121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(1.087</w:t>
            </w:r>
            <w:r w:rsidRPr="007E020B">
              <w:rPr>
                <w:rStyle w:val="gd15mcfceub"/>
                <w:rFonts w:ascii="Times New Roman" w:hAnsi="Times New Roman" w:cs="Times New Roman" w:hint="eastAsia"/>
                <w:sz w:val="20"/>
                <w:szCs w:val="20"/>
                <w:bdr w:val="none" w:sz="0" w:space="0" w:color="auto" w:frame="1"/>
              </w:rPr>
              <w:t>-</w:t>
            </w: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2.553)</w:t>
            </w:r>
          </w:p>
        </w:tc>
      </w:tr>
      <w:tr w:rsidR="000A14D3" w:rsidRPr="007E020B" w14:paraId="1F3983CD" w14:textId="77777777" w:rsidTr="000A14D3">
        <w:trPr>
          <w:trHeight w:val="50"/>
          <w:jc w:val="center"/>
        </w:trPr>
        <w:tc>
          <w:tcPr>
            <w:tcW w:w="1753" w:type="dxa"/>
            <w:gridSpan w:val="2"/>
            <w:vAlign w:val="center"/>
          </w:tcPr>
          <w:p w14:paraId="079052A0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1498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CCCC"/>
            <w:vAlign w:val="center"/>
          </w:tcPr>
          <w:p w14:paraId="46BE6C49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71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CCCC"/>
            <w:vAlign w:val="center"/>
          </w:tcPr>
          <w:p w14:paraId="124D1426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BDD6EE"/>
            <w:vAlign w:val="center"/>
          </w:tcPr>
          <w:p w14:paraId="320AB14D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</w:tcBorders>
            <w:shd w:val="clear" w:color="auto" w:fill="BDD6EE"/>
            <w:vAlign w:val="center"/>
          </w:tcPr>
          <w:p w14:paraId="5F4092FD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B53E0B5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BE04FB3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6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75E7EF7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A14D3" w:rsidRPr="007E020B" w14:paraId="7431F98B" w14:textId="77777777" w:rsidTr="000A14D3">
        <w:trPr>
          <w:trHeight w:val="50"/>
          <w:jc w:val="center"/>
        </w:trPr>
        <w:tc>
          <w:tcPr>
            <w:tcW w:w="1753" w:type="dxa"/>
            <w:gridSpan w:val="2"/>
            <w:vAlign w:val="center"/>
          </w:tcPr>
          <w:p w14:paraId="7C82208B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98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A7A7"/>
            <w:vAlign w:val="center"/>
          </w:tcPr>
          <w:p w14:paraId="272762DE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171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A7A7"/>
            <w:vAlign w:val="center"/>
          </w:tcPr>
          <w:p w14:paraId="2D08A78E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8BBAFF"/>
            <w:vAlign w:val="center"/>
          </w:tcPr>
          <w:p w14:paraId="4010C24F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</w:tcBorders>
            <w:shd w:val="clear" w:color="auto" w:fill="8BBAFF"/>
            <w:vAlign w:val="center"/>
          </w:tcPr>
          <w:p w14:paraId="5DFB34BA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0922B038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1984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12CF165C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6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2D997BE0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A14D3" w:rsidRPr="007E020B" w14:paraId="7A1D2984" w14:textId="77777777" w:rsidTr="000A14D3">
        <w:trPr>
          <w:trHeight w:val="60"/>
          <w:jc w:val="center"/>
        </w:trPr>
        <w:tc>
          <w:tcPr>
            <w:tcW w:w="1753" w:type="dxa"/>
            <w:gridSpan w:val="2"/>
            <w:vAlign w:val="center"/>
          </w:tcPr>
          <w:p w14:paraId="3C3F3A0A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FFCCCC"/>
            <w:vAlign w:val="center"/>
          </w:tcPr>
          <w:p w14:paraId="60A264E0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  <w:p w14:paraId="5104DE02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(0.647-1.020)</w:t>
            </w:r>
          </w:p>
        </w:tc>
        <w:tc>
          <w:tcPr>
            <w:tcW w:w="1711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FFCCCC"/>
            <w:vAlign w:val="center"/>
          </w:tcPr>
          <w:p w14:paraId="42C5DD80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60</w:t>
            </w:r>
          </w:p>
          <w:p w14:paraId="3BCF4B1F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152-2.392)</w:t>
            </w:r>
          </w:p>
        </w:tc>
        <w:tc>
          <w:tcPr>
            <w:tcW w:w="1842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BDD6EE"/>
            <w:vAlign w:val="center"/>
          </w:tcPr>
          <w:p w14:paraId="1A81B304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37</w:t>
            </w:r>
          </w:p>
          <w:p w14:paraId="7CBD5041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120-2.693)</w:t>
            </w:r>
          </w:p>
        </w:tc>
        <w:tc>
          <w:tcPr>
            <w:tcW w:w="1418" w:type="dxa"/>
            <w:tcBorders>
              <w:bottom w:val="single" w:sz="4" w:space="0" w:color="BFBFBF" w:themeColor="background1" w:themeShade="BF"/>
            </w:tcBorders>
            <w:shd w:val="clear" w:color="auto" w:fill="BDD6EE"/>
            <w:vAlign w:val="center"/>
          </w:tcPr>
          <w:p w14:paraId="05BCC979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  <w:p w14:paraId="3689E42D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(0.644-1.023)</w:t>
            </w:r>
          </w:p>
        </w:tc>
        <w:tc>
          <w:tcPr>
            <w:tcW w:w="1701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303552F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575</w:t>
            </w:r>
          </w:p>
          <w:p w14:paraId="11E7C6D1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094-52.468)</w:t>
            </w:r>
          </w:p>
        </w:tc>
        <w:tc>
          <w:tcPr>
            <w:tcW w:w="1984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3C2F222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  <w:p w14:paraId="68CFAA49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(0.299-1.207)</w:t>
            </w:r>
          </w:p>
        </w:tc>
        <w:tc>
          <w:tcPr>
            <w:tcW w:w="1756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1C4AB9C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  <w:p w14:paraId="70F8212A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(0.666-1.433)</w:t>
            </w:r>
          </w:p>
        </w:tc>
      </w:tr>
      <w:tr w:rsidR="000A14D3" w:rsidRPr="007E020B" w14:paraId="2E3E0C9B" w14:textId="77777777" w:rsidTr="000A14D3">
        <w:trPr>
          <w:trHeight w:val="73"/>
          <w:jc w:val="center"/>
        </w:trPr>
        <w:tc>
          <w:tcPr>
            <w:tcW w:w="1753" w:type="dxa"/>
            <w:gridSpan w:val="2"/>
            <w:vAlign w:val="center"/>
          </w:tcPr>
          <w:p w14:paraId="4BCE9507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498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A7A7"/>
            <w:vAlign w:val="center"/>
          </w:tcPr>
          <w:p w14:paraId="4F3812EC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71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A7A7"/>
            <w:vAlign w:val="center"/>
          </w:tcPr>
          <w:p w14:paraId="353AB85C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8BBAFF"/>
            <w:vAlign w:val="center"/>
          </w:tcPr>
          <w:p w14:paraId="28BF65FC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</w:tcBorders>
            <w:shd w:val="clear" w:color="auto" w:fill="8BBAFF"/>
            <w:vAlign w:val="center"/>
          </w:tcPr>
          <w:p w14:paraId="51B82FBD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220C5288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4DC70253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6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66B0F89A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A14D3" w:rsidRPr="007E020B" w14:paraId="2C5B4614" w14:textId="77777777" w:rsidTr="000A14D3">
        <w:trPr>
          <w:trHeight w:val="73"/>
          <w:jc w:val="center"/>
        </w:trPr>
        <w:tc>
          <w:tcPr>
            <w:tcW w:w="1753" w:type="dxa"/>
            <w:gridSpan w:val="2"/>
            <w:vAlign w:val="center"/>
          </w:tcPr>
          <w:p w14:paraId="1D7655ED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98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CCCC"/>
            <w:vAlign w:val="center"/>
          </w:tcPr>
          <w:p w14:paraId="5FCB20BD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171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CCCC"/>
            <w:vAlign w:val="center"/>
          </w:tcPr>
          <w:p w14:paraId="0EB3E2FB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BDD6EE"/>
            <w:vAlign w:val="center"/>
          </w:tcPr>
          <w:p w14:paraId="26177560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</w:tcBorders>
            <w:shd w:val="clear" w:color="auto" w:fill="BDD6EE"/>
            <w:vAlign w:val="center"/>
          </w:tcPr>
          <w:p w14:paraId="6CFEB492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26236EF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1984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CE225E6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6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AD4AF70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A14D3" w:rsidRPr="007E020B" w14:paraId="1F2EC02F" w14:textId="77777777" w:rsidTr="000A14D3">
        <w:trPr>
          <w:trHeight w:val="304"/>
          <w:jc w:val="center"/>
        </w:trPr>
        <w:tc>
          <w:tcPr>
            <w:tcW w:w="1753" w:type="dxa"/>
            <w:gridSpan w:val="2"/>
            <w:vAlign w:val="center"/>
          </w:tcPr>
          <w:p w14:paraId="449C351F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FFA7A7"/>
            <w:vAlign w:val="center"/>
          </w:tcPr>
          <w:p w14:paraId="37AEC785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  <w:p w14:paraId="47290A50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(0.802-1.172)</w:t>
            </w:r>
          </w:p>
        </w:tc>
        <w:tc>
          <w:tcPr>
            <w:tcW w:w="1711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FFA7A7"/>
            <w:vAlign w:val="center"/>
          </w:tcPr>
          <w:p w14:paraId="0C7D8678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  <w:p w14:paraId="469C502F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(0.577-1.096)</w:t>
            </w:r>
          </w:p>
        </w:tc>
        <w:tc>
          <w:tcPr>
            <w:tcW w:w="1842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8BBAFF"/>
            <w:vAlign w:val="center"/>
          </w:tcPr>
          <w:p w14:paraId="75BCE374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1.3093</w:t>
            </w:r>
          </w:p>
          <w:p w14:paraId="6A6EC4CF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(0.8573-2.000)</w:t>
            </w:r>
          </w:p>
        </w:tc>
        <w:tc>
          <w:tcPr>
            <w:tcW w:w="1418" w:type="dxa"/>
            <w:tcBorders>
              <w:bottom w:val="single" w:sz="4" w:space="0" w:color="BFBFBF" w:themeColor="background1" w:themeShade="BF"/>
            </w:tcBorders>
            <w:shd w:val="clear" w:color="auto" w:fill="8BBAFF"/>
            <w:vAlign w:val="center"/>
          </w:tcPr>
          <w:p w14:paraId="36813A27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07</w:t>
            </w:r>
          </w:p>
          <w:p w14:paraId="16A0B4CD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580-0.861)</w:t>
            </w:r>
          </w:p>
        </w:tc>
        <w:tc>
          <w:tcPr>
            <w:tcW w:w="1701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2E44CCA7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143</w:t>
            </w:r>
          </w:p>
          <w:p w14:paraId="206BF4A4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215-8.128)</w:t>
            </w:r>
          </w:p>
        </w:tc>
        <w:tc>
          <w:tcPr>
            <w:tcW w:w="1984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6895067A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40</w:t>
            </w:r>
          </w:p>
          <w:p w14:paraId="38265A6D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043-2.905)</w:t>
            </w:r>
          </w:p>
        </w:tc>
        <w:tc>
          <w:tcPr>
            <w:tcW w:w="1756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3267D4DA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1.226</w:t>
            </w:r>
          </w:p>
          <w:p w14:paraId="545D6D16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(0.840-1.791)</w:t>
            </w:r>
          </w:p>
        </w:tc>
      </w:tr>
      <w:tr w:rsidR="000A14D3" w:rsidRPr="007E020B" w14:paraId="753C329A" w14:textId="77777777" w:rsidTr="000A14D3">
        <w:trPr>
          <w:trHeight w:val="50"/>
          <w:jc w:val="center"/>
        </w:trPr>
        <w:tc>
          <w:tcPr>
            <w:tcW w:w="1753" w:type="dxa"/>
            <w:gridSpan w:val="2"/>
            <w:vAlign w:val="center"/>
          </w:tcPr>
          <w:p w14:paraId="5F8F80B9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1498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CCCC"/>
            <w:vAlign w:val="center"/>
          </w:tcPr>
          <w:p w14:paraId="1F4A1525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71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CCCC"/>
            <w:vAlign w:val="center"/>
          </w:tcPr>
          <w:p w14:paraId="781A0168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BDD6EE"/>
            <w:vAlign w:val="center"/>
          </w:tcPr>
          <w:p w14:paraId="18B4F23D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</w:tcBorders>
            <w:shd w:val="clear" w:color="auto" w:fill="BDD6EE"/>
            <w:vAlign w:val="center"/>
          </w:tcPr>
          <w:p w14:paraId="70BDC096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A921DB3" w14:textId="77777777" w:rsidR="000A14D3" w:rsidRPr="007E020B" w:rsidRDefault="000A14D3" w:rsidP="000A14D3">
            <w:pPr>
              <w:spacing w:line="276" w:lineRule="auto"/>
              <w:jc w:val="left"/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28A2263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6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855F8F2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A14D3" w:rsidRPr="007E020B" w14:paraId="6A0B7777" w14:textId="77777777" w:rsidTr="00EF712F">
        <w:trPr>
          <w:trHeight w:val="50"/>
          <w:jc w:val="center"/>
        </w:trPr>
        <w:tc>
          <w:tcPr>
            <w:tcW w:w="1753" w:type="dxa"/>
            <w:gridSpan w:val="2"/>
            <w:vAlign w:val="center"/>
          </w:tcPr>
          <w:p w14:paraId="216E4438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98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A7A7"/>
            <w:vAlign w:val="center"/>
          </w:tcPr>
          <w:p w14:paraId="1E3BDF01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171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FFA7A7"/>
            <w:vAlign w:val="center"/>
          </w:tcPr>
          <w:p w14:paraId="79E6E7DA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8BBAFF"/>
            <w:vAlign w:val="center"/>
          </w:tcPr>
          <w:p w14:paraId="2A5982C5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</w:tcBorders>
            <w:shd w:val="clear" w:color="auto" w:fill="8BBAFF"/>
            <w:vAlign w:val="center"/>
          </w:tcPr>
          <w:p w14:paraId="46FA7AAF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1241717B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Style w:val="gd15mcfceu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Reference</w:t>
            </w:r>
          </w:p>
        </w:tc>
        <w:tc>
          <w:tcPr>
            <w:tcW w:w="1984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73AB305B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6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096B0780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A14D3" w:rsidRPr="007E020B" w14:paraId="023BE8FA" w14:textId="77777777" w:rsidTr="00EF712F">
        <w:trPr>
          <w:trHeight w:val="442"/>
          <w:jc w:val="center"/>
        </w:trPr>
        <w:tc>
          <w:tcPr>
            <w:tcW w:w="1753" w:type="dxa"/>
            <w:gridSpan w:val="2"/>
            <w:tcBorders>
              <w:bottom w:val="single" w:sz="4" w:space="0" w:color="auto"/>
            </w:tcBorders>
            <w:vAlign w:val="center"/>
          </w:tcPr>
          <w:p w14:paraId="54F2F263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2"/>
            <w:tcBorders>
              <w:bottom w:val="single" w:sz="4" w:space="0" w:color="auto"/>
            </w:tcBorders>
            <w:shd w:val="clear" w:color="auto" w:fill="FFCCCC"/>
            <w:vAlign w:val="center"/>
          </w:tcPr>
          <w:p w14:paraId="074997DC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  <w:p w14:paraId="2D5388DF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(0.639-1.191)</w:t>
            </w:r>
          </w:p>
        </w:tc>
        <w:tc>
          <w:tcPr>
            <w:tcW w:w="1711" w:type="dxa"/>
            <w:gridSpan w:val="2"/>
            <w:tcBorders>
              <w:bottom w:val="single" w:sz="4" w:space="0" w:color="auto"/>
            </w:tcBorders>
            <w:shd w:val="clear" w:color="auto" w:fill="FFCCCC"/>
            <w:vAlign w:val="center"/>
          </w:tcPr>
          <w:p w14:paraId="78B6A475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1.325</w:t>
            </w:r>
          </w:p>
          <w:p w14:paraId="11D0075B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(0.704-2.495)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shd w:val="clear" w:color="auto" w:fill="BDD6EE"/>
            <w:vAlign w:val="center"/>
          </w:tcPr>
          <w:p w14:paraId="74B6E26E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1.047</w:t>
            </w:r>
          </w:p>
          <w:p w14:paraId="271994E4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(0.315-3.48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BDD6EE"/>
            <w:vAlign w:val="center"/>
          </w:tcPr>
          <w:p w14:paraId="1B71BD48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01</w:t>
            </w:r>
          </w:p>
          <w:p w14:paraId="75772D73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502-0.980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177AC0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  <w:p w14:paraId="37CD2032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(0.067-6.228)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58EF29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  <w:p w14:paraId="15DBDF4C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sz w:val="20"/>
                <w:szCs w:val="20"/>
              </w:rPr>
              <w:t>(0.293-2.616)</w:t>
            </w:r>
          </w:p>
        </w:tc>
        <w:tc>
          <w:tcPr>
            <w:tcW w:w="175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123390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80</w:t>
            </w:r>
          </w:p>
          <w:p w14:paraId="6850E3B1" w14:textId="77777777" w:rsidR="000A14D3" w:rsidRPr="007E020B" w:rsidRDefault="000A14D3" w:rsidP="000A14D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267-4.470)</w:t>
            </w:r>
          </w:p>
        </w:tc>
      </w:tr>
    </w:tbl>
    <w:p w14:paraId="1BF5746B" w14:textId="77777777" w:rsidR="000A14D3" w:rsidRPr="007E020B" w:rsidRDefault="000A14D3" w:rsidP="000A14D3">
      <w:pPr>
        <w:spacing w:line="480" w:lineRule="auto"/>
        <w:jc w:val="left"/>
        <w:rPr>
          <w:sz w:val="24"/>
          <w:szCs w:val="24"/>
        </w:rPr>
      </w:pPr>
      <w:r w:rsidRPr="007E020B">
        <w:rPr>
          <w:rFonts w:ascii="Times New Roman" w:hAnsi="Times New Roman" w:cs="Times New Roman"/>
          <w:sz w:val="24"/>
          <w:szCs w:val="24"/>
        </w:rPr>
        <w:t>Boldface indicates statistical significance (P&lt;0.05).</w:t>
      </w:r>
    </w:p>
    <w:p w14:paraId="433549BA" w14:textId="532328C4" w:rsidR="000A14D3" w:rsidRPr="007E020B" w:rsidRDefault="000A14D3" w:rsidP="000A14D3">
      <w:pPr>
        <w:spacing w:line="480" w:lineRule="auto"/>
        <w:jc w:val="left"/>
        <w:rPr>
          <w:rFonts w:ascii="Times New Roman" w:eastAsia="楷体" w:hAnsi="Times New Roman" w:cs="Times New Roman"/>
          <w:sz w:val="24"/>
          <w:szCs w:val="24"/>
        </w:rPr>
        <w:sectPr w:rsidR="000A14D3" w:rsidRPr="007E020B" w:rsidSect="000A14D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49F1257" w14:textId="0F729C7A" w:rsidR="003932CB" w:rsidRPr="007E020B" w:rsidRDefault="000A14D3" w:rsidP="000A14D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E020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8F2E5B" w:rsidRPr="007E020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E020B">
        <w:rPr>
          <w:rFonts w:ascii="Times New Roman" w:hAnsi="Times New Roman" w:cs="Times New Roman"/>
          <w:b/>
          <w:bCs/>
          <w:sz w:val="24"/>
          <w:szCs w:val="24"/>
        </w:rPr>
        <w:t xml:space="preserve">6 The estimated mean sojourn time before the next transition and predicted total stay of each sarcopenia </w:t>
      </w:r>
      <w:r w:rsidRPr="007E020B">
        <w:rPr>
          <w:rFonts w:ascii="Times New Roman" w:hAnsi="Times New Roman" w:cs="Times New Roman" w:hint="eastAsia"/>
          <w:b/>
          <w:bCs/>
          <w:sz w:val="24"/>
          <w:szCs w:val="24"/>
        </w:rPr>
        <w:t>transient</w:t>
      </w:r>
      <w:r w:rsidRPr="007E020B">
        <w:rPr>
          <w:rFonts w:ascii="Times New Roman" w:hAnsi="Times New Roman" w:cs="Times New Roman"/>
          <w:b/>
          <w:bCs/>
          <w:sz w:val="24"/>
          <w:szCs w:val="24"/>
        </w:rPr>
        <w:t xml:space="preserve"> state among different subgroups</w:t>
      </w:r>
    </w:p>
    <w:tbl>
      <w:tblPr>
        <w:tblW w:w="10924" w:type="dxa"/>
        <w:jc w:val="center"/>
        <w:tblLayout w:type="fixed"/>
        <w:tblLook w:val="04A0" w:firstRow="1" w:lastRow="0" w:firstColumn="1" w:lastColumn="0" w:noHBand="0" w:noVBand="1"/>
      </w:tblPr>
      <w:tblGrid>
        <w:gridCol w:w="1398"/>
        <w:gridCol w:w="1752"/>
        <w:gridCol w:w="1134"/>
        <w:gridCol w:w="1192"/>
        <w:gridCol w:w="1419"/>
        <w:gridCol w:w="236"/>
        <w:gridCol w:w="1237"/>
        <w:gridCol w:w="1277"/>
        <w:gridCol w:w="1279"/>
      </w:tblGrid>
      <w:tr w:rsidR="003932CB" w:rsidRPr="007E020B" w14:paraId="1EAA6A5F" w14:textId="77777777" w:rsidTr="00AE58B4">
        <w:trPr>
          <w:trHeight w:val="261"/>
          <w:jc w:val="center"/>
        </w:trPr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5312" w14:textId="77777777" w:rsidR="003932CB" w:rsidRPr="007E020B" w:rsidRDefault="003932CB" w:rsidP="00EA2B05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AD9B" w14:textId="77777777" w:rsidR="003932CB" w:rsidRPr="007E020B" w:rsidRDefault="003932CB" w:rsidP="00EA2B0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B0BDF" w14:textId="77777777" w:rsidR="003932CB" w:rsidRPr="007E020B" w:rsidRDefault="003932C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stimate</w:t>
            </w:r>
            <w:r w:rsidRPr="007E020B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d</w:t>
            </w:r>
            <w:r w:rsidRPr="007E02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mean sojourn times in each transient state (</w:t>
            </w:r>
            <w:r w:rsidRPr="007E020B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y</w:t>
            </w:r>
            <w:r w:rsidRPr="007E02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ar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13832788" w14:textId="77777777" w:rsidR="003932CB" w:rsidRPr="007E020B" w:rsidRDefault="003932C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7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044C1" w14:textId="6827DDEA" w:rsidR="003932CB" w:rsidRPr="007E020B" w:rsidRDefault="00273046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redicted</w:t>
            </w:r>
            <w:r w:rsidR="003932CB" w:rsidRPr="007E02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total length of </w:t>
            </w:r>
            <w:r w:rsidR="003932CB" w:rsidRPr="007E020B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stay</w:t>
            </w:r>
            <w:r w:rsidR="003932CB" w:rsidRPr="007E02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3932CB" w:rsidRPr="007E020B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of</w:t>
            </w:r>
            <w:r w:rsidR="003932CB" w:rsidRPr="007E02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3932CB" w:rsidRPr="007E020B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each</w:t>
            </w:r>
            <w:r w:rsidR="003932CB" w:rsidRPr="007E02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7E02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transient </w:t>
            </w:r>
            <w:r w:rsidR="003932CB" w:rsidRPr="007E020B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state</w:t>
            </w:r>
            <w:r w:rsidR="003932CB" w:rsidRPr="007E02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3932CB" w:rsidRPr="007E020B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before</w:t>
            </w:r>
            <w:r w:rsidR="003932CB" w:rsidRPr="007E02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3932CB" w:rsidRPr="007E020B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death</w:t>
            </w:r>
            <w:r w:rsidR="003932CB" w:rsidRPr="007E02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(year)</w:t>
            </w:r>
          </w:p>
        </w:tc>
      </w:tr>
      <w:tr w:rsidR="003932CB" w:rsidRPr="007E020B" w14:paraId="17E7EB03" w14:textId="77777777" w:rsidTr="00AE58B4">
        <w:trPr>
          <w:trHeight w:val="261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7237" w14:textId="77777777" w:rsidR="003932CB" w:rsidRPr="007E020B" w:rsidRDefault="003932C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6831" w14:textId="77777777" w:rsidR="003932CB" w:rsidRPr="007E020B" w:rsidRDefault="003932CB" w:rsidP="00EA2B0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E31330" w14:textId="77777777" w:rsidR="003932CB" w:rsidRPr="007E020B" w:rsidRDefault="003932C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Non-sarcopenia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640E26" w14:textId="77777777" w:rsidR="003932CB" w:rsidRPr="007E020B" w:rsidRDefault="003932C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Possible sarcopenia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7FAF5A" w14:textId="77777777" w:rsidR="003932CB" w:rsidRPr="007E020B" w:rsidRDefault="003932C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Sarcopenia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78771118" w14:textId="77777777" w:rsidR="003932CB" w:rsidRPr="007E020B" w:rsidRDefault="003932C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D7BA3C" w14:textId="77777777" w:rsidR="003932CB" w:rsidRPr="007E020B" w:rsidRDefault="003932C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Non-</w:t>
            </w:r>
          </w:p>
          <w:p w14:paraId="111054A9" w14:textId="77777777" w:rsidR="003932CB" w:rsidRPr="007E020B" w:rsidRDefault="003932C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sarcopenia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8C8819" w14:textId="77777777" w:rsidR="003932CB" w:rsidRPr="007E020B" w:rsidRDefault="003932C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Possible sarcopenia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4E0378" w14:textId="77777777" w:rsidR="003932CB" w:rsidRPr="007E020B" w:rsidRDefault="003932C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Sarcopenia</w:t>
            </w:r>
          </w:p>
        </w:tc>
      </w:tr>
      <w:tr w:rsidR="00273046" w:rsidRPr="007E020B" w14:paraId="78E3F565" w14:textId="77777777" w:rsidTr="00AE58B4">
        <w:trPr>
          <w:trHeight w:val="261"/>
          <w:jc w:val="center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EB1FA" w14:textId="45B9BE50" w:rsidR="00273046" w:rsidRPr="007E020B" w:rsidRDefault="00273046" w:rsidP="00EA2B0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ll individua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CE6F34" w14:textId="492F4E07" w:rsidR="00273046" w:rsidRPr="007E020B" w:rsidRDefault="00273046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2.83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8CFE41" w14:textId="36D143BA" w:rsidR="00273046" w:rsidRPr="007E020B" w:rsidRDefault="00273046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2.27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02A75A" w14:textId="1520179B" w:rsidR="00273046" w:rsidRPr="007E020B" w:rsidRDefault="00273046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2.19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bottom"/>
          </w:tcPr>
          <w:p w14:paraId="5EDB1A30" w14:textId="77777777" w:rsidR="00273046" w:rsidRPr="007E020B" w:rsidRDefault="00273046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8882F9" w14:textId="0B365168" w:rsidR="00273046" w:rsidRPr="007E020B" w:rsidRDefault="00273046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3.67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1554A4" w14:textId="3DDDA9D2" w:rsidR="00273046" w:rsidRPr="007E020B" w:rsidRDefault="00273046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3.02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5CC44F" w14:textId="7BC8A91D" w:rsidR="00273046" w:rsidRPr="007E020B" w:rsidRDefault="00273046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4.67</w:t>
            </w:r>
          </w:p>
        </w:tc>
      </w:tr>
      <w:tr w:rsidR="00273046" w:rsidRPr="007E020B" w14:paraId="1289A5D7" w14:textId="77777777" w:rsidTr="00AE58B4">
        <w:trPr>
          <w:trHeight w:val="261"/>
          <w:jc w:val="center"/>
        </w:trPr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1493B66" w14:textId="77777777" w:rsidR="00273046" w:rsidRPr="007E020B" w:rsidRDefault="00273046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g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86DDA" w14:textId="0FCFEF73" w:rsidR="00273046" w:rsidRPr="007E020B" w:rsidRDefault="006C7219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60</w:t>
            </w:r>
            <w:r w:rsidRPr="007E020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  <w:r w:rsidR="00273046"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3544" w14:textId="3F04A270" w:rsidR="00273046" w:rsidRPr="007E020B" w:rsidRDefault="00273046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3.3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E52B" w14:textId="773A3F22" w:rsidR="00273046" w:rsidRPr="007E020B" w:rsidRDefault="00273046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.6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4D52" w14:textId="46FB8A0A" w:rsidR="00273046" w:rsidRPr="007E020B" w:rsidRDefault="00273046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3.09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bottom"/>
          </w:tcPr>
          <w:p w14:paraId="04E5E82F" w14:textId="77777777" w:rsidR="00273046" w:rsidRPr="007E020B" w:rsidRDefault="00273046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F8B1" w14:textId="77777777" w:rsidR="00273046" w:rsidRPr="007E020B" w:rsidRDefault="00273046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26.6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58D3" w14:textId="77777777" w:rsidR="00273046" w:rsidRPr="007E020B" w:rsidRDefault="00273046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20.9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44CF" w14:textId="77777777" w:rsidR="00273046" w:rsidRPr="007E020B" w:rsidRDefault="00273046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4.83</w:t>
            </w:r>
          </w:p>
        </w:tc>
      </w:tr>
      <w:tr w:rsidR="00273046" w:rsidRPr="007E020B" w14:paraId="2E84F02A" w14:textId="77777777" w:rsidTr="00AE58B4">
        <w:trPr>
          <w:trHeight w:val="56"/>
          <w:jc w:val="center"/>
        </w:trPr>
        <w:tc>
          <w:tcPr>
            <w:tcW w:w="139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5ABDBD5" w14:textId="77777777" w:rsidR="00273046" w:rsidRPr="007E020B" w:rsidRDefault="00273046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D5317" w14:textId="77777777" w:rsidR="00273046" w:rsidRPr="007E020B" w:rsidRDefault="00273046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71-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D08F" w14:textId="20112E80" w:rsidR="00273046" w:rsidRPr="007E020B" w:rsidRDefault="00273046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2.3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63C5" w14:textId="6282E241" w:rsidR="00273046" w:rsidRPr="007E020B" w:rsidRDefault="00273046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2.2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56C4" w14:textId="668B0798" w:rsidR="00273046" w:rsidRPr="007E020B" w:rsidRDefault="00273046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3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07F0F" w14:textId="77777777" w:rsidR="00273046" w:rsidRPr="007E020B" w:rsidRDefault="00273046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44D4" w14:textId="77777777" w:rsidR="00273046" w:rsidRPr="007E020B" w:rsidRDefault="00273046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6.0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65D0" w14:textId="77777777" w:rsidR="00273046" w:rsidRPr="007E020B" w:rsidRDefault="00273046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0.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AC83" w14:textId="77777777" w:rsidR="00273046" w:rsidRPr="007E020B" w:rsidRDefault="00273046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5.53</w:t>
            </w:r>
          </w:p>
        </w:tc>
      </w:tr>
      <w:tr w:rsidR="00273046" w:rsidRPr="007E020B" w14:paraId="76541CDE" w14:textId="77777777" w:rsidTr="00AE58B4">
        <w:trPr>
          <w:trHeight w:val="56"/>
          <w:jc w:val="center"/>
        </w:trPr>
        <w:tc>
          <w:tcPr>
            <w:tcW w:w="139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E352E" w14:textId="77777777" w:rsidR="00273046" w:rsidRPr="007E020B" w:rsidRDefault="00273046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AE8D8" w14:textId="77777777" w:rsidR="00273046" w:rsidRPr="007E020B" w:rsidRDefault="00273046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＞</w:t>
            </w: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F6CA" w14:textId="7EC49033" w:rsidR="00273046" w:rsidRPr="007E020B" w:rsidRDefault="00273046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2.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0CC4" w14:textId="73A74405" w:rsidR="00273046" w:rsidRPr="007E020B" w:rsidRDefault="00273046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2.9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45CA" w14:textId="21766A68" w:rsidR="00273046" w:rsidRPr="007E020B" w:rsidRDefault="00273046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4.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D158C" w14:textId="77777777" w:rsidR="00273046" w:rsidRPr="007E020B" w:rsidRDefault="00273046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7A6C" w14:textId="77777777" w:rsidR="00273046" w:rsidRPr="007E020B" w:rsidRDefault="00273046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2.5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3D8D" w14:textId="77777777" w:rsidR="00273046" w:rsidRPr="007E020B" w:rsidRDefault="00273046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4.4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2C87" w14:textId="77777777" w:rsidR="00273046" w:rsidRPr="007E020B" w:rsidRDefault="00273046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2.40</w:t>
            </w:r>
          </w:p>
        </w:tc>
      </w:tr>
      <w:tr w:rsidR="00954C19" w:rsidRPr="007E020B" w14:paraId="780E5260" w14:textId="77777777" w:rsidTr="00AE58B4">
        <w:trPr>
          <w:trHeight w:val="56"/>
          <w:jc w:val="center"/>
        </w:trPr>
        <w:tc>
          <w:tcPr>
            <w:tcW w:w="13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D95DC2" w14:textId="06E21C6F" w:rsidR="00954C19" w:rsidRPr="007E020B" w:rsidRDefault="00954C19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Sex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E97B7" w14:textId="0BA7F000" w:rsidR="00954C19" w:rsidRPr="007E020B" w:rsidRDefault="00954C19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F492F" w14:textId="338E77D5" w:rsidR="00954C19" w:rsidRPr="007E020B" w:rsidRDefault="00954C19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.3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753BC" w14:textId="3C4BBC5D" w:rsidR="00954C19" w:rsidRPr="007E020B" w:rsidRDefault="00954C19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.6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42DF6" w14:textId="62EC8C2F" w:rsidR="00954C19" w:rsidRPr="007E020B" w:rsidRDefault="00954C19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407F7" w14:textId="77777777" w:rsidR="00954C19" w:rsidRPr="007E020B" w:rsidRDefault="00954C19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26126" w14:textId="1E180382" w:rsidR="00954C19" w:rsidRPr="007E020B" w:rsidRDefault="00954C19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2.6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5E783" w14:textId="4831FBE4" w:rsidR="00954C19" w:rsidRPr="007E020B" w:rsidRDefault="00954C19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1" w:name="_Hlk153181812"/>
            <w:r w:rsidRPr="007E020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0.05</w:t>
            </w:r>
            <w:bookmarkEnd w:id="1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F7E55" w14:textId="334192B7" w:rsidR="00954C19" w:rsidRPr="007E020B" w:rsidRDefault="00954C19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.71</w:t>
            </w:r>
          </w:p>
        </w:tc>
      </w:tr>
      <w:tr w:rsidR="00954C19" w:rsidRPr="007E020B" w14:paraId="67F7F828" w14:textId="77777777" w:rsidTr="00AE58B4">
        <w:trPr>
          <w:trHeight w:val="56"/>
          <w:jc w:val="center"/>
        </w:trPr>
        <w:tc>
          <w:tcPr>
            <w:tcW w:w="13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148794" w14:textId="77777777" w:rsidR="00954C19" w:rsidRPr="007E020B" w:rsidRDefault="00954C19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1E426" w14:textId="02F800E7" w:rsidR="00954C19" w:rsidRPr="007E020B" w:rsidRDefault="00954C19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A6629" w14:textId="1677C092" w:rsidR="00954C19" w:rsidRPr="007E020B" w:rsidRDefault="00954C19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.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E235D" w14:textId="2F526443" w:rsidR="00954C19" w:rsidRPr="007E020B" w:rsidRDefault="00954C19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.9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F72FD" w14:textId="483C9382" w:rsidR="00954C19" w:rsidRPr="007E020B" w:rsidRDefault="00954C19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B2356" w14:textId="77777777" w:rsidR="00954C19" w:rsidRPr="007E020B" w:rsidRDefault="00954C19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76267" w14:textId="6A92821E" w:rsidR="00954C19" w:rsidRPr="007E020B" w:rsidRDefault="00954C19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5.3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6B9D2" w14:textId="54FD6908" w:rsidR="00954C19" w:rsidRPr="007E020B" w:rsidRDefault="00954C19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2" w:name="_Hlk153181804"/>
            <w:r w:rsidRPr="007E020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7.84</w:t>
            </w:r>
            <w:bookmarkEnd w:id="2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3942A" w14:textId="7323CF2B" w:rsidR="00954C19" w:rsidRPr="007E020B" w:rsidRDefault="00954C19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</w:t>
            </w: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.24</w:t>
            </w:r>
          </w:p>
        </w:tc>
      </w:tr>
      <w:tr w:rsidR="00ED2CFB" w:rsidRPr="007E020B" w14:paraId="18674D3A" w14:textId="77777777" w:rsidTr="00AE58B4">
        <w:trPr>
          <w:trHeight w:val="261"/>
          <w:jc w:val="center"/>
        </w:trPr>
        <w:tc>
          <w:tcPr>
            <w:tcW w:w="13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A133DF7" w14:textId="77777777" w:rsidR="00ED2CFB" w:rsidRPr="007E020B" w:rsidRDefault="00ED2CF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Body mass index</w:t>
            </w:r>
          </w:p>
          <w:p w14:paraId="320C535F" w14:textId="77777777" w:rsidR="00ED2CFB" w:rsidRPr="007E020B" w:rsidRDefault="00ED2CFB" w:rsidP="00EA2B0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74093" w14:textId="6F3CD963" w:rsidR="00ED2CFB" w:rsidRPr="007E020B" w:rsidRDefault="00ED2CFB" w:rsidP="00EA2B0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511CE" w14:textId="0C6C8EB3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3.3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8F3D7" w14:textId="3BAB1383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.6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F3713" w14:textId="2D18620E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3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0C80A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7164E" w14:textId="1B768848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2.9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F6CC0" w14:textId="2D56F9CA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2.4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BE75A" w14:textId="7CB986BB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5.44</w:t>
            </w:r>
          </w:p>
        </w:tc>
      </w:tr>
      <w:tr w:rsidR="00ED2CFB" w:rsidRPr="007E020B" w14:paraId="6CDB8E42" w14:textId="77777777" w:rsidTr="00AE58B4">
        <w:trPr>
          <w:trHeight w:val="261"/>
          <w:jc w:val="center"/>
        </w:trPr>
        <w:tc>
          <w:tcPr>
            <w:tcW w:w="1398" w:type="dxa"/>
            <w:vMerge/>
            <w:tcBorders>
              <w:left w:val="nil"/>
              <w:right w:val="nil"/>
            </w:tcBorders>
            <w:shd w:val="clear" w:color="auto" w:fill="auto"/>
          </w:tcPr>
          <w:p w14:paraId="4E0A6244" w14:textId="77777777" w:rsidR="00ED2CFB" w:rsidRPr="007E020B" w:rsidRDefault="00ED2CFB" w:rsidP="00EA2B0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8AD61" w14:textId="7472B7A8" w:rsidR="00ED2CFB" w:rsidRPr="007E020B" w:rsidRDefault="00ED2CFB" w:rsidP="00EA2B0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Underw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06AE8" w14:textId="6FFC8E75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2.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22C1B" w14:textId="46F20408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30251" w14:textId="4D91858A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0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CB6AB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87E6A" w14:textId="62BCE8C8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5.2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65624" w14:textId="043B1ED8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.3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36E4E" w14:textId="6B1B044E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9.23</w:t>
            </w:r>
          </w:p>
        </w:tc>
      </w:tr>
      <w:tr w:rsidR="00ED2CFB" w:rsidRPr="007E020B" w14:paraId="1D7CCB6F" w14:textId="77777777" w:rsidTr="00AE58B4">
        <w:trPr>
          <w:trHeight w:val="261"/>
          <w:jc w:val="center"/>
        </w:trPr>
        <w:tc>
          <w:tcPr>
            <w:tcW w:w="1398" w:type="dxa"/>
            <w:vMerge/>
            <w:tcBorders>
              <w:left w:val="nil"/>
              <w:right w:val="nil"/>
            </w:tcBorders>
            <w:shd w:val="clear" w:color="auto" w:fill="auto"/>
          </w:tcPr>
          <w:p w14:paraId="3DED77B5" w14:textId="77777777" w:rsidR="00ED2CFB" w:rsidRPr="007E020B" w:rsidRDefault="00ED2CFB" w:rsidP="00EA2B0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62CCD" w14:textId="06811B40" w:rsidR="00ED2CFB" w:rsidRPr="007E020B" w:rsidRDefault="00ED2CFB" w:rsidP="00EA2B0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Overweight/ob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18A58" w14:textId="21FF23EB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4.1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50B96" w14:textId="5411B4A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2.1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A6D7C" w14:textId="464C530B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.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6E86B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F1775" w14:textId="791AA7CE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6.0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39B06" w14:textId="0EA48FBC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6.1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F25E0" w14:textId="5A2AE98D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0.61</w:t>
            </w:r>
          </w:p>
        </w:tc>
      </w:tr>
      <w:tr w:rsidR="00ED2CFB" w:rsidRPr="007E020B" w14:paraId="437A19F1" w14:textId="77777777" w:rsidTr="00AE58B4">
        <w:trPr>
          <w:trHeight w:val="261"/>
          <w:jc w:val="center"/>
        </w:trPr>
        <w:tc>
          <w:tcPr>
            <w:tcW w:w="13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11C1C9" w14:textId="6152912F" w:rsidR="00ED2CFB" w:rsidRPr="007E020B" w:rsidRDefault="00ED2CFB" w:rsidP="00EA2B0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E020B">
              <w:rPr>
                <w:rFonts w:ascii="Times New Roman" w:hAnsi="Times New Roman" w:cs="Times New Roman"/>
                <w:b/>
                <w:bCs/>
                <w:szCs w:val="21"/>
              </w:rPr>
              <w:t>Physical function</w:t>
            </w:r>
          </w:p>
          <w:p w14:paraId="6C442152" w14:textId="3D82E331" w:rsidR="00ED2CFB" w:rsidRPr="007E020B" w:rsidRDefault="00ED2CF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F36CF" w14:textId="77777777" w:rsidR="00ED2CFB" w:rsidRPr="007E020B" w:rsidRDefault="00ED2CF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hAnsi="Times New Roman" w:cs="Times New Roman"/>
                <w:szCs w:val="21"/>
              </w:rPr>
              <w:t>No impair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57CA" w14:textId="6AD8403F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3.3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0EA4" w14:textId="0E0B1EF1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.6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E27B" w14:textId="59657111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3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08B35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5A48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8.1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3074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5.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CA1A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5.52</w:t>
            </w:r>
          </w:p>
        </w:tc>
      </w:tr>
      <w:tr w:rsidR="00ED2CFB" w:rsidRPr="007E020B" w14:paraId="2A8D20DB" w14:textId="77777777" w:rsidTr="00AE58B4">
        <w:trPr>
          <w:trHeight w:val="72"/>
          <w:jc w:val="center"/>
        </w:trPr>
        <w:tc>
          <w:tcPr>
            <w:tcW w:w="1398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E420BDE" w14:textId="77777777" w:rsidR="00ED2CFB" w:rsidRPr="007E020B" w:rsidRDefault="00ED2CF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E0AE9" w14:textId="77777777" w:rsidR="00ED2CFB" w:rsidRPr="007E020B" w:rsidRDefault="00ED2CF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楷体" w:hAnsi="Times New Roman" w:cs="Times New Roman"/>
                <w:szCs w:val="21"/>
              </w:rPr>
              <w:t xml:space="preserve">Mild </w:t>
            </w:r>
            <w:r w:rsidRPr="007E020B">
              <w:rPr>
                <w:rFonts w:ascii="Times New Roman" w:hAnsi="Times New Roman" w:cs="Times New Roman"/>
                <w:szCs w:val="21"/>
              </w:rPr>
              <w:t>impair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6822" w14:textId="0FD450C8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2.3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093D" w14:textId="0B710198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2.0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3304" w14:textId="1E210383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4.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9109E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7A74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8.8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941F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3.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5D53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3.77</w:t>
            </w:r>
          </w:p>
        </w:tc>
      </w:tr>
      <w:tr w:rsidR="00ED2CFB" w:rsidRPr="007E020B" w14:paraId="55C6B6B0" w14:textId="77777777" w:rsidTr="00AE58B4">
        <w:trPr>
          <w:trHeight w:val="261"/>
          <w:jc w:val="center"/>
        </w:trPr>
        <w:tc>
          <w:tcPr>
            <w:tcW w:w="139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23406" w14:textId="77777777" w:rsidR="00ED2CFB" w:rsidRPr="007E020B" w:rsidRDefault="00ED2CF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28214" w14:textId="77777777" w:rsidR="00ED2CFB" w:rsidRPr="007E020B" w:rsidRDefault="00ED2CF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hAnsi="Times New Roman" w:cs="Times New Roman"/>
                <w:szCs w:val="21"/>
              </w:rPr>
              <w:t>Severe impair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BC56" w14:textId="2D13A80F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.6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1C0E" w14:textId="693A4E29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.7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5D0C" w14:textId="23425261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3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A6AEE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F093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3.9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EF26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6.5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640B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2.78</w:t>
            </w:r>
          </w:p>
        </w:tc>
      </w:tr>
      <w:tr w:rsidR="00ED2CFB" w:rsidRPr="007E020B" w14:paraId="7F1A8235" w14:textId="77777777" w:rsidTr="00AE58B4">
        <w:trPr>
          <w:trHeight w:val="261"/>
          <w:jc w:val="center"/>
        </w:trPr>
        <w:tc>
          <w:tcPr>
            <w:tcW w:w="13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4B30FA" w14:textId="5F9FA5E5" w:rsidR="00ED2CFB" w:rsidRPr="007E020B" w:rsidRDefault="00ED2CF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moking</w:t>
            </w:r>
          </w:p>
          <w:p w14:paraId="6AA2AD8D" w14:textId="79557CBF" w:rsidR="00ED2CFB" w:rsidRPr="007E020B" w:rsidRDefault="00ED2CF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8E60A" w14:textId="77777777" w:rsidR="00ED2CFB" w:rsidRPr="007E020B" w:rsidRDefault="00ED2CF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2359" w14:textId="40DF3EF6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3.3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7BF9" w14:textId="253EB96B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.6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C8FE" w14:textId="0D6188FA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3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96874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FC1D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2.4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B36F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3.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8D6D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4.59</w:t>
            </w:r>
          </w:p>
        </w:tc>
      </w:tr>
      <w:tr w:rsidR="00ED2CFB" w:rsidRPr="007E020B" w14:paraId="778D0552" w14:textId="77777777" w:rsidTr="00AE58B4">
        <w:trPr>
          <w:trHeight w:val="261"/>
          <w:jc w:val="center"/>
        </w:trPr>
        <w:tc>
          <w:tcPr>
            <w:tcW w:w="139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235DF" w14:textId="77777777" w:rsidR="00ED2CFB" w:rsidRPr="007E020B" w:rsidRDefault="00ED2CF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98759" w14:textId="77777777" w:rsidR="00ED2CFB" w:rsidRPr="007E020B" w:rsidRDefault="00ED2CF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DD01" w14:textId="4F7F3962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3.9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F2D6" w14:textId="053A3638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.7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EC5D" w14:textId="71D0A613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.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C7691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56CA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7.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737B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3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F60C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5.00</w:t>
            </w:r>
          </w:p>
        </w:tc>
      </w:tr>
      <w:tr w:rsidR="00ED2CFB" w:rsidRPr="007E020B" w14:paraId="4D1C16BF" w14:textId="77777777" w:rsidTr="00AE58B4">
        <w:trPr>
          <w:trHeight w:val="261"/>
          <w:jc w:val="center"/>
        </w:trPr>
        <w:tc>
          <w:tcPr>
            <w:tcW w:w="13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120842" w14:textId="61A58622" w:rsidR="00ED2CFB" w:rsidRPr="007E020B" w:rsidRDefault="00ED2CF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Hypertension</w:t>
            </w:r>
          </w:p>
          <w:p w14:paraId="66D3B45A" w14:textId="676D2807" w:rsidR="00ED2CFB" w:rsidRPr="007E020B" w:rsidRDefault="00ED2CF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ABB95" w14:textId="77777777" w:rsidR="00ED2CFB" w:rsidRPr="007E020B" w:rsidRDefault="00ED2CF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F1EA" w14:textId="5EC95285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3.3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7EB7" w14:textId="27410A70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.6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F1A8" w14:textId="6C801D23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3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3A075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8DF5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6.2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C799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3.6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F905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6.45</w:t>
            </w:r>
          </w:p>
        </w:tc>
      </w:tr>
      <w:tr w:rsidR="00ED2CFB" w:rsidRPr="007E020B" w14:paraId="7447AA3A" w14:textId="77777777" w:rsidTr="00AE58B4">
        <w:trPr>
          <w:trHeight w:val="261"/>
          <w:jc w:val="center"/>
        </w:trPr>
        <w:tc>
          <w:tcPr>
            <w:tcW w:w="139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186BC" w14:textId="77777777" w:rsidR="00ED2CFB" w:rsidRPr="007E020B" w:rsidRDefault="00ED2CF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AC2F9" w14:textId="77777777" w:rsidR="00ED2CFB" w:rsidRPr="007E020B" w:rsidRDefault="00ED2CF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B9B5" w14:textId="6C6FA410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3.4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0755" w14:textId="49F06AE1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2.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AE3F" w14:textId="09EAB9D6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2.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7800E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5267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0.3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37E6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2.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3D69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2.45</w:t>
            </w:r>
          </w:p>
        </w:tc>
      </w:tr>
      <w:tr w:rsidR="00ED2CFB" w:rsidRPr="007E020B" w14:paraId="44B8C940" w14:textId="77777777" w:rsidTr="00AE58B4">
        <w:trPr>
          <w:trHeight w:val="261"/>
          <w:jc w:val="center"/>
        </w:trPr>
        <w:tc>
          <w:tcPr>
            <w:tcW w:w="13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5A5F0A" w14:textId="4A378AC0" w:rsidR="00ED2CFB" w:rsidRPr="007E020B" w:rsidRDefault="00ED2CF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iabetes</w:t>
            </w:r>
          </w:p>
          <w:p w14:paraId="50ECEE4D" w14:textId="24EA43CB" w:rsidR="00ED2CFB" w:rsidRPr="007E020B" w:rsidRDefault="00ED2CF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C7EDEFC" w14:textId="77777777" w:rsidR="00ED2CFB" w:rsidRPr="007E020B" w:rsidRDefault="00ED2CF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ABA5" w14:textId="11F5DB4C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3.34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DDF8" w14:textId="42A8346F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.63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1838" w14:textId="0CE7EC6F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3.09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bottom"/>
          </w:tcPr>
          <w:p w14:paraId="18C8D72A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3049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3.98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4C0A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3.08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0EA7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4.95</w:t>
            </w:r>
          </w:p>
        </w:tc>
      </w:tr>
      <w:tr w:rsidR="00ED2CFB" w:rsidRPr="007E020B" w14:paraId="0D77CC14" w14:textId="77777777" w:rsidTr="00AE58B4">
        <w:trPr>
          <w:trHeight w:val="271"/>
          <w:jc w:val="center"/>
        </w:trPr>
        <w:tc>
          <w:tcPr>
            <w:tcW w:w="13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D7904" w14:textId="77777777" w:rsidR="00ED2CFB" w:rsidRPr="007E020B" w:rsidRDefault="00ED2CF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E83CFC" w14:textId="77777777" w:rsidR="00ED2CFB" w:rsidRPr="007E020B" w:rsidRDefault="00ED2CFB" w:rsidP="00EA2B0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7C798" w14:textId="1FEAB23A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3.8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0A5C0" w14:textId="09C416B8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2.0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86B73" w14:textId="38661FD0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2.5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FF03FA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8688E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0.8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00E85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12.2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9AC67" w14:textId="77777777" w:rsidR="00ED2CFB" w:rsidRPr="007E020B" w:rsidRDefault="00ED2CFB" w:rsidP="00EA2B0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E020B">
              <w:rPr>
                <w:rFonts w:ascii="Times New Roman" w:eastAsia="等线" w:hAnsi="Times New Roman" w:cs="Times New Roman"/>
                <w:kern w:val="0"/>
                <w:szCs w:val="21"/>
              </w:rPr>
              <w:t>2.21</w:t>
            </w:r>
          </w:p>
        </w:tc>
      </w:tr>
    </w:tbl>
    <w:p w14:paraId="6606FF6A" w14:textId="77777777" w:rsidR="00214900" w:rsidRPr="007E020B" w:rsidRDefault="00214900"/>
    <w:p w14:paraId="06B67E9B" w14:textId="77777777" w:rsidR="00A43B77" w:rsidRPr="007E020B" w:rsidRDefault="00A43B77" w:rsidP="00A43B77">
      <w:pPr>
        <w:spacing w:line="276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7E020B">
        <w:rPr>
          <w:rFonts w:ascii="Times New Roman" w:hAnsi="Times New Roman" w:cs="Times New Roman"/>
          <w:b/>
          <w:bCs/>
          <w:sz w:val="24"/>
          <w:szCs w:val="24"/>
        </w:rPr>
        <w:t>Additional references</w:t>
      </w:r>
    </w:p>
    <w:p w14:paraId="2223A2ED" w14:textId="2AE569B5" w:rsidR="00A43B77" w:rsidRPr="007E020B" w:rsidRDefault="00A43B77" w:rsidP="00A43B77">
      <w:pPr>
        <w:pStyle w:val="EndNoteBibliography"/>
        <w:ind w:left="400" w:hangingChars="200" w:hanging="400"/>
        <w:rPr>
          <w:rFonts w:ascii="Times New Roman" w:hAnsi="Times New Roman" w:cs="Times New Roman"/>
          <w:szCs w:val="20"/>
        </w:rPr>
      </w:pPr>
      <w:r w:rsidRPr="007E020B">
        <w:rPr>
          <w:rFonts w:ascii="Times New Roman" w:hAnsi="Times New Roman" w:cs="Times New Roman"/>
          <w:szCs w:val="20"/>
        </w:rPr>
        <w:t>S</w:t>
      </w:r>
      <w:r w:rsidRPr="007E020B">
        <w:rPr>
          <w:rFonts w:ascii="Times New Roman" w:hAnsi="Times New Roman" w:cs="Times New Roman"/>
          <w:szCs w:val="20"/>
        </w:rPr>
        <w:fldChar w:fldCharType="begin"/>
      </w:r>
      <w:r w:rsidRPr="007E020B">
        <w:rPr>
          <w:rFonts w:ascii="Times New Roman" w:hAnsi="Times New Roman" w:cs="Times New Roman"/>
          <w:szCs w:val="20"/>
        </w:rPr>
        <w:instrText xml:space="preserve"> ADDIN EN.REFLIST </w:instrText>
      </w:r>
      <w:r w:rsidRPr="007E020B">
        <w:rPr>
          <w:rFonts w:ascii="Times New Roman" w:hAnsi="Times New Roman" w:cs="Times New Roman"/>
          <w:szCs w:val="20"/>
        </w:rPr>
        <w:fldChar w:fldCharType="separate"/>
      </w:r>
      <w:r w:rsidRPr="007E020B">
        <w:rPr>
          <w:rFonts w:ascii="Times New Roman" w:hAnsi="Times New Roman" w:cs="Times New Roman"/>
          <w:szCs w:val="20"/>
        </w:rPr>
        <w:t>1.</w:t>
      </w:r>
      <w:r w:rsidRPr="007E020B">
        <w:rPr>
          <w:rFonts w:ascii="Times New Roman" w:hAnsi="Times New Roman" w:cs="Times New Roman"/>
          <w:szCs w:val="20"/>
        </w:rPr>
        <w:tab/>
        <w:t xml:space="preserve">Coletta G and Phillips SM. An elusive consensus definition of sarcopenia impedes research and clinical treatment: A narrative review. </w:t>
      </w:r>
      <w:r w:rsidRPr="007E020B">
        <w:rPr>
          <w:rFonts w:ascii="Times New Roman" w:hAnsi="Times New Roman" w:cs="Times New Roman"/>
          <w:i/>
          <w:szCs w:val="20"/>
        </w:rPr>
        <w:t>Ageing research reviews</w:t>
      </w:r>
      <w:r w:rsidRPr="007E020B">
        <w:rPr>
          <w:rFonts w:ascii="Times New Roman" w:hAnsi="Times New Roman" w:cs="Times New Roman"/>
          <w:szCs w:val="20"/>
        </w:rPr>
        <w:t xml:space="preserve"> 2023; 86: 101883. </w:t>
      </w:r>
    </w:p>
    <w:p w14:paraId="4C2E34CA" w14:textId="3D77758D" w:rsidR="00A43B77" w:rsidRPr="007E020B" w:rsidRDefault="00A43B77" w:rsidP="00A43B77">
      <w:pPr>
        <w:pStyle w:val="EndNoteBibliography"/>
        <w:ind w:left="400" w:hangingChars="200" w:hanging="400"/>
        <w:rPr>
          <w:rFonts w:ascii="Times New Roman" w:hAnsi="Times New Roman" w:cs="Times New Roman"/>
          <w:szCs w:val="20"/>
        </w:rPr>
      </w:pPr>
      <w:r w:rsidRPr="007E020B">
        <w:rPr>
          <w:rFonts w:ascii="Times New Roman" w:hAnsi="Times New Roman" w:cs="Times New Roman"/>
          <w:szCs w:val="20"/>
        </w:rPr>
        <w:t>S2.</w:t>
      </w:r>
      <w:r w:rsidRPr="007E020B">
        <w:rPr>
          <w:rFonts w:ascii="Times New Roman" w:hAnsi="Times New Roman" w:cs="Times New Roman"/>
          <w:szCs w:val="20"/>
        </w:rPr>
        <w:tab/>
        <w:t xml:space="preserve">Echouffo-Tcheugui JB and Selvin E. Prediabetes and What It Means: The Epidemiological Evidence. </w:t>
      </w:r>
      <w:r w:rsidRPr="007E020B">
        <w:rPr>
          <w:rFonts w:ascii="Times New Roman" w:hAnsi="Times New Roman" w:cs="Times New Roman"/>
          <w:i/>
          <w:szCs w:val="20"/>
        </w:rPr>
        <w:t>Annual review of public health</w:t>
      </w:r>
      <w:r w:rsidRPr="007E020B">
        <w:rPr>
          <w:rFonts w:ascii="Times New Roman" w:hAnsi="Times New Roman" w:cs="Times New Roman"/>
          <w:szCs w:val="20"/>
        </w:rPr>
        <w:t xml:space="preserve"> 2021; 42: 59-77. </w:t>
      </w:r>
    </w:p>
    <w:p w14:paraId="23AC094B" w14:textId="27212439" w:rsidR="00A43B77" w:rsidRPr="007E020B" w:rsidRDefault="00A43B77" w:rsidP="00A43B77">
      <w:pPr>
        <w:pStyle w:val="EndNoteBibliography"/>
        <w:ind w:left="400" w:hangingChars="200" w:hanging="400"/>
        <w:rPr>
          <w:rFonts w:ascii="Times New Roman" w:hAnsi="Times New Roman" w:cs="Times New Roman"/>
          <w:szCs w:val="20"/>
        </w:rPr>
      </w:pPr>
      <w:r w:rsidRPr="007E020B">
        <w:rPr>
          <w:rFonts w:ascii="Times New Roman" w:hAnsi="Times New Roman" w:cs="Times New Roman"/>
          <w:szCs w:val="20"/>
        </w:rPr>
        <w:t>S3.</w:t>
      </w:r>
      <w:r w:rsidRPr="007E020B">
        <w:rPr>
          <w:rFonts w:ascii="Times New Roman" w:hAnsi="Times New Roman" w:cs="Times New Roman"/>
          <w:szCs w:val="20"/>
        </w:rPr>
        <w:tab/>
        <w:t xml:space="preserve">Bloom I, Shand C, Cooper C, et al. Diet Quality and Sarcopenia in Older Adults: A Systematic Review. </w:t>
      </w:r>
      <w:r w:rsidRPr="007E020B">
        <w:rPr>
          <w:rFonts w:ascii="Times New Roman" w:hAnsi="Times New Roman" w:cs="Times New Roman"/>
          <w:i/>
          <w:szCs w:val="20"/>
        </w:rPr>
        <w:t>Nutrients</w:t>
      </w:r>
      <w:r w:rsidRPr="007E020B">
        <w:rPr>
          <w:rFonts w:ascii="Times New Roman" w:hAnsi="Times New Roman" w:cs="Times New Roman"/>
          <w:szCs w:val="20"/>
        </w:rPr>
        <w:t xml:space="preserve"> 2018; 10</w:t>
      </w:r>
      <w:r w:rsidRPr="007E020B">
        <w:rPr>
          <w:rFonts w:ascii="Times New Roman" w:hAnsi="Times New Roman" w:cs="Times New Roman" w:hint="eastAsia"/>
          <w:szCs w:val="20"/>
        </w:rPr>
        <w:t>.</w:t>
      </w:r>
    </w:p>
    <w:p w14:paraId="19ED48E8" w14:textId="7315C86B" w:rsidR="00A43B77" w:rsidRPr="007E020B" w:rsidRDefault="00A43B77" w:rsidP="00A43B77">
      <w:pPr>
        <w:pStyle w:val="EndNoteBibliography"/>
        <w:ind w:left="400" w:hangingChars="200" w:hanging="400"/>
        <w:rPr>
          <w:rFonts w:ascii="Times New Roman" w:hAnsi="Times New Roman" w:cs="Times New Roman"/>
          <w:szCs w:val="20"/>
        </w:rPr>
      </w:pPr>
      <w:r w:rsidRPr="007E020B">
        <w:rPr>
          <w:rFonts w:ascii="Times New Roman" w:hAnsi="Times New Roman" w:cs="Times New Roman"/>
          <w:szCs w:val="20"/>
        </w:rPr>
        <w:t>S4.</w:t>
      </w:r>
      <w:r w:rsidRPr="007E020B">
        <w:rPr>
          <w:rFonts w:ascii="Times New Roman" w:hAnsi="Times New Roman" w:cs="Times New Roman"/>
          <w:szCs w:val="20"/>
        </w:rPr>
        <w:tab/>
        <w:t xml:space="preserve">Hurst C, Robinson SM, Witham MD, et al. Resistance exercise as a treatment for sarcopenia: prescription and delivery. </w:t>
      </w:r>
      <w:r w:rsidRPr="007E020B">
        <w:rPr>
          <w:rFonts w:ascii="Times New Roman" w:hAnsi="Times New Roman" w:cs="Times New Roman"/>
          <w:i/>
          <w:szCs w:val="20"/>
        </w:rPr>
        <w:t>Age and ageing</w:t>
      </w:r>
      <w:r w:rsidRPr="007E020B">
        <w:rPr>
          <w:rFonts w:ascii="Times New Roman" w:hAnsi="Times New Roman" w:cs="Times New Roman"/>
          <w:szCs w:val="20"/>
        </w:rPr>
        <w:t xml:space="preserve"> 2022; 51 </w:t>
      </w:r>
    </w:p>
    <w:p w14:paraId="3F12AAC6" w14:textId="66EB7C8B" w:rsidR="00A43B77" w:rsidRPr="007E020B" w:rsidRDefault="00A43B77" w:rsidP="00A43B77">
      <w:pPr>
        <w:pStyle w:val="EndNoteBibliography"/>
        <w:ind w:left="400" w:hangingChars="200" w:hanging="400"/>
        <w:rPr>
          <w:rFonts w:ascii="Times New Roman" w:hAnsi="Times New Roman" w:cs="Times New Roman"/>
          <w:szCs w:val="20"/>
        </w:rPr>
      </w:pPr>
      <w:r w:rsidRPr="007E020B">
        <w:rPr>
          <w:rFonts w:ascii="Times New Roman" w:hAnsi="Times New Roman" w:cs="Times New Roman"/>
          <w:szCs w:val="20"/>
        </w:rPr>
        <w:t>S5.</w:t>
      </w:r>
      <w:r w:rsidRPr="007E020B">
        <w:rPr>
          <w:rFonts w:ascii="Times New Roman" w:hAnsi="Times New Roman" w:cs="Times New Roman"/>
          <w:szCs w:val="20"/>
        </w:rPr>
        <w:tab/>
        <w:t xml:space="preserve">von Elm E, Altman DG, Egger M, et al. The Strengthening the Reporting of Observational Studies in Epidemiology (STROBE) statement: guidelines for reporting observational studies. </w:t>
      </w:r>
      <w:r w:rsidRPr="007E020B">
        <w:rPr>
          <w:rFonts w:ascii="Times New Roman" w:hAnsi="Times New Roman" w:cs="Times New Roman"/>
          <w:i/>
          <w:szCs w:val="20"/>
        </w:rPr>
        <w:t>Lancet (London, England)</w:t>
      </w:r>
      <w:r w:rsidRPr="007E020B">
        <w:rPr>
          <w:rFonts w:ascii="Times New Roman" w:hAnsi="Times New Roman" w:cs="Times New Roman"/>
          <w:szCs w:val="20"/>
        </w:rPr>
        <w:t xml:space="preserve"> 2007; 370: 1453-1457. </w:t>
      </w:r>
    </w:p>
    <w:p w14:paraId="4A2E3423" w14:textId="3E15032B" w:rsidR="00A43B77" w:rsidRPr="007E020B" w:rsidRDefault="00A43B77" w:rsidP="00A43B77">
      <w:pPr>
        <w:pStyle w:val="EndNoteBibliography"/>
        <w:ind w:left="400" w:hangingChars="200" w:hanging="400"/>
        <w:rPr>
          <w:rFonts w:ascii="Times New Roman" w:hAnsi="Times New Roman" w:cs="Times New Roman"/>
          <w:szCs w:val="20"/>
        </w:rPr>
      </w:pPr>
      <w:r w:rsidRPr="007E020B">
        <w:rPr>
          <w:rFonts w:ascii="Times New Roman" w:hAnsi="Times New Roman" w:cs="Times New Roman"/>
          <w:szCs w:val="20"/>
        </w:rPr>
        <w:lastRenderedPageBreak/>
        <w:t>S6.</w:t>
      </w:r>
      <w:r w:rsidRPr="007E020B">
        <w:rPr>
          <w:rFonts w:ascii="Times New Roman" w:hAnsi="Times New Roman" w:cs="Times New Roman"/>
          <w:szCs w:val="20"/>
        </w:rPr>
        <w:tab/>
        <w:t xml:space="preserve">Gao K, Cao LF, Ma WZ, et al. Association between sarcopenia and cardiovascular disease among middle-aged and older adults: Findings from the China health and retirement longitudinal study. </w:t>
      </w:r>
      <w:r w:rsidRPr="007E020B">
        <w:rPr>
          <w:rFonts w:ascii="Times New Roman" w:hAnsi="Times New Roman" w:cs="Times New Roman"/>
          <w:i/>
          <w:szCs w:val="20"/>
        </w:rPr>
        <w:t>EClinicalMedicine</w:t>
      </w:r>
      <w:r w:rsidRPr="007E020B">
        <w:rPr>
          <w:rFonts w:ascii="Times New Roman" w:hAnsi="Times New Roman" w:cs="Times New Roman"/>
          <w:szCs w:val="20"/>
        </w:rPr>
        <w:t xml:space="preserve"> 2022; 44: 101264. </w:t>
      </w:r>
    </w:p>
    <w:p w14:paraId="6993041F" w14:textId="33ED87BD" w:rsidR="00A43B77" w:rsidRPr="007E020B" w:rsidRDefault="00A43B77" w:rsidP="00A43B77">
      <w:pPr>
        <w:pStyle w:val="EndNoteBibliography"/>
        <w:ind w:left="400" w:hangingChars="200" w:hanging="400"/>
        <w:rPr>
          <w:rFonts w:ascii="Times New Roman" w:hAnsi="Times New Roman" w:cs="Times New Roman"/>
          <w:szCs w:val="20"/>
        </w:rPr>
      </w:pPr>
      <w:r w:rsidRPr="007E020B">
        <w:rPr>
          <w:rFonts w:ascii="Times New Roman" w:hAnsi="Times New Roman" w:cs="Times New Roman"/>
          <w:szCs w:val="20"/>
        </w:rPr>
        <w:t>S7.</w:t>
      </w:r>
      <w:r w:rsidRPr="007E020B">
        <w:rPr>
          <w:rFonts w:ascii="Times New Roman" w:hAnsi="Times New Roman" w:cs="Times New Roman"/>
          <w:szCs w:val="20"/>
        </w:rPr>
        <w:tab/>
        <w:t xml:space="preserve">Guralnik JM, Simonsick EM, Ferrucci L, et al. A short physical performance battery assessing lower extremity function: association with self-reported disability and prediction of mortality and nursing home admission. </w:t>
      </w:r>
      <w:r w:rsidRPr="007E020B">
        <w:rPr>
          <w:rFonts w:ascii="Times New Roman" w:hAnsi="Times New Roman" w:cs="Times New Roman"/>
          <w:i/>
          <w:szCs w:val="20"/>
        </w:rPr>
        <w:t>Journal of gerontology</w:t>
      </w:r>
      <w:r w:rsidRPr="007E020B">
        <w:rPr>
          <w:rFonts w:ascii="Times New Roman" w:hAnsi="Times New Roman" w:cs="Times New Roman"/>
          <w:szCs w:val="20"/>
        </w:rPr>
        <w:t xml:space="preserve"> 1994; 49: M85-94. </w:t>
      </w:r>
    </w:p>
    <w:p w14:paraId="4811F832" w14:textId="2CAAEA5C" w:rsidR="00A43B77" w:rsidRPr="007E020B" w:rsidRDefault="00A43B77" w:rsidP="00A43B77">
      <w:pPr>
        <w:pStyle w:val="EndNoteBibliography"/>
        <w:ind w:left="400" w:hangingChars="200" w:hanging="400"/>
        <w:rPr>
          <w:rFonts w:ascii="Times New Roman" w:hAnsi="Times New Roman" w:cs="Times New Roman"/>
          <w:szCs w:val="20"/>
        </w:rPr>
      </w:pPr>
      <w:r w:rsidRPr="007E020B">
        <w:rPr>
          <w:rFonts w:ascii="Times New Roman" w:hAnsi="Times New Roman" w:cs="Times New Roman"/>
          <w:szCs w:val="20"/>
        </w:rPr>
        <w:t>S8.</w:t>
      </w:r>
      <w:r w:rsidRPr="007E020B">
        <w:rPr>
          <w:rFonts w:ascii="Times New Roman" w:hAnsi="Times New Roman" w:cs="Times New Roman"/>
          <w:szCs w:val="20"/>
        </w:rPr>
        <w:tab/>
        <w:t xml:space="preserve">Greysen SR, Stijacic Cenzer I, Auerbach AD, et al. Functional impairment and hospital readmission in Medicare seniors. </w:t>
      </w:r>
      <w:r w:rsidRPr="007E020B">
        <w:rPr>
          <w:rFonts w:ascii="Times New Roman" w:hAnsi="Times New Roman" w:cs="Times New Roman"/>
          <w:i/>
          <w:szCs w:val="20"/>
        </w:rPr>
        <w:t>JAMA internal medicine</w:t>
      </w:r>
      <w:r w:rsidRPr="007E020B">
        <w:rPr>
          <w:rFonts w:ascii="Times New Roman" w:hAnsi="Times New Roman" w:cs="Times New Roman"/>
          <w:szCs w:val="20"/>
        </w:rPr>
        <w:t xml:space="preserve"> 2015; 175: 559-565. </w:t>
      </w:r>
    </w:p>
    <w:p w14:paraId="746B7552" w14:textId="1D4BF4DF" w:rsidR="00A43B77" w:rsidRPr="007E020B" w:rsidRDefault="00A43B77" w:rsidP="00A43B77">
      <w:pPr>
        <w:pStyle w:val="EndNoteBibliography"/>
        <w:ind w:left="400" w:hangingChars="200" w:hanging="400"/>
        <w:rPr>
          <w:rFonts w:ascii="Times New Roman" w:hAnsi="Times New Roman" w:cs="Times New Roman"/>
          <w:szCs w:val="20"/>
        </w:rPr>
      </w:pPr>
      <w:r w:rsidRPr="007E020B">
        <w:rPr>
          <w:rFonts w:ascii="Times New Roman" w:hAnsi="Times New Roman" w:cs="Times New Roman"/>
          <w:szCs w:val="20"/>
        </w:rPr>
        <w:t>S9.</w:t>
      </w:r>
      <w:r w:rsidRPr="007E020B">
        <w:rPr>
          <w:rFonts w:ascii="Times New Roman" w:hAnsi="Times New Roman" w:cs="Times New Roman"/>
          <w:szCs w:val="20"/>
        </w:rPr>
        <w:tab/>
        <w:t xml:space="preserve">Vellas B, Fielding RA, Bens C, et al. Implications of ICD-10 for Sarcopenia Clinical Practice and Clinical Trials: Report by the International Conference on Frailty and Sarcopenia Research Task Force. </w:t>
      </w:r>
      <w:r w:rsidRPr="007E020B">
        <w:rPr>
          <w:rFonts w:ascii="Times New Roman" w:hAnsi="Times New Roman" w:cs="Times New Roman"/>
          <w:i/>
          <w:szCs w:val="20"/>
        </w:rPr>
        <w:t>The Journal of frailty &amp; aging</w:t>
      </w:r>
      <w:r w:rsidRPr="007E020B">
        <w:rPr>
          <w:rFonts w:ascii="Times New Roman" w:hAnsi="Times New Roman" w:cs="Times New Roman"/>
          <w:szCs w:val="20"/>
        </w:rPr>
        <w:t xml:space="preserve"> 2018; 7: 2-9. </w:t>
      </w:r>
    </w:p>
    <w:p w14:paraId="5980BEDA" w14:textId="22C30CE1" w:rsidR="00A43B77" w:rsidRPr="007E020B" w:rsidRDefault="00A43B77" w:rsidP="00A43B77">
      <w:pPr>
        <w:pStyle w:val="EndNoteBibliography"/>
        <w:ind w:left="400" w:hangingChars="200" w:hanging="400"/>
        <w:rPr>
          <w:rFonts w:ascii="Times New Roman" w:hAnsi="Times New Roman" w:cs="Times New Roman"/>
          <w:szCs w:val="20"/>
        </w:rPr>
      </w:pPr>
      <w:r w:rsidRPr="007E020B">
        <w:rPr>
          <w:rFonts w:ascii="Times New Roman" w:hAnsi="Times New Roman" w:cs="Times New Roman"/>
          <w:szCs w:val="20"/>
        </w:rPr>
        <w:t>S10.</w:t>
      </w:r>
      <w:r w:rsidRPr="007E020B">
        <w:rPr>
          <w:rFonts w:ascii="Times New Roman" w:hAnsi="Times New Roman" w:cs="Times New Roman"/>
          <w:szCs w:val="20"/>
        </w:rPr>
        <w:tab/>
        <w:t xml:space="preserve">Negm AM, Lee J, Hamidian R, et al. Management of Sarcopenia: A Network Meta-Analysis of Randomized Controlled Trials. </w:t>
      </w:r>
      <w:r w:rsidRPr="007E020B">
        <w:rPr>
          <w:rFonts w:ascii="Times New Roman" w:hAnsi="Times New Roman" w:cs="Times New Roman"/>
          <w:i/>
          <w:szCs w:val="20"/>
        </w:rPr>
        <w:t>Journal of the American Medical Directors Association</w:t>
      </w:r>
      <w:r w:rsidRPr="007E020B">
        <w:rPr>
          <w:rFonts w:ascii="Times New Roman" w:hAnsi="Times New Roman" w:cs="Times New Roman"/>
          <w:szCs w:val="20"/>
        </w:rPr>
        <w:t xml:space="preserve"> 2022; 23: 707-714. 2022/02/21. </w:t>
      </w:r>
    </w:p>
    <w:p w14:paraId="65B3BC55" w14:textId="7904C61F" w:rsidR="00A43B77" w:rsidRPr="001221F4" w:rsidRDefault="00A43B77" w:rsidP="001221F4">
      <w:pPr>
        <w:pStyle w:val="EndNoteBibliography"/>
        <w:ind w:left="400" w:hangingChars="200" w:hanging="400"/>
        <w:rPr>
          <w:rFonts w:ascii="Times New Roman" w:hAnsi="Times New Roman" w:cs="Times New Roman"/>
          <w:szCs w:val="20"/>
        </w:rPr>
      </w:pPr>
      <w:r w:rsidRPr="007E020B">
        <w:rPr>
          <w:rFonts w:ascii="Times New Roman" w:hAnsi="Times New Roman" w:cs="Times New Roman"/>
          <w:szCs w:val="20"/>
        </w:rPr>
        <w:fldChar w:fldCharType="end"/>
      </w:r>
      <w:r w:rsidR="00E608ED" w:rsidRPr="007E020B">
        <w:rPr>
          <w:rFonts w:ascii="Times New Roman" w:hAnsi="Times New Roman" w:cs="Times New Roman"/>
          <w:szCs w:val="20"/>
        </w:rPr>
        <w:t>S1</w:t>
      </w:r>
      <w:r w:rsidR="006645A7">
        <w:rPr>
          <w:rFonts w:ascii="Times New Roman" w:hAnsi="Times New Roman" w:cs="Times New Roman"/>
          <w:szCs w:val="20"/>
        </w:rPr>
        <w:t>1</w:t>
      </w:r>
      <w:r w:rsidR="00E608ED" w:rsidRPr="007E020B">
        <w:rPr>
          <w:rFonts w:ascii="Times New Roman" w:hAnsi="Times New Roman" w:cs="Times New Roman"/>
          <w:szCs w:val="20"/>
        </w:rPr>
        <w:t>.</w:t>
      </w:r>
      <w:r w:rsidR="00E608ED" w:rsidRPr="007E020B">
        <w:rPr>
          <w:rFonts w:ascii="Times New Roman" w:hAnsi="Times New Roman" w:cs="Times New Roman"/>
          <w:szCs w:val="20"/>
        </w:rPr>
        <w:tab/>
      </w:r>
      <w:r w:rsidR="00E608ED" w:rsidRPr="00E608ED">
        <w:rPr>
          <w:rFonts w:ascii="Times New Roman" w:hAnsi="Times New Roman" w:cs="Times New Roman"/>
          <w:szCs w:val="20"/>
        </w:rPr>
        <w:t xml:space="preserve">Serra-Prat M, Lorenzo I, Martinez J, </w:t>
      </w:r>
      <w:r w:rsidR="00E608ED" w:rsidRPr="007E020B">
        <w:rPr>
          <w:rFonts w:ascii="Times New Roman" w:hAnsi="Times New Roman" w:cs="Times New Roman"/>
          <w:szCs w:val="20"/>
        </w:rPr>
        <w:t>et al</w:t>
      </w:r>
      <w:r w:rsidR="00E608ED" w:rsidRPr="00E608ED">
        <w:rPr>
          <w:rFonts w:ascii="Times New Roman" w:hAnsi="Times New Roman" w:cs="Times New Roman"/>
          <w:szCs w:val="20"/>
        </w:rPr>
        <w:t xml:space="preserve">. Relationship between Hydration Status and Muscle Catabolism in the Aged Population: A Cross-Sectional Study. Nutrients. 2023;15(22). </w:t>
      </w:r>
    </w:p>
    <w:sectPr w:rsidR="00A43B77" w:rsidRPr="001221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DF1A4" w14:textId="77777777" w:rsidR="002F6F38" w:rsidRDefault="002F6F38" w:rsidP="003932CB">
      <w:r>
        <w:separator/>
      </w:r>
    </w:p>
  </w:endnote>
  <w:endnote w:type="continuationSeparator" w:id="0">
    <w:p w14:paraId="3ADE5DB0" w14:textId="77777777" w:rsidR="002F6F38" w:rsidRDefault="002F6F38" w:rsidP="00393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460665"/>
      <w:docPartObj>
        <w:docPartGallery w:val="Page Numbers (Bottom of Page)"/>
        <w:docPartUnique/>
      </w:docPartObj>
    </w:sdtPr>
    <w:sdtContent>
      <w:p w14:paraId="7625ABB4" w14:textId="0F7CD074" w:rsidR="00D00E81" w:rsidRDefault="00D00E81">
        <w:pPr>
          <w:pStyle w:val="a5"/>
          <w:jc w:val="right"/>
        </w:pPr>
        <w:r w:rsidRPr="00D00E8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00E81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D00E8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00E81"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 w:rsidRPr="00D00E81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C4B0BFB" w14:textId="77777777" w:rsidR="00D00E81" w:rsidRDefault="00D00E8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66ADB6" w14:textId="77777777" w:rsidR="002F6F38" w:rsidRDefault="002F6F38" w:rsidP="003932CB">
      <w:r>
        <w:separator/>
      </w:r>
    </w:p>
  </w:footnote>
  <w:footnote w:type="continuationSeparator" w:id="0">
    <w:p w14:paraId="4CCDFBB8" w14:textId="77777777" w:rsidR="002F6F38" w:rsidRDefault="002F6F38" w:rsidP="003932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AwMTe0MDSyNDYxNDJU0lEKTi0uzszPAykwtKwFAEHCE8QtAAAA"/>
  </w:docVars>
  <w:rsids>
    <w:rsidRoot w:val="00804030"/>
    <w:rsid w:val="00007210"/>
    <w:rsid w:val="000138F4"/>
    <w:rsid w:val="00047653"/>
    <w:rsid w:val="00092631"/>
    <w:rsid w:val="00096DE1"/>
    <w:rsid w:val="000A14D3"/>
    <w:rsid w:val="000D17ED"/>
    <w:rsid w:val="000D4D14"/>
    <w:rsid w:val="000D59F5"/>
    <w:rsid w:val="00101D15"/>
    <w:rsid w:val="001221F4"/>
    <w:rsid w:val="00127033"/>
    <w:rsid w:val="001572F0"/>
    <w:rsid w:val="001627F3"/>
    <w:rsid w:val="001D485C"/>
    <w:rsid w:val="00214900"/>
    <w:rsid w:val="00246790"/>
    <w:rsid w:val="00261C92"/>
    <w:rsid w:val="00273046"/>
    <w:rsid w:val="00275392"/>
    <w:rsid w:val="00286064"/>
    <w:rsid w:val="002B0AC5"/>
    <w:rsid w:val="002D6D3A"/>
    <w:rsid w:val="002F6F38"/>
    <w:rsid w:val="00340DF8"/>
    <w:rsid w:val="00364437"/>
    <w:rsid w:val="003932CB"/>
    <w:rsid w:val="004937F1"/>
    <w:rsid w:val="004D2696"/>
    <w:rsid w:val="005673F5"/>
    <w:rsid w:val="005D6C32"/>
    <w:rsid w:val="00615F1E"/>
    <w:rsid w:val="00632B54"/>
    <w:rsid w:val="00653889"/>
    <w:rsid w:val="006645A7"/>
    <w:rsid w:val="0067048E"/>
    <w:rsid w:val="006A1302"/>
    <w:rsid w:val="006C7219"/>
    <w:rsid w:val="006F0E65"/>
    <w:rsid w:val="007632FE"/>
    <w:rsid w:val="00776407"/>
    <w:rsid w:val="007D1944"/>
    <w:rsid w:val="007E020B"/>
    <w:rsid w:val="007E2AC2"/>
    <w:rsid w:val="007F31E4"/>
    <w:rsid w:val="007F437A"/>
    <w:rsid w:val="00804030"/>
    <w:rsid w:val="008536A4"/>
    <w:rsid w:val="00855258"/>
    <w:rsid w:val="008A0C69"/>
    <w:rsid w:val="008C350D"/>
    <w:rsid w:val="008E7BE9"/>
    <w:rsid w:val="008F2E5B"/>
    <w:rsid w:val="00910784"/>
    <w:rsid w:val="00910A9C"/>
    <w:rsid w:val="009127F9"/>
    <w:rsid w:val="00954C19"/>
    <w:rsid w:val="009725DD"/>
    <w:rsid w:val="009912FD"/>
    <w:rsid w:val="009B7BD7"/>
    <w:rsid w:val="00A43B77"/>
    <w:rsid w:val="00A550A4"/>
    <w:rsid w:val="00A621C8"/>
    <w:rsid w:val="00AD5CD2"/>
    <w:rsid w:val="00AE58B4"/>
    <w:rsid w:val="00B23B43"/>
    <w:rsid w:val="00B70F1E"/>
    <w:rsid w:val="00B85972"/>
    <w:rsid w:val="00C23AE9"/>
    <w:rsid w:val="00C320FA"/>
    <w:rsid w:val="00C420E1"/>
    <w:rsid w:val="00C55347"/>
    <w:rsid w:val="00C91D5A"/>
    <w:rsid w:val="00CC629D"/>
    <w:rsid w:val="00D00E81"/>
    <w:rsid w:val="00D37411"/>
    <w:rsid w:val="00D507A5"/>
    <w:rsid w:val="00D60C75"/>
    <w:rsid w:val="00DB6157"/>
    <w:rsid w:val="00E31D6D"/>
    <w:rsid w:val="00E608ED"/>
    <w:rsid w:val="00E91111"/>
    <w:rsid w:val="00EA2B05"/>
    <w:rsid w:val="00ED2CFB"/>
    <w:rsid w:val="00EE0F11"/>
    <w:rsid w:val="00EE6EB5"/>
    <w:rsid w:val="00EF2FA2"/>
    <w:rsid w:val="00EF712F"/>
    <w:rsid w:val="00F049F7"/>
    <w:rsid w:val="00FB1617"/>
    <w:rsid w:val="00FD7842"/>
    <w:rsid w:val="00FE5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3337F0"/>
  <w14:defaultImageDpi w14:val="32767"/>
  <w15:chartTrackingRefBased/>
  <w15:docId w15:val="{D7A839AC-8228-4BD9-A039-E80530D6B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14D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932C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932C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32C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3932C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32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32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32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32CB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932CB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3932C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3932CB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3932C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gd15mcfceub">
    <w:name w:val="gd15mcfceub"/>
    <w:basedOn w:val="a0"/>
    <w:rsid w:val="003932CB"/>
  </w:style>
  <w:style w:type="character" w:styleId="a7">
    <w:name w:val="Strong"/>
    <w:basedOn w:val="a0"/>
    <w:uiPriority w:val="22"/>
    <w:qFormat/>
    <w:rsid w:val="003932CB"/>
    <w:rPr>
      <w:b/>
      <w:bCs/>
    </w:rPr>
  </w:style>
  <w:style w:type="character" w:styleId="a8">
    <w:name w:val="Hyperlink"/>
    <w:basedOn w:val="a0"/>
    <w:uiPriority w:val="99"/>
    <w:unhideWhenUsed/>
    <w:rsid w:val="003932CB"/>
    <w:rPr>
      <w:color w:val="0000FF"/>
      <w:u w:val="single"/>
    </w:rPr>
  </w:style>
  <w:style w:type="character" w:customStyle="1" w:styleId="target-translate">
    <w:name w:val="target-translate"/>
    <w:basedOn w:val="a0"/>
    <w:rsid w:val="003932CB"/>
  </w:style>
  <w:style w:type="paragraph" w:customStyle="1" w:styleId="EndNoteBibliographyTitle">
    <w:name w:val="EndNote Bibliography Title"/>
    <w:basedOn w:val="a"/>
    <w:link w:val="EndNoteBibliographyTitle0"/>
    <w:rsid w:val="003932C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932C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932C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932CB"/>
    <w:rPr>
      <w:rFonts w:ascii="等线" w:eastAsia="等线" w:hAnsi="等线"/>
      <w:noProof/>
      <w:sz w:val="20"/>
    </w:rPr>
  </w:style>
  <w:style w:type="character" w:styleId="a9">
    <w:name w:val="FollowedHyperlink"/>
    <w:basedOn w:val="a0"/>
    <w:uiPriority w:val="99"/>
    <w:semiHidden/>
    <w:unhideWhenUsed/>
    <w:rsid w:val="003932CB"/>
    <w:rPr>
      <w:color w:val="954F72" w:themeColor="followedHyperlink"/>
      <w:u w:val="single"/>
    </w:rPr>
  </w:style>
  <w:style w:type="table" w:styleId="aa">
    <w:name w:val="Table Grid"/>
    <w:basedOn w:val="a1"/>
    <w:uiPriority w:val="39"/>
    <w:rsid w:val="003932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-captionlabel">
    <w:name w:val="table-caption__label"/>
    <w:basedOn w:val="a0"/>
    <w:rsid w:val="003932CB"/>
  </w:style>
  <w:style w:type="paragraph" w:styleId="HTML">
    <w:name w:val="HTML Preformatted"/>
    <w:basedOn w:val="a"/>
    <w:link w:val="HTML0"/>
    <w:uiPriority w:val="99"/>
    <w:unhideWhenUsed/>
    <w:rsid w:val="003932C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3932CB"/>
    <w:rPr>
      <w:rFonts w:ascii="宋体" w:eastAsia="宋体" w:hAnsi="宋体" w:cs="宋体"/>
      <w:kern w:val="0"/>
      <w:sz w:val="24"/>
      <w:szCs w:val="24"/>
    </w:rPr>
  </w:style>
  <w:style w:type="paragraph" w:styleId="ab">
    <w:name w:val="Normal (Web)"/>
    <w:basedOn w:val="a"/>
    <w:uiPriority w:val="99"/>
    <w:unhideWhenUsed/>
    <w:rsid w:val="003932C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element-citation">
    <w:name w:val="element-citation"/>
    <w:basedOn w:val="a0"/>
    <w:rsid w:val="003932CB"/>
  </w:style>
  <w:style w:type="character" w:customStyle="1" w:styleId="ref-journal">
    <w:name w:val="ref-journal"/>
    <w:basedOn w:val="a0"/>
    <w:rsid w:val="003932CB"/>
  </w:style>
  <w:style w:type="character" w:styleId="ac">
    <w:name w:val="annotation reference"/>
    <w:basedOn w:val="a0"/>
    <w:uiPriority w:val="99"/>
    <w:semiHidden/>
    <w:unhideWhenUsed/>
    <w:rsid w:val="003932C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3932CB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3932CB"/>
  </w:style>
  <w:style w:type="paragraph" w:styleId="af">
    <w:name w:val="annotation subject"/>
    <w:basedOn w:val="ad"/>
    <w:next w:val="ad"/>
    <w:link w:val="af0"/>
    <w:uiPriority w:val="99"/>
    <w:semiHidden/>
    <w:unhideWhenUsed/>
    <w:rsid w:val="003932CB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3932CB"/>
    <w:rPr>
      <w:b/>
      <w:bCs/>
    </w:rPr>
  </w:style>
  <w:style w:type="character" w:customStyle="1" w:styleId="anchor-text">
    <w:name w:val="anchor-text"/>
    <w:basedOn w:val="a0"/>
    <w:rsid w:val="003932CB"/>
  </w:style>
  <w:style w:type="character" w:customStyle="1" w:styleId="reference">
    <w:name w:val="reference"/>
    <w:basedOn w:val="a0"/>
    <w:rsid w:val="003932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ryaoxq@cqm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10</Pages>
  <Words>1523</Words>
  <Characters>8687</Characters>
  <Application>Microsoft Office Word</Application>
  <DocSecurity>0</DocSecurity>
  <Lines>72</Lines>
  <Paragraphs>20</Paragraphs>
  <ScaleCrop>false</ScaleCrop>
  <Company/>
  <LinksUpToDate>false</LinksUpToDate>
  <CharactersWithSpaces>10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xi luo</dc:creator>
  <cp:keywords/>
  <dc:description/>
  <cp:lastModifiedBy>yaxi luo</cp:lastModifiedBy>
  <cp:revision>53</cp:revision>
  <dcterms:created xsi:type="dcterms:W3CDTF">2023-05-18T01:33:00Z</dcterms:created>
  <dcterms:modified xsi:type="dcterms:W3CDTF">2024-03-27T01:30:00Z</dcterms:modified>
</cp:coreProperties>
</file>